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56"/>
      </w:tblGrid>
      <w:tr w:rsidR="00341838" w14:paraId="23F27646" w14:textId="77777777" w:rsidTr="00E51C65">
        <w:tc>
          <w:tcPr>
            <w:tcW w:w="10456" w:type="dxa"/>
          </w:tcPr>
          <w:p w14:paraId="30779E67" w14:textId="77777777" w:rsidR="00BB0FF5" w:rsidRPr="00F66202" w:rsidRDefault="00BB0FF5" w:rsidP="00F66202">
            <w:pPr>
              <w:pStyle w:val="ListParagraph"/>
              <w:numPr>
                <w:ilvl w:val="0"/>
                <w:numId w:val="2"/>
              </w:numPr>
              <w:rPr>
                <w:b/>
                <w:bCs/>
              </w:rPr>
            </w:pPr>
            <w:r w:rsidRPr="00F66202">
              <w:rPr>
                <w:b/>
                <w:bCs/>
              </w:rPr>
              <w:t xml:space="preserve">Interventions: Motivation or interest in or positive perspectives on psychology </w:t>
            </w:r>
          </w:p>
          <w:p w14:paraId="7804B540" w14:textId="77777777" w:rsidR="00BB0FF5" w:rsidRDefault="00BB0FF5" w:rsidP="00F66202">
            <w:pPr>
              <w:pStyle w:val="ListParagraph"/>
            </w:pPr>
            <w:r>
              <w:t>Staff expressing motivation to engage with the psychologist, deliver interventions or a general positive view or interest in psychologists in general and their role on the ward.</w:t>
            </w:r>
          </w:p>
          <w:p w14:paraId="552BEE9C" w14:textId="77777777" w:rsidR="00341838" w:rsidRDefault="00341838" w:rsidP="00580AC0">
            <w:pPr>
              <w:rPr>
                <w:b/>
                <w:bCs/>
              </w:rPr>
            </w:pPr>
          </w:p>
          <w:p w14:paraId="57138C19" w14:textId="77777777" w:rsidR="00341838" w:rsidRDefault="00341838" w:rsidP="00580AC0">
            <w:pPr>
              <w:rPr>
                <w:b/>
                <w:bCs/>
              </w:rPr>
            </w:pPr>
          </w:p>
        </w:tc>
      </w:tr>
      <w:tr w:rsidR="00341838" w14:paraId="288C0834" w14:textId="77777777" w:rsidTr="00E51C65">
        <w:tc>
          <w:tcPr>
            <w:tcW w:w="10456" w:type="dxa"/>
          </w:tcPr>
          <w:p w14:paraId="06206C37" w14:textId="77777777" w:rsidR="00341838" w:rsidRPr="00F66202" w:rsidRDefault="00341838" w:rsidP="00F66202">
            <w:pPr>
              <w:pStyle w:val="ListParagraph"/>
              <w:numPr>
                <w:ilvl w:val="0"/>
                <w:numId w:val="2"/>
              </w:numPr>
              <w:rPr>
                <w:b/>
                <w:bCs/>
              </w:rPr>
            </w:pPr>
            <w:r w:rsidRPr="00F66202">
              <w:rPr>
                <w:b/>
                <w:bCs/>
              </w:rPr>
              <w:t xml:space="preserve">Advertising of activities: Invitation by staff </w:t>
            </w:r>
          </w:p>
          <w:p w14:paraId="24E420DF" w14:textId="77777777" w:rsidR="00341838" w:rsidRDefault="00341838" w:rsidP="00F66202">
            <w:pPr>
              <w:pStyle w:val="ListParagraph"/>
            </w:pPr>
            <w:r>
              <w:t>Patients are personally invited to engage in activities by staff members. Also suggests some judgements being made about who is suitable and therefore, gatekeeping, of accessing activities.</w:t>
            </w:r>
          </w:p>
          <w:p w14:paraId="26BB12E2" w14:textId="77777777" w:rsidR="00341838" w:rsidRDefault="00341838" w:rsidP="00580AC0">
            <w:pPr>
              <w:rPr>
                <w:b/>
                <w:bCs/>
              </w:rPr>
            </w:pPr>
          </w:p>
          <w:p w14:paraId="27B01115" w14:textId="77777777" w:rsidR="00BB0FF5" w:rsidRDefault="00BB0FF5" w:rsidP="00580AC0">
            <w:pPr>
              <w:rPr>
                <w:b/>
                <w:bCs/>
              </w:rPr>
            </w:pPr>
          </w:p>
        </w:tc>
      </w:tr>
      <w:tr w:rsidR="00341838" w14:paraId="311FDC03" w14:textId="77777777" w:rsidTr="00E51C65">
        <w:tc>
          <w:tcPr>
            <w:tcW w:w="10456" w:type="dxa"/>
          </w:tcPr>
          <w:p w14:paraId="3736D0DA" w14:textId="77777777" w:rsidR="00341838" w:rsidRPr="00F66202" w:rsidRDefault="00341838" w:rsidP="00F66202">
            <w:pPr>
              <w:pStyle w:val="ListParagraph"/>
              <w:numPr>
                <w:ilvl w:val="0"/>
                <w:numId w:val="2"/>
              </w:numPr>
              <w:rPr>
                <w:b/>
                <w:bCs/>
              </w:rPr>
            </w:pPr>
            <w:r w:rsidRPr="00F66202">
              <w:rPr>
                <w:b/>
                <w:bCs/>
              </w:rPr>
              <w:t xml:space="preserve">Advertising of activities: Posters </w:t>
            </w:r>
          </w:p>
          <w:p w14:paraId="4CF709CB" w14:textId="77777777" w:rsidR="00341838" w:rsidRDefault="00341838" w:rsidP="00F66202">
            <w:pPr>
              <w:pStyle w:val="ListParagraph"/>
            </w:pPr>
            <w:r>
              <w:t xml:space="preserve">Visible posters advertising that activities are available to patients – although this didn’t always mean that they were going ahead. </w:t>
            </w:r>
          </w:p>
          <w:p w14:paraId="6FD0AA57" w14:textId="77777777" w:rsidR="00341838" w:rsidRDefault="00341838" w:rsidP="00580AC0">
            <w:pPr>
              <w:rPr>
                <w:b/>
                <w:bCs/>
              </w:rPr>
            </w:pPr>
          </w:p>
          <w:p w14:paraId="1F2387DD" w14:textId="77777777" w:rsidR="00341838" w:rsidRDefault="00341838" w:rsidP="00580AC0">
            <w:pPr>
              <w:rPr>
                <w:b/>
                <w:bCs/>
              </w:rPr>
            </w:pPr>
          </w:p>
        </w:tc>
      </w:tr>
      <w:tr w:rsidR="00341838" w14:paraId="2391B613" w14:textId="77777777" w:rsidTr="00E51C65">
        <w:tc>
          <w:tcPr>
            <w:tcW w:w="10456" w:type="dxa"/>
          </w:tcPr>
          <w:p w14:paraId="3AC5961D" w14:textId="77777777" w:rsidR="00341838" w:rsidRPr="00F66202" w:rsidRDefault="00341838" w:rsidP="00F66202">
            <w:pPr>
              <w:pStyle w:val="ListParagraph"/>
              <w:numPr>
                <w:ilvl w:val="0"/>
                <w:numId w:val="2"/>
              </w:numPr>
              <w:rPr>
                <w:b/>
                <w:bCs/>
              </w:rPr>
            </w:pPr>
            <w:r w:rsidRPr="00F66202">
              <w:rPr>
                <w:b/>
                <w:bCs/>
              </w:rPr>
              <w:t>Beliefs about patients’ suitability for the ward</w:t>
            </w:r>
          </w:p>
          <w:p w14:paraId="491CA2E3" w14:textId="77777777" w:rsidR="00341838" w:rsidRDefault="00341838" w:rsidP="00F66202">
            <w:pPr>
              <w:pStyle w:val="ListParagraph"/>
            </w:pPr>
            <w:r>
              <w:t xml:space="preserve">Both staff and patients express beliefs around other patients, or themselves, and if they </w:t>
            </w:r>
            <w:r w:rsidRPr="00F66202">
              <w:rPr>
                <w:i/>
                <w:iCs/>
              </w:rPr>
              <w:t>needed</w:t>
            </w:r>
            <w:r>
              <w:t xml:space="preserve"> to be on the ward, if the treatment was appropriate and/or necessary, and equally staff expressed views about patients not being appropriate for the ward due to their presentation and/or diagnosis.</w:t>
            </w:r>
          </w:p>
          <w:p w14:paraId="2E4837CE" w14:textId="77777777" w:rsidR="00341838" w:rsidRDefault="00341838" w:rsidP="00580AC0">
            <w:pPr>
              <w:rPr>
                <w:b/>
                <w:bCs/>
              </w:rPr>
            </w:pPr>
          </w:p>
        </w:tc>
      </w:tr>
      <w:tr w:rsidR="00341838" w14:paraId="0CC19536" w14:textId="77777777" w:rsidTr="00E51C65">
        <w:tc>
          <w:tcPr>
            <w:tcW w:w="10456" w:type="dxa"/>
          </w:tcPr>
          <w:p w14:paraId="7CB86EEF" w14:textId="77777777" w:rsidR="00341838" w:rsidRPr="00F66202" w:rsidRDefault="00341838" w:rsidP="00F66202">
            <w:pPr>
              <w:pStyle w:val="ListParagraph"/>
              <w:numPr>
                <w:ilvl w:val="0"/>
                <w:numId w:val="2"/>
              </w:numPr>
              <w:rPr>
                <w:b/>
                <w:bCs/>
              </w:rPr>
            </w:pPr>
            <w:r w:rsidRPr="00F66202">
              <w:rPr>
                <w:b/>
                <w:bCs/>
              </w:rPr>
              <w:t xml:space="preserve">Evidence of lacking resource: Extra resources available </w:t>
            </w:r>
          </w:p>
          <w:p w14:paraId="4A84D0D8" w14:textId="77777777" w:rsidR="00341838" w:rsidRDefault="00341838" w:rsidP="00F66202">
            <w:pPr>
              <w:pStyle w:val="ListParagraph"/>
            </w:pPr>
            <w:r>
              <w:t>Signs that staff have extra available time or resources to engage in activities outside of their daily duties.</w:t>
            </w:r>
          </w:p>
          <w:p w14:paraId="2B318FA7" w14:textId="77777777" w:rsidR="00341838" w:rsidRDefault="00341838" w:rsidP="00580AC0">
            <w:pPr>
              <w:rPr>
                <w:b/>
                <w:bCs/>
              </w:rPr>
            </w:pPr>
          </w:p>
          <w:p w14:paraId="4568D8E3" w14:textId="77777777" w:rsidR="00A015CA" w:rsidRDefault="00A015CA" w:rsidP="00580AC0">
            <w:pPr>
              <w:rPr>
                <w:b/>
                <w:bCs/>
              </w:rPr>
            </w:pPr>
          </w:p>
          <w:p w14:paraId="2802C162" w14:textId="77777777" w:rsidR="00A015CA" w:rsidRDefault="00A015CA" w:rsidP="00580AC0">
            <w:pPr>
              <w:rPr>
                <w:b/>
                <w:bCs/>
              </w:rPr>
            </w:pPr>
          </w:p>
        </w:tc>
      </w:tr>
      <w:tr w:rsidR="00341838" w14:paraId="21CD85BF" w14:textId="77777777" w:rsidTr="00E51C65">
        <w:tc>
          <w:tcPr>
            <w:tcW w:w="10456" w:type="dxa"/>
          </w:tcPr>
          <w:p w14:paraId="71A17514" w14:textId="77777777" w:rsidR="00341838" w:rsidRPr="00F66202" w:rsidRDefault="00341838" w:rsidP="00F66202">
            <w:pPr>
              <w:pStyle w:val="ListParagraph"/>
              <w:numPr>
                <w:ilvl w:val="0"/>
                <w:numId w:val="2"/>
              </w:numPr>
              <w:rPr>
                <w:b/>
                <w:bCs/>
              </w:rPr>
            </w:pPr>
            <w:r w:rsidRPr="00F66202">
              <w:rPr>
                <w:b/>
                <w:bCs/>
              </w:rPr>
              <w:t>Evidence of lacking resource: Interventions are cancelled due to low staffing</w:t>
            </w:r>
          </w:p>
          <w:p w14:paraId="5A15723B" w14:textId="77777777" w:rsidR="00341838" w:rsidRDefault="00341838" w:rsidP="00F66202">
            <w:pPr>
              <w:pStyle w:val="ListParagraph"/>
            </w:pPr>
            <w:r>
              <w:t xml:space="preserve">Planned activities are cancelled due to not having enough staff present on shift or an increased need meaning staff are busier than usual. </w:t>
            </w:r>
          </w:p>
          <w:p w14:paraId="49D74BBD" w14:textId="77777777" w:rsidR="00341838" w:rsidRDefault="00341838" w:rsidP="00580AC0">
            <w:pPr>
              <w:rPr>
                <w:b/>
                <w:bCs/>
              </w:rPr>
            </w:pPr>
          </w:p>
          <w:p w14:paraId="7985EC77" w14:textId="77777777" w:rsidR="00341838" w:rsidRDefault="00341838" w:rsidP="00580AC0">
            <w:pPr>
              <w:rPr>
                <w:b/>
                <w:bCs/>
              </w:rPr>
            </w:pPr>
          </w:p>
        </w:tc>
      </w:tr>
      <w:tr w:rsidR="00341838" w14:paraId="1E8608F5" w14:textId="77777777" w:rsidTr="00E51C65">
        <w:tc>
          <w:tcPr>
            <w:tcW w:w="10456" w:type="dxa"/>
          </w:tcPr>
          <w:p w14:paraId="21E7333F" w14:textId="77777777" w:rsidR="00341838" w:rsidRPr="00F66202" w:rsidRDefault="00341838" w:rsidP="00F66202">
            <w:pPr>
              <w:pStyle w:val="ListParagraph"/>
              <w:numPr>
                <w:ilvl w:val="0"/>
                <w:numId w:val="2"/>
              </w:numPr>
              <w:rPr>
                <w:b/>
                <w:bCs/>
              </w:rPr>
            </w:pPr>
            <w:r w:rsidRPr="00F66202">
              <w:rPr>
                <w:b/>
                <w:bCs/>
              </w:rPr>
              <w:t xml:space="preserve">Evidence of lacking resource: Lacking physical resource, tools </w:t>
            </w:r>
          </w:p>
          <w:p w14:paraId="3DA5B999" w14:textId="77777777" w:rsidR="00341838" w:rsidRDefault="00341838" w:rsidP="00F66202">
            <w:pPr>
              <w:pStyle w:val="ListParagraph"/>
            </w:pPr>
            <w:r>
              <w:t>Insufficient resources in the form of physical resources (e.g. bedding, clothing, food, flip charts, pens etc) that prevent or act as a barrier to care, interventions or activities being completed.</w:t>
            </w:r>
          </w:p>
          <w:p w14:paraId="1011591F" w14:textId="77777777" w:rsidR="00341838" w:rsidRDefault="00341838" w:rsidP="00580AC0">
            <w:pPr>
              <w:rPr>
                <w:b/>
                <w:bCs/>
              </w:rPr>
            </w:pPr>
          </w:p>
          <w:p w14:paraId="6490B53E" w14:textId="77777777" w:rsidR="00341838" w:rsidRDefault="00341838" w:rsidP="00580AC0">
            <w:pPr>
              <w:rPr>
                <w:b/>
                <w:bCs/>
              </w:rPr>
            </w:pPr>
          </w:p>
        </w:tc>
      </w:tr>
      <w:tr w:rsidR="00341838" w14:paraId="7AA6E3B6" w14:textId="77777777" w:rsidTr="00E51C65">
        <w:tc>
          <w:tcPr>
            <w:tcW w:w="10456" w:type="dxa"/>
          </w:tcPr>
          <w:p w14:paraId="6BAF8E53" w14:textId="77777777" w:rsidR="00341838" w:rsidRPr="00F66202" w:rsidRDefault="00341838" w:rsidP="00F66202">
            <w:pPr>
              <w:pStyle w:val="ListParagraph"/>
              <w:numPr>
                <w:ilvl w:val="0"/>
                <w:numId w:val="2"/>
              </w:numPr>
              <w:rPr>
                <w:b/>
                <w:bCs/>
              </w:rPr>
            </w:pPr>
            <w:r w:rsidRPr="00F66202">
              <w:rPr>
                <w:b/>
                <w:bCs/>
              </w:rPr>
              <w:t xml:space="preserve">Evidence of lacking resource: Low staffing </w:t>
            </w:r>
          </w:p>
          <w:p w14:paraId="48F3F1AD" w14:textId="77777777" w:rsidR="00341838" w:rsidRDefault="00341838" w:rsidP="00F66202">
            <w:pPr>
              <w:pStyle w:val="ListParagraph"/>
            </w:pPr>
            <w:r>
              <w:t>Evident from staff being visibly busy and genuinely not having enough time for patients, having to wait for needs and requests being met, the presence of bank or agency staff on the ward etc</w:t>
            </w:r>
          </w:p>
          <w:p w14:paraId="671C6F5E" w14:textId="77777777" w:rsidR="00341838" w:rsidRDefault="00341838" w:rsidP="00580AC0">
            <w:pPr>
              <w:rPr>
                <w:b/>
                <w:bCs/>
              </w:rPr>
            </w:pPr>
          </w:p>
          <w:p w14:paraId="675D2024" w14:textId="77777777" w:rsidR="00341838" w:rsidRDefault="00341838" w:rsidP="00580AC0">
            <w:pPr>
              <w:rPr>
                <w:b/>
                <w:bCs/>
              </w:rPr>
            </w:pPr>
          </w:p>
        </w:tc>
      </w:tr>
      <w:tr w:rsidR="00341838" w14:paraId="32B6ACDF" w14:textId="77777777" w:rsidTr="00E51C65">
        <w:tc>
          <w:tcPr>
            <w:tcW w:w="10456" w:type="dxa"/>
          </w:tcPr>
          <w:p w14:paraId="70BA5359" w14:textId="77777777" w:rsidR="00BB0FF5" w:rsidRPr="00F66202" w:rsidRDefault="00BB0FF5" w:rsidP="00F66202">
            <w:pPr>
              <w:pStyle w:val="ListParagraph"/>
              <w:numPr>
                <w:ilvl w:val="0"/>
                <w:numId w:val="2"/>
              </w:numPr>
              <w:rPr>
                <w:b/>
                <w:bCs/>
              </w:rPr>
            </w:pPr>
            <w:r w:rsidRPr="00F66202">
              <w:rPr>
                <w:b/>
                <w:bCs/>
              </w:rPr>
              <w:t>Evidence of lacking resource: Unexpected changes in workload</w:t>
            </w:r>
          </w:p>
          <w:p w14:paraId="371C6CFA" w14:textId="77777777" w:rsidR="00BB0FF5" w:rsidRDefault="00BB0FF5" w:rsidP="00F66202">
            <w:pPr>
              <w:pStyle w:val="ListParagraph"/>
            </w:pPr>
            <w:r>
              <w:t xml:space="preserve">Sudden incidents on the ward or staff being late etc can significantly impact on </w:t>
            </w:r>
            <w:proofErr w:type="gramStart"/>
            <w:r>
              <w:t>individuals</w:t>
            </w:r>
            <w:proofErr w:type="gramEnd"/>
            <w:r>
              <w:t xml:space="preserve"> workload and later plans for the shift. </w:t>
            </w:r>
          </w:p>
          <w:p w14:paraId="588D7F2C" w14:textId="77777777" w:rsidR="00BB0FF5" w:rsidRDefault="00BB0FF5" w:rsidP="00580AC0"/>
          <w:p w14:paraId="45E664D2" w14:textId="278F747F" w:rsidR="00341838" w:rsidRPr="00341838" w:rsidRDefault="00341838" w:rsidP="00580AC0"/>
        </w:tc>
      </w:tr>
      <w:tr w:rsidR="00341838" w14:paraId="0EBF6BC1" w14:textId="77777777" w:rsidTr="00E51C65">
        <w:tc>
          <w:tcPr>
            <w:tcW w:w="10456" w:type="dxa"/>
          </w:tcPr>
          <w:p w14:paraId="45844697" w14:textId="77777777" w:rsidR="00341838" w:rsidRPr="00F66202" w:rsidRDefault="00341838" w:rsidP="00F66202">
            <w:pPr>
              <w:pStyle w:val="ListParagraph"/>
              <w:numPr>
                <w:ilvl w:val="0"/>
                <w:numId w:val="2"/>
              </w:numPr>
              <w:rPr>
                <w:b/>
                <w:bCs/>
              </w:rPr>
            </w:pPr>
            <w:r w:rsidRPr="00F66202">
              <w:rPr>
                <w:b/>
                <w:bCs/>
              </w:rPr>
              <w:t>Evidence of lacking resource: Perception that a lack of time is a barrier to engaging</w:t>
            </w:r>
          </w:p>
          <w:p w14:paraId="7E94EE16" w14:textId="77777777" w:rsidR="00341838" w:rsidRDefault="00341838" w:rsidP="00F66202">
            <w:pPr>
              <w:pStyle w:val="ListParagraph"/>
            </w:pPr>
            <w:r>
              <w:t xml:space="preserve">Expressions that staffs lack of time due to a lack of resources means they are unable to deliver/engage in study interventions. </w:t>
            </w:r>
          </w:p>
          <w:p w14:paraId="432672E9" w14:textId="77777777" w:rsidR="00341838" w:rsidRDefault="00341838" w:rsidP="00580AC0">
            <w:pPr>
              <w:rPr>
                <w:b/>
                <w:bCs/>
              </w:rPr>
            </w:pPr>
          </w:p>
          <w:p w14:paraId="46AA4FAD" w14:textId="77777777" w:rsidR="00341838" w:rsidRDefault="00341838" w:rsidP="00580AC0">
            <w:pPr>
              <w:rPr>
                <w:b/>
                <w:bCs/>
              </w:rPr>
            </w:pPr>
          </w:p>
        </w:tc>
      </w:tr>
      <w:tr w:rsidR="00BB0FF5" w14:paraId="52234536" w14:textId="77777777" w:rsidTr="00E51C65">
        <w:tc>
          <w:tcPr>
            <w:tcW w:w="10456" w:type="dxa"/>
          </w:tcPr>
          <w:p w14:paraId="2E230142" w14:textId="77777777" w:rsidR="00BB0FF5" w:rsidRPr="00F66202" w:rsidRDefault="00BB0FF5" w:rsidP="00F66202">
            <w:pPr>
              <w:pStyle w:val="ListParagraph"/>
              <w:numPr>
                <w:ilvl w:val="0"/>
                <w:numId w:val="2"/>
              </w:numPr>
              <w:rPr>
                <w:b/>
                <w:bCs/>
              </w:rPr>
            </w:pPr>
            <w:r w:rsidRPr="00F66202">
              <w:rPr>
                <w:b/>
                <w:bCs/>
              </w:rPr>
              <w:t>Lack of meaning activity available on the ward</w:t>
            </w:r>
          </w:p>
          <w:p w14:paraId="04E14BBD" w14:textId="22063D7D" w:rsidR="00BB0FF5" w:rsidRPr="00BB0FF5" w:rsidRDefault="00BB0FF5" w:rsidP="00F66202">
            <w:pPr>
              <w:pStyle w:val="ListParagraph"/>
            </w:pPr>
            <w:r>
              <w:t>There is a lack of activities being offered on the ward meaning that patients are either in their bedspaces, out on leave, or sat around in communal areas for most of the day. They are bored and do not have the opportunity to engage in meaningful (non/therapeutic activities).</w:t>
            </w:r>
          </w:p>
        </w:tc>
      </w:tr>
      <w:tr w:rsidR="00341838" w14:paraId="2461242C" w14:textId="77777777" w:rsidTr="00E51C65">
        <w:tc>
          <w:tcPr>
            <w:tcW w:w="10456" w:type="dxa"/>
          </w:tcPr>
          <w:p w14:paraId="28480939" w14:textId="77777777" w:rsidR="00E51C65" w:rsidRPr="00F66202" w:rsidRDefault="00E51C65" w:rsidP="00F66202">
            <w:pPr>
              <w:pStyle w:val="ListParagraph"/>
              <w:rPr>
                <w:b/>
                <w:bCs/>
              </w:rPr>
            </w:pPr>
          </w:p>
          <w:p w14:paraId="1A97CEB3" w14:textId="77777777" w:rsidR="00580AC0" w:rsidRDefault="00580AC0" w:rsidP="00580AC0">
            <w:pPr>
              <w:rPr>
                <w:b/>
                <w:bCs/>
              </w:rPr>
            </w:pPr>
          </w:p>
          <w:p w14:paraId="7D8C8830" w14:textId="77777777" w:rsidR="00580AC0" w:rsidRDefault="00580AC0" w:rsidP="00580AC0">
            <w:pPr>
              <w:rPr>
                <w:b/>
                <w:bCs/>
              </w:rPr>
            </w:pPr>
          </w:p>
          <w:p w14:paraId="3710354B" w14:textId="4CE1627F" w:rsidR="00BB0FF5" w:rsidRPr="00F66202" w:rsidRDefault="00BB0FF5" w:rsidP="00F66202">
            <w:pPr>
              <w:pStyle w:val="ListParagraph"/>
              <w:numPr>
                <w:ilvl w:val="0"/>
                <w:numId w:val="2"/>
              </w:numPr>
              <w:rPr>
                <w:b/>
                <w:bCs/>
              </w:rPr>
            </w:pPr>
            <w:r w:rsidRPr="00F66202">
              <w:rPr>
                <w:b/>
                <w:bCs/>
              </w:rPr>
              <w:lastRenderedPageBreak/>
              <w:t>Lack of job satisfaction - insufficient time and training to deliver care appropriately, burnout</w:t>
            </w:r>
          </w:p>
          <w:p w14:paraId="6D75BA81" w14:textId="42A80617" w:rsidR="00341838" w:rsidRDefault="00BB0FF5" w:rsidP="00F66202">
            <w:pPr>
              <w:pStyle w:val="ListParagraph"/>
            </w:pPr>
            <w:r>
              <w:t xml:space="preserve">Frustrations around </w:t>
            </w:r>
            <w:proofErr w:type="gramStart"/>
            <w:r>
              <w:t>staffs</w:t>
            </w:r>
            <w:proofErr w:type="gramEnd"/>
            <w:r>
              <w:t xml:space="preserve"> job role were observed, including irritation that they were less able to engage in therapeutic work due to a lack of time and skill. There were multiple examples of burnout or stress resulting from a lack of support in their roles and individuals actively complaining of their roles or seeking to leave their job.</w:t>
            </w:r>
          </w:p>
          <w:p w14:paraId="6B548437" w14:textId="77777777" w:rsidR="00341838" w:rsidRDefault="00341838" w:rsidP="00580AC0"/>
        </w:tc>
      </w:tr>
      <w:tr w:rsidR="00341838" w14:paraId="76D34D38" w14:textId="77777777" w:rsidTr="00E51C65">
        <w:tc>
          <w:tcPr>
            <w:tcW w:w="10456" w:type="dxa"/>
          </w:tcPr>
          <w:p w14:paraId="147B7842" w14:textId="77777777" w:rsidR="00BB0FF5" w:rsidRPr="00F66202" w:rsidRDefault="00BB0FF5" w:rsidP="00F66202">
            <w:pPr>
              <w:pStyle w:val="ListParagraph"/>
              <w:numPr>
                <w:ilvl w:val="0"/>
                <w:numId w:val="2"/>
              </w:numPr>
              <w:rPr>
                <w:b/>
                <w:bCs/>
              </w:rPr>
            </w:pPr>
            <w:r w:rsidRPr="00F66202">
              <w:rPr>
                <w:b/>
                <w:bCs/>
              </w:rPr>
              <w:lastRenderedPageBreak/>
              <w:t>Patient to patient interventions: Patients keep to themselves.</w:t>
            </w:r>
          </w:p>
          <w:p w14:paraId="5FC12EC7" w14:textId="77777777" w:rsidR="00BB0FF5" w:rsidRDefault="00BB0FF5" w:rsidP="00F66202">
            <w:pPr>
              <w:pStyle w:val="ListParagraph"/>
            </w:pPr>
            <w:r>
              <w:t>Patients observed keeping to themselves, not engaging with staff or patients, or avoiding engaging in in-depth interactions, spending lots of time in their bedspace and rejecting to avoid in activities.</w:t>
            </w:r>
          </w:p>
          <w:p w14:paraId="10F2F70B" w14:textId="77777777" w:rsidR="00341838" w:rsidRDefault="00341838" w:rsidP="00580AC0"/>
          <w:p w14:paraId="3DB57EEE" w14:textId="77777777" w:rsidR="00BB0FF5" w:rsidRDefault="00BB0FF5" w:rsidP="00580AC0"/>
        </w:tc>
      </w:tr>
      <w:tr w:rsidR="00341838" w14:paraId="5CC1DE24" w14:textId="77777777" w:rsidTr="00E51C65">
        <w:tc>
          <w:tcPr>
            <w:tcW w:w="10456" w:type="dxa"/>
          </w:tcPr>
          <w:p w14:paraId="002D19D2" w14:textId="77777777" w:rsidR="00BB0FF5" w:rsidRPr="00F66202" w:rsidRDefault="00BB0FF5" w:rsidP="00F66202">
            <w:pPr>
              <w:pStyle w:val="ListParagraph"/>
              <w:numPr>
                <w:ilvl w:val="0"/>
                <w:numId w:val="2"/>
              </w:numPr>
              <w:rPr>
                <w:b/>
                <w:bCs/>
              </w:rPr>
            </w:pPr>
            <w:r w:rsidRPr="00F66202">
              <w:rPr>
                <w:b/>
                <w:bCs/>
              </w:rPr>
              <w:t>Patient to patient interventions: Peer support</w:t>
            </w:r>
          </w:p>
          <w:p w14:paraId="5D443F91" w14:textId="77777777" w:rsidR="00BB0FF5" w:rsidRDefault="00BB0FF5" w:rsidP="00F66202">
            <w:pPr>
              <w:pStyle w:val="ListParagraph"/>
            </w:pPr>
            <w:r>
              <w:t>Therapeutic engagements between patients including offering each other support with their anxieties and looking out for one and other.</w:t>
            </w:r>
          </w:p>
          <w:p w14:paraId="1E4772F3" w14:textId="77777777" w:rsidR="00BB0FF5" w:rsidRDefault="00BB0FF5" w:rsidP="00580AC0"/>
          <w:p w14:paraId="2346589A" w14:textId="77777777" w:rsidR="00341838" w:rsidRDefault="00341838" w:rsidP="00580AC0"/>
        </w:tc>
      </w:tr>
      <w:tr w:rsidR="00341838" w14:paraId="3EA02BD8" w14:textId="77777777" w:rsidTr="00E51C65">
        <w:tc>
          <w:tcPr>
            <w:tcW w:w="10456" w:type="dxa"/>
          </w:tcPr>
          <w:p w14:paraId="239BBB56" w14:textId="77777777" w:rsidR="00341838" w:rsidRPr="00F66202" w:rsidRDefault="00BB0FF5" w:rsidP="00F66202">
            <w:pPr>
              <w:pStyle w:val="ListParagraph"/>
              <w:numPr>
                <w:ilvl w:val="0"/>
                <w:numId w:val="2"/>
              </w:numPr>
              <w:rPr>
                <w:b/>
                <w:bCs/>
              </w:rPr>
            </w:pPr>
            <w:r w:rsidRPr="00F66202">
              <w:rPr>
                <w:b/>
                <w:bCs/>
              </w:rPr>
              <w:t>Positivity about job role</w:t>
            </w:r>
          </w:p>
          <w:p w14:paraId="2BA37D3F" w14:textId="77777777" w:rsidR="00BB0FF5" w:rsidRDefault="00BB0FF5" w:rsidP="00F66202">
            <w:pPr>
              <w:pStyle w:val="ListParagraph"/>
            </w:pPr>
            <w:r>
              <w:t>Staff express positivity about their roles, show signs of enjoying the work. They are enthusiastic and passionate about their positions and feeling value in helping others through their work.</w:t>
            </w:r>
          </w:p>
          <w:p w14:paraId="798DA7A1" w14:textId="77777777" w:rsidR="00BB0FF5" w:rsidRDefault="00BB0FF5" w:rsidP="00580AC0"/>
          <w:p w14:paraId="1473EEE3" w14:textId="050D1588" w:rsidR="00BB0FF5" w:rsidRPr="00BB0FF5" w:rsidRDefault="00BB0FF5" w:rsidP="00580AC0"/>
        </w:tc>
      </w:tr>
      <w:tr w:rsidR="00341838" w14:paraId="2F9EF729" w14:textId="77777777" w:rsidTr="00E51C65">
        <w:tc>
          <w:tcPr>
            <w:tcW w:w="10456" w:type="dxa"/>
          </w:tcPr>
          <w:p w14:paraId="6D640A4D" w14:textId="77777777" w:rsidR="00341838" w:rsidRPr="00F66202" w:rsidRDefault="00341838" w:rsidP="00F66202">
            <w:pPr>
              <w:pStyle w:val="ListParagraph"/>
              <w:numPr>
                <w:ilvl w:val="0"/>
                <w:numId w:val="2"/>
              </w:numPr>
              <w:rPr>
                <w:b/>
                <w:bCs/>
              </w:rPr>
            </w:pPr>
            <w:r w:rsidRPr="00F66202">
              <w:rPr>
                <w:b/>
                <w:bCs/>
              </w:rPr>
              <w:t>Interventions: Consideration of reflection on psychology or motivation behind behaviour</w:t>
            </w:r>
          </w:p>
          <w:p w14:paraId="31EC2176" w14:textId="77777777" w:rsidR="00341838" w:rsidRDefault="00341838" w:rsidP="00F66202">
            <w:pPr>
              <w:pStyle w:val="ListParagraph"/>
            </w:pPr>
            <w:r>
              <w:t>Evidence of staff considering how individuals experiences and psychology influences the behaviour being presented, during ward round, formulation sessions, supervision, generally in discussion with other staff. This may be an outcome of the intervention, if not seen at TP1.</w:t>
            </w:r>
          </w:p>
          <w:p w14:paraId="21BECBD9" w14:textId="77777777" w:rsidR="00341838" w:rsidRDefault="00341838" w:rsidP="00580AC0"/>
        </w:tc>
      </w:tr>
      <w:tr w:rsidR="00341838" w14:paraId="489E391F" w14:textId="77777777" w:rsidTr="00E51C65">
        <w:tc>
          <w:tcPr>
            <w:tcW w:w="10456" w:type="dxa"/>
          </w:tcPr>
          <w:p w14:paraId="393E9117" w14:textId="77777777" w:rsidR="00341838" w:rsidRPr="00F66202" w:rsidRDefault="00BB0FF5" w:rsidP="00F66202">
            <w:pPr>
              <w:pStyle w:val="ListParagraph"/>
              <w:numPr>
                <w:ilvl w:val="0"/>
                <w:numId w:val="2"/>
              </w:numPr>
              <w:rPr>
                <w:b/>
                <w:bCs/>
              </w:rPr>
            </w:pPr>
            <w:r w:rsidRPr="00F66202">
              <w:rPr>
                <w:b/>
                <w:bCs/>
              </w:rPr>
              <w:t xml:space="preserve">Presence, visibility of staff: Office door </w:t>
            </w:r>
          </w:p>
          <w:p w14:paraId="4E2A71DC" w14:textId="4131E1F5" w:rsidR="00BB0FF5" w:rsidRDefault="00BB0FF5" w:rsidP="00F66202">
            <w:pPr>
              <w:pStyle w:val="ListParagraph"/>
            </w:pPr>
            <w:r>
              <w:t>The office door is often shut by staff to close themselves into the nursing office and away from patients. In other instances, staff keep the door open or ajar so that patients may freely interact with them or make requests.</w:t>
            </w:r>
          </w:p>
          <w:p w14:paraId="4BB44F17" w14:textId="77777777" w:rsidR="00BB0FF5" w:rsidRDefault="00BB0FF5" w:rsidP="00580AC0"/>
          <w:p w14:paraId="007CA3A2" w14:textId="55ED20E3" w:rsidR="00BB0FF5" w:rsidRPr="00BB0FF5" w:rsidRDefault="00BB0FF5" w:rsidP="00580AC0"/>
        </w:tc>
      </w:tr>
      <w:tr w:rsidR="00341838" w14:paraId="62BB5BEB" w14:textId="77777777" w:rsidTr="00E51C65">
        <w:tc>
          <w:tcPr>
            <w:tcW w:w="10456" w:type="dxa"/>
          </w:tcPr>
          <w:p w14:paraId="52B9E868" w14:textId="77777777" w:rsidR="00BB0FF5" w:rsidRPr="00F66202" w:rsidRDefault="00D04F6C" w:rsidP="00F66202">
            <w:pPr>
              <w:pStyle w:val="ListParagraph"/>
              <w:numPr>
                <w:ilvl w:val="0"/>
                <w:numId w:val="2"/>
              </w:numPr>
              <w:rPr>
                <w:b/>
                <w:bCs/>
              </w:rPr>
            </w:pPr>
            <w:r w:rsidRPr="00F66202">
              <w:rPr>
                <w:b/>
                <w:bCs/>
              </w:rPr>
              <w:t>Staff and patient interactions: Examples of untherapeutic practice</w:t>
            </w:r>
          </w:p>
          <w:p w14:paraId="3110C0EA" w14:textId="7E2BA537" w:rsidR="00D04F6C" w:rsidRDefault="00D04F6C" w:rsidP="00F66202">
            <w:pPr>
              <w:pStyle w:val="ListParagraph"/>
            </w:pPr>
            <w:r>
              <w:t xml:space="preserve">Staff are </w:t>
            </w:r>
            <w:proofErr w:type="gramStart"/>
            <w:r>
              <w:t>uncompassionate</w:t>
            </w:r>
            <w:proofErr w:type="gramEnd"/>
            <w:r>
              <w:t xml:space="preserve"> with patients. This includes being condescending or talking to patients like they are children, neglecting patients. Disregarding their needs or concerns or do not take the time to ease their concerns, brushing them off. Restrictive practices are used, or staff can be rude, or even actively bully staff.</w:t>
            </w:r>
          </w:p>
          <w:p w14:paraId="790227BC" w14:textId="429BC730" w:rsidR="00D04F6C" w:rsidRPr="00D04F6C" w:rsidRDefault="00D04F6C" w:rsidP="00580AC0"/>
        </w:tc>
      </w:tr>
      <w:tr w:rsidR="00341838" w14:paraId="5D45E7AA" w14:textId="77777777" w:rsidTr="00E51C65">
        <w:tc>
          <w:tcPr>
            <w:tcW w:w="10456" w:type="dxa"/>
          </w:tcPr>
          <w:p w14:paraId="7C6597C8" w14:textId="057F0155" w:rsidR="00341838" w:rsidRPr="00F66202" w:rsidRDefault="00D04F6C" w:rsidP="00F66202">
            <w:pPr>
              <w:pStyle w:val="ListParagraph"/>
              <w:numPr>
                <w:ilvl w:val="0"/>
                <w:numId w:val="2"/>
              </w:numPr>
              <w:rPr>
                <w:b/>
                <w:bCs/>
              </w:rPr>
            </w:pPr>
            <w:r w:rsidRPr="00F66202">
              <w:rPr>
                <w:b/>
                <w:bCs/>
              </w:rPr>
              <w:t>Staff and patient interactions:</w:t>
            </w:r>
            <w:r w:rsidR="00A55699" w:rsidRPr="00F66202">
              <w:rPr>
                <w:b/>
                <w:bCs/>
              </w:rPr>
              <w:t xml:space="preserve"> Conflict</w:t>
            </w:r>
          </w:p>
          <w:p w14:paraId="2B80D37C" w14:textId="017F3529" w:rsidR="00D04F6C" w:rsidRPr="00A55699" w:rsidRDefault="00A55699" w:rsidP="00F66202">
            <w:pPr>
              <w:pStyle w:val="ListParagraph"/>
            </w:pPr>
            <w:r>
              <w:t>Conflict between staff and patients, this is often related to disagreement over medication, needs being neglected or not being met, or having to wait long periods before requests were met, also miscommunication and disorganisation within the staff team. False advertisement of activities and lack of staff time.</w:t>
            </w:r>
          </w:p>
          <w:p w14:paraId="48C233B1" w14:textId="5231E0F7" w:rsidR="00D04F6C" w:rsidRDefault="00D04F6C" w:rsidP="00580AC0"/>
        </w:tc>
      </w:tr>
      <w:tr w:rsidR="00341838" w14:paraId="5925815F" w14:textId="77777777" w:rsidTr="00E51C65">
        <w:tc>
          <w:tcPr>
            <w:tcW w:w="10456" w:type="dxa"/>
          </w:tcPr>
          <w:p w14:paraId="5CBCE771" w14:textId="77777777" w:rsidR="00341838" w:rsidRPr="00F66202" w:rsidRDefault="00341838" w:rsidP="00F66202">
            <w:pPr>
              <w:pStyle w:val="ListParagraph"/>
              <w:numPr>
                <w:ilvl w:val="0"/>
                <w:numId w:val="2"/>
              </w:numPr>
              <w:rPr>
                <w:b/>
                <w:bCs/>
              </w:rPr>
            </w:pPr>
            <w:r w:rsidRPr="00F66202">
              <w:rPr>
                <w:b/>
                <w:bCs/>
              </w:rPr>
              <w:t>Interventions: Patients are not in interested or anxious of TP, Interventions, Study</w:t>
            </w:r>
          </w:p>
          <w:p w14:paraId="5607B829" w14:textId="77777777" w:rsidR="00341838" w:rsidRDefault="00341838" w:rsidP="00F66202">
            <w:pPr>
              <w:pStyle w:val="ListParagraph"/>
            </w:pPr>
            <w:r>
              <w:t>Patients do not want to engage with the trial psychologist or research activities or may express anxieties around doing so.</w:t>
            </w:r>
          </w:p>
          <w:p w14:paraId="4A79B2A8" w14:textId="77777777" w:rsidR="00341838" w:rsidRDefault="00341838" w:rsidP="00580AC0"/>
          <w:p w14:paraId="5DD540D8" w14:textId="3EB22326" w:rsidR="00341838" w:rsidRDefault="00341838" w:rsidP="00580AC0"/>
        </w:tc>
      </w:tr>
      <w:tr w:rsidR="00341838" w14:paraId="6B4B62AB" w14:textId="77777777" w:rsidTr="00E51C65">
        <w:tc>
          <w:tcPr>
            <w:tcW w:w="10456" w:type="dxa"/>
          </w:tcPr>
          <w:p w14:paraId="6DE3ED92" w14:textId="4EB97D0B" w:rsidR="00341838" w:rsidRPr="00A55699" w:rsidRDefault="00A55699" w:rsidP="00F66202">
            <w:pPr>
              <w:pStyle w:val="ListParagraph"/>
              <w:numPr>
                <w:ilvl w:val="0"/>
                <w:numId w:val="2"/>
              </w:numPr>
            </w:pPr>
            <w:r w:rsidRPr="00F66202">
              <w:rPr>
                <w:b/>
                <w:bCs/>
              </w:rPr>
              <w:t>Staff and patient interactions: Not offering choice or flexibility</w:t>
            </w:r>
          </w:p>
          <w:p w14:paraId="038EFFDD" w14:textId="48353FD1" w:rsidR="00A55699" w:rsidRDefault="00A55699" w:rsidP="00F66202">
            <w:pPr>
              <w:pStyle w:val="ListParagraph"/>
            </w:pPr>
            <w:r>
              <w:t>Staff were strict and inflexible when engaging with patients, making decisions, or facilitating care. Patients would often make request around leave or treatment.</w:t>
            </w:r>
          </w:p>
          <w:p w14:paraId="0D537480" w14:textId="77777777" w:rsidR="00A55699" w:rsidRDefault="00A55699" w:rsidP="00580AC0"/>
          <w:p w14:paraId="0EE110BA" w14:textId="52FB3861" w:rsidR="00A55699" w:rsidRDefault="00A55699" w:rsidP="00580AC0"/>
        </w:tc>
      </w:tr>
      <w:tr w:rsidR="00A55699" w14:paraId="38C57AD8" w14:textId="77777777" w:rsidTr="00E51C65">
        <w:tc>
          <w:tcPr>
            <w:tcW w:w="10456" w:type="dxa"/>
          </w:tcPr>
          <w:p w14:paraId="489F5C9F" w14:textId="77777777" w:rsidR="00A55699" w:rsidRPr="00F66202" w:rsidRDefault="00A55699" w:rsidP="00F66202">
            <w:pPr>
              <w:pStyle w:val="ListParagraph"/>
              <w:numPr>
                <w:ilvl w:val="0"/>
                <w:numId w:val="2"/>
              </w:numPr>
              <w:rPr>
                <w:b/>
                <w:bCs/>
              </w:rPr>
            </w:pPr>
            <w:r w:rsidRPr="00F66202">
              <w:rPr>
                <w:b/>
                <w:bCs/>
              </w:rPr>
              <w:t xml:space="preserve">Interventions: Awareness, Knowledge of TP, Intervention </w:t>
            </w:r>
          </w:p>
          <w:p w14:paraId="4B19D321" w14:textId="24B12837" w:rsidR="00A55699" w:rsidRPr="00F66202" w:rsidRDefault="00A55699" w:rsidP="00F66202">
            <w:pPr>
              <w:pStyle w:val="ListParagraph"/>
              <w:rPr>
                <w:b/>
                <w:bCs/>
              </w:rPr>
            </w:pPr>
            <w:r>
              <w:t xml:space="preserve">Awareness varied, some were aware of the trial </w:t>
            </w:r>
            <w:proofErr w:type="gramStart"/>
            <w:r>
              <w:t>psychologists</w:t>
            </w:r>
            <w:proofErr w:type="gramEnd"/>
            <w:r>
              <w:t xml:space="preserve"> presence on wards but not aware of the wider study. There was often confusion with staff or patients thinking the observer was a psychologist. </w:t>
            </w:r>
            <w:r>
              <w:lastRenderedPageBreak/>
              <w:t>Sometimes staff were aware of the study but didn’t have a knowledge of what this involved. Many staff and patients were not aware of the interventions aiming to be delivered (typically due to having not been offered them). This tended to vary between wards based on how present and integrated the trial psychologist was.</w:t>
            </w:r>
          </w:p>
        </w:tc>
      </w:tr>
      <w:tr w:rsidR="00341838" w14:paraId="4950B04B" w14:textId="77777777" w:rsidTr="00E51C65">
        <w:tc>
          <w:tcPr>
            <w:tcW w:w="10456" w:type="dxa"/>
          </w:tcPr>
          <w:p w14:paraId="3904E26B" w14:textId="77777777" w:rsidR="00580AC0" w:rsidRPr="00F66202" w:rsidRDefault="00580AC0" w:rsidP="00F66202">
            <w:pPr>
              <w:pStyle w:val="ListParagraph"/>
              <w:tabs>
                <w:tab w:val="left" w:pos="6079"/>
              </w:tabs>
              <w:rPr>
                <w:b/>
                <w:bCs/>
              </w:rPr>
            </w:pPr>
          </w:p>
          <w:p w14:paraId="3FB11BAE" w14:textId="1351826A" w:rsidR="00631F83" w:rsidRPr="00F66202" w:rsidRDefault="00D026FC" w:rsidP="00F66202">
            <w:pPr>
              <w:pStyle w:val="ListParagraph"/>
              <w:numPr>
                <w:ilvl w:val="0"/>
                <w:numId w:val="2"/>
              </w:numPr>
              <w:tabs>
                <w:tab w:val="left" w:pos="6079"/>
              </w:tabs>
              <w:rPr>
                <w:b/>
                <w:bCs/>
              </w:rPr>
            </w:pPr>
            <w:r w:rsidRPr="00F66202">
              <w:rPr>
                <w:b/>
                <w:bCs/>
              </w:rPr>
              <w:t>Staff and patient interactions: Staff engage positively, genuinely with patients</w:t>
            </w:r>
          </w:p>
          <w:p w14:paraId="24BDBA34" w14:textId="77777777" w:rsidR="00D026FC" w:rsidRDefault="00D026FC" w:rsidP="00F66202">
            <w:pPr>
              <w:pStyle w:val="ListParagraph"/>
              <w:tabs>
                <w:tab w:val="left" w:pos="6079"/>
              </w:tabs>
            </w:pPr>
            <w:r>
              <w:t>Observed signs of positive relationships between staff and patients. Normalised interactions and conversations putting them on a more similar standing, seeking out interactions, laughing and joking</w:t>
            </w:r>
          </w:p>
          <w:p w14:paraId="2F4463E8" w14:textId="77777777" w:rsidR="00D026FC" w:rsidRDefault="00D026FC" w:rsidP="00580AC0">
            <w:pPr>
              <w:tabs>
                <w:tab w:val="left" w:pos="6079"/>
              </w:tabs>
            </w:pPr>
          </w:p>
          <w:p w14:paraId="5F5E8CE9" w14:textId="3933227C" w:rsidR="00D026FC" w:rsidRPr="00D026FC" w:rsidRDefault="00D026FC" w:rsidP="00580AC0">
            <w:pPr>
              <w:tabs>
                <w:tab w:val="left" w:pos="6079"/>
              </w:tabs>
            </w:pPr>
          </w:p>
        </w:tc>
      </w:tr>
      <w:tr w:rsidR="00341838" w14:paraId="792B6129" w14:textId="77777777" w:rsidTr="00E51C65">
        <w:tc>
          <w:tcPr>
            <w:tcW w:w="10456" w:type="dxa"/>
          </w:tcPr>
          <w:p w14:paraId="259D4243" w14:textId="2FFC1F4A" w:rsidR="00341838" w:rsidRPr="00F66202" w:rsidRDefault="00D026FC" w:rsidP="00F66202">
            <w:pPr>
              <w:pStyle w:val="ListParagraph"/>
              <w:numPr>
                <w:ilvl w:val="0"/>
                <w:numId w:val="2"/>
              </w:numPr>
              <w:rPr>
                <w:b/>
                <w:bCs/>
              </w:rPr>
            </w:pPr>
            <w:r w:rsidRPr="00F66202">
              <w:rPr>
                <w:b/>
                <w:bCs/>
              </w:rPr>
              <w:t>Staff and patient interactions: Staff engage superficially with patient</w:t>
            </w:r>
            <w:r w:rsidR="00F17FB6" w:rsidRPr="00F66202">
              <w:rPr>
                <w:b/>
                <w:bCs/>
              </w:rPr>
              <w:t>s</w:t>
            </w:r>
          </w:p>
          <w:p w14:paraId="653338A5" w14:textId="77777777" w:rsidR="00D026FC" w:rsidRDefault="00D026FC" w:rsidP="00F66202">
            <w:pPr>
              <w:pStyle w:val="ListParagraph"/>
            </w:pPr>
            <w:r w:rsidRPr="00D026FC">
              <w:t>Tick box interactions</w:t>
            </w:r>
            <w:r>
              <w:t xml:space="preserve"> that are task focused, for example during medication administration</w:t>
            </w:r>
            <w:r w:rsidR="00F17FB6">
              <w:t xml:space="preserve">, or the completion of observations. Staff use these as an opportunity to engage in short interactions with </w:t>
            </w:r>
            <w:proofErr w:type="gramStart"/>
            <w:r w:rsidR="00F17FB6">
              <w:t>patients</w:t>
            </w:r>
            <w:proofErr w:type="gramEnd"/>
            <w:r w:rsidR="00F17FB6">
              <w:t xml:space="preserve"> but these are without any depth. </w:t>
            </w:r>
          </w:p>
          <w:p w14:paraId="37880B6F" w14:textId="5DD3061B" w:rsidR="00F17FB6" w:rsidRPr="00D026FC" w:rsidRDefault="00F17FB6" w:rsidP="00580AC0"/>
        </w:tc>
      </w:tr>
      <w:tr w:rsidR="00341838" w14:paraId="4FCABADD" w14:textId="77777777" w:rsidTr="00E51C65">
        <w:tc>
          <w:tcPr>
            <w:tcW w:w="10456" w:type="dxa"/>
          </w:tcPr>
          <w:p w14:paraId="6C2705D2" w14:textId="77777777" w:rsidR="00A241F1" w:rsidRPr="00F66202" w:rsidRDefault="00F17FB6" w:rsidP="00F66202">
            <w:pPr>
              <w:pStyle w:val="ListParagraph"/>
              <w:numPr>
                <w:ilvl w:val="0"/>
                <w:numId w:val="2"/>
              </w:numPr>
              <w:rPr>
                <w:b/>
                <w:bCs/>
              </w:rPr>
            </w:pPr>
            <w:r w:rsidRPr="00F66202">
              <w:rPr>
                <w:b/>
                <w:bCs/>
              </w:rPr>
              <w:t xml:space="preserve">Staff and patient interactions: Staff escalate or cause conflict </w:t>
            </w:r>
          </w:p>
          <w:p w14:paraId="25F8B973" w14:textId="77777777" w:rsidR="00F17FB6" w:rsidRDefault="00F17FB6" w:rsidP="00F66202">
            <w:pPr>
              <w:pStyle w:val="ListParagraph"/>
            </w:pPr>
            <w:r>
              <w:t>Staff attempts to de-escalate conflict take the wrong turn, alternatively, staff directly cause conflict or behave inappropriate in response to conflict from patients (such as shouting back or squaring up)</w:t>
            </w:r>
          </w:p>
          <w:p w14:paraId="635954B8" w14:textId="77777777" w:rsidR="00F17FB6" w:rsidRDefault="00F17FB6" w:rsidP="00580AC0"/>
          <w:p w14:paraId="103B58CF" w14:textId="49E56BF8" w:rsidR="00F17FB6" w:rsidRPr="00F17FB6" w:rsidRDefault="00F17FB6" w:rsidP="00580AC0"/>
        </w:tc>
      </w:tr>
      <w:tr w:rsidR="00341838" w14:paraId="67E43ED5" w14:textId="77777777" w:rsidTr="00E51C65">
        <w:tc>
          <w:tcPr>
            <w:tcW w:w="10456" w:type="dxa"/>
          </w:tcPr>
          <w:p w14:paraId="722A9DDD" w14:textId="77777777" w:rsidR="00F17FB6" w:rsidRPr="00F66202" w:rsidRDefault="00F17FB6" w:rsidP="00F66202">
            <w:pPr>
              <w:pStyle w:val="ListParagraph"/>
              <w:numPr>
                <w:ilvl w:val="0"/>
                <w:numId w:val="2"/>
              </w:numPr>
              <w:rPr>
                <w:b/>
                <w:bCs/>
              </w:rPr>
            </w:pPr>
            <w:r w:rsidRPr="00F66202">
              <w:rPr>
                <w:b/>
                <w:bCs/>
              </w:rPr>
              <w:t>Staff and patient interactions: Staff ignore or avoid patients</w:t>
            </w:r>
          </w:p>
          <w:p w14:paraId="615B802A" w14:textId="7537453C" w:rsidR="00F17FB6" w:rsidRDefault="00F17FB6" w:rsidP="00F66202">
            <w:pPr>
              <w:pStyle w:val="ListParagraph"/>
            </w:pPr>
            <w:r>
              <w:t xml:space="preserve">Staff deflect requests from patients, re-directing them to other staff members or simply saying they cannot complete these requests at this time. They directly ignore patients approaching them or patient </w:t>
            </w:r>
            <w:r w:rsidR="006049D7">
              <w:t>behaviour,</w:t>
            </w:r>
            <w:r>
              <w:t xml:space="preserve"> which is inappropriate or upsetting to others, likely in a bid to not cause conflict, they also avoid engaging with patients.</w:t>
            </w:r>
          </w:p>
          <w:p w14:paraId="2F6F9CEF" w14:textId="7458672F" w:rsidR="004867C6" w:rsidRPr="00F17FB6" w:rsidRDefault="004867C6" w:rsidP="00580AC0"/>
        </w:tc>
      </w:tr>
      <w:tr w:rsidR="00341838" w14:paraId="7B76911E" w14:textId="77777777" w:rsidTr="00E51C65">
        <w:tc>
          <w:tcPr>
            <w:tcW w:w="10456" w:type="dxa"/>
          </w:tcPr>
          <w:p w14:paraId="14FBEAC0" w14:textId="77777777" w:rsidR="00A241F1" w:rsidRPr="00F66202" w:rsidRDefault="00F17FB6" w:rsidP="00F66202">
            <w:pPr>
              <w:pStyle w:val="ListParagraph"/>
              <w:numPr>
                <w:ilvl w:val="0"/>
                <w:numId w:val="2"/>
              </w:numPr>
              <w:rPr>
                <w:b/>
                <w:bCs/>
              </w:rPr>
            </w:pPr>
            <w:r w:rsidRPr="00F66202">
              <w:rPr>
                <w:b/>
                <w:bCs/>
              </w:rPr>
              <w:t>Staff and patient interactions: Staff Knowledge, Skills</w:t>
            </w:r>
          </w:p>
          <w:p w14:paraId="73AAF5DC" w14:textId="553DEA3A" w:rsidR="00F17FB6" w:rsidRDefault="006049D7" w:rsidP="00F66202">
            <w:pPr>
              <w:pStyle w:val="ListParagraph"/>
            </w:pPr>
            <w:r>
              <w:t>Staff’s knowledge and skills varied. Often staff did not have answers for patients’ questions or were unclear on what services were available to them. They also showed a lack of skill in providing appropriate support at times.</w:t>
            </w:r>
          </w:p>
          <w:p w14:paraId="21C6E5C1" w14:textId="77777777" w:rsidR="006049D7" w:rsidRDefault="006049D7" w:rsidP="00580AC0"/>
          <w:p w14:paraId="3A4B728E" w14:textId="76A82B09" w:rsidR="006049D7" w:rsidRPr="006049D7" w:rsidRDefault="006049D7" w:rsidP="00580AC0"/>
        </w:tc>
      </w:tr>
      <w:tr w:rsidR="00341838" w14:paraId="2F11EE4C" w14:textId="77777777" w:rsidTr="00E51C65">
        <w:tc>
          <w:tcPr>
            <w:tcW w:w="10456" w:type="dxa"/>
          </w:tcPr>
          <w:p w14:paraId="5A6C1BEF" w14:textId="77777777" w:rsidR="00A241F1" w:rsidRPr="00F66202" w:rsidRDefault="006049D7" w:rsidP="00F66202">
            <w:pPr>
              <w:pStyle w:val="ListParagraph"/>
              <w:numPr>
                <w:ilvl w:val="0"/>
                <w:numId w:val="2"/>
              </w:numPr>
              <w:rPr>
                <w:b/>
                <w:bCs/>
              </w:rPr>
            </w:pPr>
            <w:r w:rsidRPr="00F66202">
              <w:rPr>
                <w:b/>
                <w:bCs/>
              </w:rPr>
              <w:t>Staff and patient interactions: Staff knowledge of patients</w:t>
            </w:r>
          </w:p>
          <w:p w14:paraId="62229C36" w14:textId="539966F8" w:rsidR="006049D7" w:rsidRDefault="006049D7" w:rsidP="00F66202">
            <w:pPr>
              <w:pStyle w:val="ListParagraph"/>
            </w:pPr>
            <w:r>
              <w:t>This varied significantly. Staff who spent more time with patients had a greater knowledge of their histories, experiences, and the meaning behind their behaviour. Whilst others knowledge was based solely on notes.</w:t>
            </w:r>
          </w:p>
          <w:p w14:paraId="0C0F00B9" w14:textId="77777777" w:rsidR="006049D7" w:rsidRDefault="006049D7" w:rsidP="00580AC0"/>
          <w:p w14:paraId="0EAA1C72" w14:textId="2FE0C249" w:rsidR="006049D7" w:rsidRPr="006049D7" w:rsidRDefault="006049D7" w:rsidP="00580AC0"/>
        </w:tc>
      </w:tr>
      <w:tr w:rsidR="006049D7" w14:paraId="4EA1C183" w14:textId="77777777" w:rsidTr="00E51C65">
        <w:tc>
          <w:tcPr>
            <w:tcW w:w="10456" w:type="dxa"/>
          </w:tcPr>
          <w:p w14:paraId="47B937F8" w14:textId="48913CE3" w:rsidR="006049D7" w:rsidRPr="00F66202" w:rsidRDefault="006049D7" w:rsidP="00F66202">
            <w:pPr>
              <w:pStyle w:val="ListParagraph"/>
              <w:numPr>
                <w:ilvl w:val="0"/>
                <w:numId w:val="2"/>
              </w:numPr>
              <w:rPr>
                <w:b/>
                <w:bCs/>
              </w:rPr>
            </w:pPr>
            <w:r w:rsidRPr="00F66202">
              <w:rPr>
                <w:b/>
                <w:bCs/>
              </w:rPr>
              <w:t xml:space="preserve">Staff and patient interactions: Staff provide or offer in-depth support or engage compassionately </w:t>
            </w:r>
          </w:p>
          <w:p w14:paraId="337AFB2D" w14:textId="126E6655" w:rsidR="006049D7" w:rsidRDefault="006049D7" w:rsidP="00F66202">
            <w:pPr>
              <w:pStyle w:val="ListParagraph"/>
            </w:pPr>
            <w:r>
              <w:t>Staff offer support to patients who seem upset or struggling, they may engage in one-to-one interventions or simply listen and provide encouragement and compassionate engagement (such as hands on shoulders, verbal encouragement, and reassurance).</w:t>
            </w:r>
          </w:p>
          <w:p w14:paraId="5DEFABE1" w14:textId="1647DEA8" w:rsidR="004867C6" w:rsidRPr="00BB0FF5" w:rsidRDefault="004867C6" w:rsidP="00580AC0"/>
        </w:tc>
      </w:tr>
      <w:tr w:rsidR="006049D7" w14:paraId="6EBAF05D" w14:textId="77777777" w:rsidTr="00E51C65">
        <w:tc>
          <w:tcPr>
            <w:tcW w:w="10456" w:type="dxa"/>
          </w:tcPr>
          <w:p w14:paraId="3554303E" w14:textId="77777777" w:rsidR="006049D7" w:rsidRPr="00F66202" w:rsidRDefault="006049D7" w:rsidP="00F66202">
            <w:pPr>
              <w:pStyle w:val="ListParagraph"/>
              <w:numPr>
                <w:ilvl w:val="0"/>
                <w:numId w:val="2"/>
              </w:numPr>
              <w:rPr>
                <w:b/>
                <w:bCs/>
              </w:rPr>
            </w:pPr>
            <w:r w:rsidRPr="00F66202">
              <w:rPr>
                <w:b/>
                <w:bCs/>
              </w:rPr>
              <w:t xml:space="preserve">Staff and patient interactions: Staff regard for or belief of or bias towards patients </w:t>
            </w:r>
          </w:p>
          <w:p w14:paraId="3A26855C" w14:textId="77777777" w:rsidR="006049D7" w:rsidRDefault="006049D7" w:rsidP="00F66202">
            <w:pPr>
              <w:pStyle w:val="ListParagraph"/>
            </w:pPr>
            <w:r>
              <w:t xml:space="preserve">Staff presented a lack of regard or belief of patient’s opinions, views or complains. Some staff presented bias towards specific patients sometimes based on the diagnosis they were labelled with. </w:t>
            </w:r>
          </w:p>
          <w:p w14:paraId="39AAD3EE" w14:textId="77777777" w:rsidR="006049D7" w:rsidRDefault="006049D7" w:rsidP="00580AC0"/>
          <w:p w14:paraId="2E899236" w14:textId="1C68C29C" w:rsidR="006049D7" w:rsidRPr="006049D7" w:rsidRDefault="006049D7" w:rsidP="00580AC0"/>
        </w:tc>
      </w:tr>
      <w:tr w:rsidR="006049D7" w14:paraId="76DF2511" w14:textId="77777777" w:rsidTr="00E51C65">
        <w:tc>
          <w:tcPr>
            <w:tcW w:w="10456" w:type="dxa"/>
          </w:tcPr>
          <w:p w14:paraId="4F1AC742" w14:textId="77777777" w:rsidR="006049D7" w:rsidRPr="00F66202" w:rsidRDefault="006049D7" w:rsidP="00F66202">
            <w:pPr>
              <w:pStyle w:val="ListParagraph"/>
              <w:numPr>
                <w:ilvl w:val="0"/>
                <w:numId w:val="2"/>
              </w:numPr>
              <w:rPr>
                <w:b/>
                <w:bCs/>
              </w:rPr>
            </w:pPr>
            <w:r w:rsidRPr="00F66202">
              <w:rPr>
                <w:b/>
                <w:bCs/>
              </w:rPr>
              <w:t>Staff and patient interactions: Staff reliance on medication</w:t>
            </w:r>
          </w:p>
          <w:p w14:paraId="7F038158" w14:textId="77777777" w:rsidR="006049D7" w:rsidRDefault="006049D7" w:rsidP="00F66202">
            <w:pPr>
              <w:pStyle w:val="ListParagraph"/>
            </w:pPr>
            <w:r>
              <w:t>Over and another therapeutic support</w:t>
            </w:r>
            <w:r w:rsidR="004867C6">
              <w:t xml:space="preserve"> staff rely on medication and PRN when patients are presenting as distressed or in need of support. </w:t>
            </w:r>
          </w:p>
          <w:p w14:paraId="6D15F40F" w14:textId="77777777" w:rsidR="004867C6" w:rsidRDefault="004867C6" w:rsidP="00580AC0"/>
          <w:p w14:paraId="14A41C52" w14:textId="293EEB16" w:rsidR="00AA2D0B" w:rsidRPr="006049D7" w:rsidRDefault="00AA2D0B" w:rsidP="00580AC0"/>
        </w:tc>
      </w:tr>
      <w:tr w:rsidR="004867C6" w14:paraId="6AD7FD89" w14:textId="77777777" w:rsidTr="00E51C65">
        <w:tc>
          <w:tcPr>
            <w:tcW w:w="10456" w:type="dxa"/>
          </w:tcPr>
          <w:p w14:paraId="76462046" w14:textId="77777777" w:rsidR="004867C6" w:rsidRPr="00F66202" w:rsidRDefault="004867C6" w:rsidP="00F66202">
            <w:pPr>
              <w:pStyle w:val="ListParagraph"/>
              <w:numPr>
                <w:ilvl w:val="0"/>
                <w:numId w:val="2"/>
              </w:numPr>
              <w:rPr>
                <w:b/>
                <w:bCs/>
              </w:rPr>
            </w:pPr>
            <w:r w:rsidRPr="00F66202">
              <w:rPr>
                <w:b/>
                <w:bCs/>
              </w:rPr>
              <w:t xml:space="preserve">Staff and patient interactions: Staff take time to explain </w:t>
            </w:r>
          </w:p>
          <w:p w14:paraId="4E4FBCF5" w14:textId="77777777" w:rsidR="004867C6" w:rsidRDefault="004867C6" w:rsidP="00F66202">
            <w:pPr>
              <w:pStyle w:val="ListParagraph"/>
            </w:pPr>
            <w:r>
              <w:t xml:space="preserve">They take the time to explain decision making, what medication they are prescribed and what it involved, or decisions that are made around care. </w:t>
            </w:r>
          </w:p>
          <w:p w14:paraId="699DEE9D" w14:textId="51BCAE60" w:rsidR="00AA2D0B" w:rsidRPr="004867C6" w:rsidRDefault="00AA2D0B" w:rsidP="00580AC0"/>
        </w:tc>
      </w:tr>
      <w:tr w:rsidR="004867C6" w14:paraId="4D9F164D" w14:textId="77777777" w:rsidTr="00E51C65">
        <w:tc>
          <w:tcPr>
            <w:tcW w:w="10456" w:type="dxa"/>
          </w:tcPr>
          <w:p w14:paraId="237D8258" w14:textId="57C5A5C7" w:rsidR="00E51C65" w:rsidRPr="00F66202" w:rsidRDefault="00E51C65" w:rsidP="00F66202">
            <w:pPr>
              <w:pStyle w:val="ListParagraph"/>
              <w:rPr>
                <w:b/>
                <w:bCs/>
              </w:rPr>
            </w:pPr>
          </w:p>
          <w:p w14:paraId="41B2A0BD" w14:textId="6E969FCE" w:rsidR="004867C6" w:rsidRPr="00F66202" w:rsidRDefault="004867C6" w:rsidP="00F66202">
            <w:pPr>
              <w:pStyle w:val="ListParagraph"/>
              <w:numPr>
                <w:ilvl w:val="0"/>
                <w:numId w:val="2"/>
              </w:numPr>
              <w:rPr>
                <w:b/>
                <w:bCs/>
              </w:rPr>
            </w:pPr>
            <w:r w:rsidRPr="00F66202">
              <w:rPr>
                <w:b/>
                <w:bCs/>
              </w:rPr>
              <w:t xml:space="preserve">Staff and patient interactions: Transparency between staff and patients </w:t>
            </w:r>
          </w:p>
          <w:p w14:paraId="56C8E626" w14:textId="5475A12D" w:rsidR="00AA2D0B" w:rsidRDefault="004867C6" w:rsidP="00F66202">
            <w:pPr>
              <w:pStyle w:val="ListParagraph"/>
            </w:pPr>
            <w:r>
              <w:t>Honesty around decision making, such as “</w:t>
            </w:r>
            <w:r w:rsidRPr="00F66202">
              <w:rPr>
                <w:i/>
                <w:iCs/>
              </w:rPr>
              <w:t>we’ve got no staff to take you out”</w:t>
            </w:r>
            <w:r>
              <w:t xml:space="preserve"> in places of evading explanations or reasoning.</w:t>
            </w:r>
          </w:p>
          <w:p w14:paraId="432A6CDC" w14:textId="36B431F7" w:rsidR="00AA2D0B" w:rsidRPr="004867C6" w:rsidRDefault="00AA2D0B" w:rsidP="00580AC0"/>
        </w:tc>
      </w:tr>
      <w:tr w:rsidR="004867C6" w14:paraId="40C06178" w14:textId="77777777" w:rsidTr="00E51C65">
        <w:tc>
          <w:tcPr>
            <w:tcW w:w="10456" w:type="dxa"/>
          </w:tcPr>
          <w:p w14:paraId="79AFA5A2" w14:textId="0B6EE868" w:rsidR="004867C6" w:rsidRPr="00F66202" w:rsidRDefault="004867C6" w:rsidP="00F66202">
            <w:pPr>
              <w:pStyle w:val="ListParagraph"/>
              <w:numPr>
                <w:ilvl w:val="0"/>
                <w:numId w:val="2"/>
              </w:numPr>
              <w:rPr>
                <w:b/>
                <w:bCs/>
              </w:rPr>
            </w:pPr>
            <w:r w:rsidRPr="00F66202">
              <w:rPr>
                <w:b/>
                <w:bCs/>
              </w:rPr>
              <w:t xml:space="preserve">Staff to staff interactions: Contradictions or inconsistencies in care </w:t>
            </w:r>
          </w:p>
          <w:p w14:paraId="46355B83" w14:textId="0F977F99" w:rsidR="004867C6" w:rsidRDefault="004867C6" w:rsidP="00F66202">
            <w:pPr>
              <w:pStyle w:val="ListParagraph"/>
            </w:pPr>
            <w:r>
              <w:t>Staff practice often contradicted each other create inconsistent treat or decisions around care and sometimes leading to conflict between staff and patients, or between staff members.</w:t>
            </w:r>
          </w:p>
          <w:p w14:paraId="1B766446" w14:textId="77777777" w:rsidR="004867C6" w:rsidRDefault="004867C6" w:rsidP="00580AC0"/>
          <w:p w14:paraId="470C5FB4" w14:textId="26DBE74D" w:rsidR="00AA2D0B" w:rsidRPr="004867C6" w:rsidRDefault="00AA2D0B" w:rsidP="00580AC0"/>
        </w:tc>
      </w:tr>
      <w:tr w:rsidR="004867C6" w14:paraId="5484FB98" w14:textId="77777777" w:rsidTr="00E51C65">
        <w:tc>
          <w:tcPr>
            <w:tcW w:w="10456" w:type="dxa"/>
          </w:tcPr>
          <w:p w14:paraId="147C5B71" w14:textId="77777777" w:rsidR="004867C6" w:rsidRPr="00F66202" w:rsidRDefault="004867C6" w:rsidP="00F66202">
            <w:pPr>
              <w:pStyle w:val="ListParagraph"/>
              <w:numPr>
                <w:ilvl w:val="0"/>
                <w:numId w:val="2"/>
              </w:numPr>
              <w:rPr>
                <w:b/>
                <w:bCs/>
              </w:rPr>
            </w:pPr>
            <w:r w:rsidRPr="00F66202">
              <w:rPr>
                <w:b/>
                <w:bCs/>
              </w:rPr>
              <w:t>Staff to staff interactions: Conflict between staff</w:t>
            </w:r>
          </w:p>
          <w:p w14:paraId="236DCCD4" w14:textId="13B3A947" w:rsidR="004867C6" w:rsidRDefault="004867C6" w:rsidP="00F66202">
            <w:pPr>
              <w:pStyle w:val="ListParagraph"/>
            </w:pPr>
            <w:r>
              <w:t xml:space="preserve">Conflict between staff groups was common such as staff’s frustration at </w:t>
            </w:r>
            <w:r w:rsidR="00AA2D0B">
              <w:t>doctors’</w:t>
            </w:r>
            <w:r>
              <w:t xml:space="preserve"> behaviour, decisions or lateness. There was also conflict with decisions made by management. Tension between HCAs and nurses </w:t>
            </w:r>
            <w:proofErr w:type="gramStart"/>
            <w:r>
              <w:t>was</w:t>
            </w:r>
            <w:proofErr w:type="gramEnd"/>
            <w:r>
              <w:t xml:space="preserve"> sometimes apparent or conflict between individual staff members who did not get along.</w:t>
            </w:r>
          </w:p>
          <w:p w14:paraId="45B8904F" w14:textId="263A0737" w:rsidR="00E51C65" w:rsidRPr="004867C6" w:rsidRDefault="00E51C65" w:rsidP="00580AC0"/>
        </w:tc>
      </w:tr>
      <w:tr w:rsidR="004867C6" w14:paraId="473FA3B1" w14:textId="77777777" w:rsidTr="00E51C65">
        <w:tc>
          <w:tcPr>
            <w:tcW w:w="10456" w:type="dxa"/>
          </w:tcPr>
          <w:p w14:paraId="4FABD088" w14:textId="77777777" w:rsidR="004867C6" w:rsidRPr="00F66202" w:rsidRDefault="004867C6" w:rsidP="00F66202">
            <w:pPr>
              <w:pStyle w:val="ListParagraph"/>
              <w:numPr>
                <w:ilvl w:val="0"/>
                <w:numId w:val="2"/>
              </w:numPr>
              <w:rPr>
                <w:b/>
                <w:bCs/>
              </w:rPr>
            </w:pPr>
            <w:r w:rsidRPr="00F66202">
              <w:rPr>
                <w:b/>
                <w:bCs/>
              </w:rPr>
              <w:t>Staff to staff interactions: Evidence of hierarchy between staff</w:t>
            </w:r>
          </w:p>
          <w:p w14:paraId="70F66848" w14:textId="74EC2605" w:rsidR="004867C6" w:rsidRDefault="004867C6" w:rsidP="00F66202">
            <w:pPr>
              <w:pStyle w:val="ListParagraph"/>
            </w:pPr>
            <w:r>
              <w:t>Hierarchies existed within the staff team</w:t>
            </w:r>
            <w:r w:rsidR="00AA2D0B">
              <w:t xml:space="preserve"> both pre-defined hierarchies between those in senior and junior positions. But also, less prescribed hierarchies identified by who felt comfortable to engage in meetings or lead discussions.</w:t>
            </w:r>
          </w:p>
          <w:p w14:paraId="019B8B67" w14:textId="4A703965" w:rsidR="004867C6" w:rsidRPr="004867C6" w:rsidRDefault="004867C6" w:rsidP="00580AC0"/>
        </w:tc>
      </w:tr>
      <w:tr w:rsidR="004867C6" w14:paraId="6D849E4D" w14:textId="77777777" w:rsidTr="00E51C65">
        <w:tc>
          <w:tcPr>
            <w:tcW w:w="10456" w:type="dxa"/>
          </w:tcPr>
          <w:p w14:paraId="5D25A217" w14:textId="77777777" w:rsidR="004867C6" w:rsidRPr="00F66202" w:rsidRDefault="004867C6" w:rsidP="00F66202">
            <w:pPr>
              <w:pStyle w:val="ListParagraph"/>
              <w:numPr>
                <w:ilvl w:val="0"/>
                <w:numId w:val="2"/>
              </w:numPr>
              <w:rPr>
                <w:b/>
                <w:bCs/>
              </w:rPr>
            </w:pPr>
            <w:r w:rsidRPr="00F66202">
              <w:rPr>
                <w:b/>
                <w:bCs/>
              </w:rPr>
              <w:t>Staff to staff interactions:</w:t>
            </w:r>
            <w:r w:rsidR="00AA2D0B" w:rsidRPr="00F66202">
              <w:rPr>
                <w:b/>
                <w:bCs/>
              </w:rPr>
              <w:t xml:space="preserve"> Examples of peer support</w:t>
            </w:r>
          </w:p>
          <w:p w14:paraId="328EFB5E" w14:textId="3239A5C4" w:rsidR="00AA2D0B" w:rsidRDefault="00AA2D0B" w:rsidP="00F66202">
            <w:pPr>
              <w:pStyle w:val="ListParagraph"/>
            </w:pPr>
            <w:r>
              <w:t>Visible comradery between staff and examples of them providing support to one and other, checking on each other’s wellbeing after incidents and generally support one and other. This was visible within staff groups such as bank and agency supporting one and other.</w:t>
            </w:r>
          </w:p>
          <w:p w14:paraId="5AC5B383" w14:textId="5E9B073E" w:rsidR="00AA2D0B" w:rsidRPr="00AA2D0B" w:rsidRDefault="00AA2D0B" w:rsidP="00580AC0"/>
        </w:tc>
      </w:tr>
      <w:tr w:rsidR="004867C6" w14:paraId="733E02EB" w14:textId="77777777" w:rsidTr="00E51C65">
        <w:tc>
          <w:tcPr>
            <w:tcW w:w="10456" w:type="dxa"/>
          </w:tcPr>
          <w:p w14:paraId="2A4BFA1A" w14:textId="77777777" w:rsidR="004867C6" w:rsidRPr="00F66202" w:rsidRDefault="004867C6" w:rsidP="00F66202">
            <w:pPr>
              <w:pStyle w:val="ListParagraph"/>
              <w:numPr>
                <w:ilvl w:val="0"/>
                <w:numId w:val="2"/>
              </w:numPr>
              <w:rPr>
                <w:b/>
                <w:bCs/>
              </w:rPr>
            </w:pPr>
            <w:r w:rsidRPr="00F66202">
              <w:rPr>
                <w:b/>
                <w:bCs/>
              </w:rPr>
              <w:t>Staff to staff interactions:</w:t>
            </w:r>
            <w:r w:rsidR="00AA2D0B" w:rsidRPr="00F66202">
              <w:rPr>
                <w:b/>
                <w:bCs/>
              </w:rPr>
              <w:t xml:space="preserve"> Hostility to Outsiders</w:t>
            </w:r>
          </w:p>
          <w:p w14:paraId="37C7758B" w14:textId="19E0BE48" w:rsidR="00AA2D0B" w:rsidRDefault="00AA2D0B" w:rsidP="00F66202">
            <w:pPr>
              <w:pStyle w:val="ListParagraph"/>
            </w:pPr>
            <w:r>
              <w:t xml:space="preserve">Staff are hostile, rude, or isolate outsiders such as the researchers or bank/agency staff. Sometimes this included staff who did not work on the ward or were not perceived as the part of the team, the ward but were not senior, such as cleaners, chaplains. </w:t>
            </w:r>
          </w:p>
          <w:p w14:paraId="5B8E0AB7" w14:textId="01BB4B0E" w:rsidR="00AA2D0B" w:rsidRPr="00AA2D0B" w:rsidRDefault="00AA2D0B" w:rsidP="00580AC0"/>
        </w:tc>
      </w:tr>
      <w:tr w:rsidR="004867C6" w14:paraId="5A4EED0E" w14:textId="77777777" w:rsidTr="00E51C65">
        <w:tc>
          <w:tcPr>
            <w:tcW w:w="10456" w:type="dxa"/>
          </w:tcPr>
          <w:p w14:paraId="7BF86F41" w14:textId="77777777" w:rsidR="004867C6" w:rsidRPr="00F66202" w:rsidRDefault="004867C6" w:rsidP="00F66202">
            <w:pPr>
              <w:pStyle w:val="ListParagraph"/>
              <w:numPr>
                <w:ilvl w:val="0"/>
                <w:numId w:val="2"/>
              </w:numPr>
              <w:rPr>
                <w:b/>
                <w:bCs/>
              </w:rPr>
            </w:pPr>
            <w:r w:rsidRPr="00F66202">
              <w:rPr>
                <w:b/>
                <w:bCs/>
              </w:rPr>
              <w:t>Staff to staff interactions:</w:t>
            </w:r>
            <w:r w:rsidR="00AA2D0B" w:rsidRPr="00F66202">
              <w:rPr>
                <w:b/>
                <w:bCs/>
              </w:rPr>
              <w:t xml:space="preserve"> Informal relationships </w:t>
            </w:r>
          </w:p>
          <w:p w14:paraId="69B8E5EE" w14:textId="77777777" w:rsidR="00AA2D0B" w:rsidRDefault="00AA2D0B" w:rsidP="00F66202">
            <w:pPr>
              <w:pStyle w:val="ListParagraph"/>
            </w:pPr>
            <w:r>
              <w:t xml:space="preserve">Personal and informal relationships between staff members, visible through social interactions and engagements whilst on the ward or discussing personal lives. </w:t>
            </w:r>
          </w:p>
          <w:p w14:paraId="0FC922E9" w14:textId="77777777" w:rsidR="00AA2D0B" w:rsidRDefault="00AA2D0B" w:rsidP="00580AC0"/>
          <w:p w14:paraId="60C75684" w14:textId="101C9D1E" w:rsidR="00AA2D0B" w:rsidRPr="00AA2D0B" w:rsidRDefault="00AA2D0B" w:rsidP="00580AC0"/>
        </w:tc>
      </w:tr>
      <w:tr w:rsidR="004867C6" w14:paraId="78A2A674" w14:textId="77777777" w:rsidTr="00E51C65">
        <w:tc>
          <w:tcPr>
            <w:tcW w:w="10456" w:type="dxa"/>
          </w:tcPr>
          <w:p w14:paraId="7FD69FC0" w14:textId="77777777" w:rsidR="008E549F" w:rsidRPr="00F66202" w:rsidRDefault="008E549F" w:rsidP="00F66202">
            <w:pPr>
              <w:pStyle w:val="ListParagraph"/>
              <w:numPr>
                <w:ilvl w:val="0"/>
                <w:numId w:val="2"/>
              </w:numPr>
              <w:rPr>
                <w:b/>
                <w:bCs/>
              </w:rPr>
            </w:pPr>
            <w:r w:rsidRPr="00F66202">
              <w:rPr>
                <w:b/>
                <w:bCs/>
              </w:rPr>
              <w:t>Staff to staff interactions: Poor communication and organisation between staff</w:t>
            </w:r>
          </w:p>
          <w:p w14:paraId="67BB7C36" w14:textId="77777777" w:rsidR="008E549F" w:rsidRPr="008E549F" w:rsidRDefault="008E549F" w:rsidP="00F66202">
            <w:pPr>
              <w:pStyle w:val="ListParagraph"/>
            </w:pPr>
            <w:r>
              <w:t>Lack of communication between staff members sometimes resulting in care and needs not being met. There is also a lack of communication from staff to patients and carers.</w:t>
            </w:r>
          </w:p>
          <w:p w14:paraId="737BC6E8" w14:textId="77777777" w:rsidR="00AA2D0B" w:rsidRDefault="00AA2D0B" w:rsidP="00580AC0"/>
          <w:p w14:paraId="271F58E9" w14:textId="036E6C2B" w:rsidR="008E549F" w:rsidRPr="00AA2D0B" w:rsidRDefault="008E549F" w:rsidP="00580AC0"/>
        </w:tc>
      </w:tr>
      <w:tr w:rsidR="008E549F" w14:paraId="5DD45ABE" w14:textId="77777777" w:rsidTr="00E51C65">
        <w:tc>
          <w:tcPr>
            <w:tcW w:w="10456" w:type="dxa"/>
          </w:tcPr>
          <w:p w14:paraId="5B9D0FF8" w14:textId="1015605C" w:rsidR="008E549F" w:rsidRPr="00F66202" w:rsidRDefault="008E549F" w:rsidP="00F66202">
            <w:pPr>
              <w:pStyle w:val="ListParagraph"/>
              <w:numPr>
                <w:ilvl w:val="0"/>
                <w:numId w:val="2"/>
              </w:numPr>
              <w:rPr>
                <w:b/>
                <w:bCs/>
              </w:rPr>
            </w:pPr>
            <w:r w:rsidRPr="00F66202">
              <w:rPr>
                <w:b/>
                <w:bCs/>
              </w:rPr>
              <w:t xml:space="preserve">Staff to staff interactions: Professionalism </w:t>
            </w:r>
          </w:p>
          <w:p w14:paraId="7DC71186" w14:textId="77777777" w:rsidR="008E549F" w:rsidRDefault="008E549F" w:rsidP="00F66202">
            <w:pPr>
              <w:pStyle w:val="ListParagraph"/>
            </w:pPr>
            <w:r>
              <w:t>Professionalism varied between staff with some staff seen gossiping about others in the presence of patients and other staff members. Visible tension on the wards between staff members.</w:t>
            </w:r>
            <w:r w:rsidR="00AA5CE4">
              <w:t xml:space="preserve"> Others remained professional in the place of conflict in their roles.</w:t>
            </w:r>
          </w:p>
          <w:p w14:paraId="3E159A7C" w14:textId="6CC52146" w:rsidR="00AA5CE4" w:rsidRPr="008E549F" w:rsidRDefault="00AA5CE4" w:rsidP="00580AC0"/>
        </w:tc>
      </w:tr>
      <w:tr w:rsidR="00AA5CE4" w14:paraId="032D3B01" w14:textId="77777777" w:rsidTr="00E51C65">
        <w:tc>
          <w:tcPr>
            <w:tcW w:w="10456" w:type="dxa"/>
          </w:tcPr>
          <w:p w14:paraId="3B756138" w14:textId="77777777" w:rsidR="00AA5CE4" w:rsidRPr="00F66202" w:rsidRDefault="00AA5CE4" w:rsidP="00F66202">
            <w:pPr>
              <w:pStyle w:val="ListParagraph"/>
              <w:numPr>
                <w:ilvl w:val="0"/>
                <w:numId w:val="2"/>
              </w:numPr>
              <w:rPr>
                <w:b/>
                <w:bCs/>
              </w:rPr>
            </w:pPr>
            <w:r w:rsidRPr="00F66202">
              <w:rPr>
                <w:b/>
                <w:bCs/>
              </w:rPr>
              <w:t xml:space="preserve">Staff to staff interactions: Teamwork </w:t>
            </w:r>
          </w:p>
          <w:p w14:paraId="6395047E" w14:textId="77777777" w:rsidR="00AA5CE4" w:rsidRDefault="00AA5CE4" w:rsidP="00F66202">
            <w:pPr>
              <w:pStyle w:val="ListParagraph"/>
            </w:pPr>
            <w:r>
              <w:t>Staff teaming together to deliver care, such as psychiatrists and the nursing team working together to deliver care (As opposed to the psychiatrist dictating to staff how treatment should be delivered). They may work together during meetings such as formulations or ward round.</w:t>
            </w:r>
          </w:p>
          <w:p w14:paraId="2D85DAF2" w14:textId="0EC1BC15" w:rsidR="003018A3" w:rsidRPr="00AA5CE4" w:rsidRDefault="003018A3" w:rsidP="003018A3"/>
        </w:tc>
      </w:tr>
      <w:tr w:rsidR="00AA5CE4" w14:paraId="02DEE149" w14:textId="77777777" w:rsidTr="00E51C65">
        <w:tc>
          <w:tcPr>
            <w:tcW w:w="10456" w:type="dxa"/>
          </w:tcPr>
          <w:p w14:paraId="62B6B7A1" w14:textId="1DCB3D68" w:rsidR="00AA5CE4" w:rsidRPr="00F66202" w:rsidRDefault="00AA5CE4" w:rsidP="00F66202">
            <w:pPr>
              <w:pStyle w:val="ListParagraph"/>
              <w:numPr>
                <w:ilvl w:val="0"/>
                <w:numId w:val="2"/>
              </w:numPr>
              <w:rPr>
                <w:b/>
                <w:bCs/>
              </w:rPr>
            </w:pPr>
            <w:r w:rsidRPr="00F66202">
              <w:rPr>
                <w:b/>
                <w:bCs/>
              </w:rPr>
              <w:t>Staff and patient interactions: Boundaries</w:t>
            </w:r>
          </w:p>
          <w:p w14:paraId="16AF93AD" w14:textId="07041F95" w:rsidR="00AA5CE4" w:rsidRPr="00A015CA" w:rsidRDefault="00AA5CE4" w:rsidP="00F66202">
            <w:pPr>
              <w:ind w:left="360"/>
            </w:pPr>
            <w:r>
              <w:t>Staff set or reinstate boundaries with patients around relationships, language, or access to the office. These boundaries vary between staff members with some being comparably un-</w:t>
            </w:r>
            <w:r w:rsidR="00A13233">
              <w:t>boundaries</w:t>
            </w:r>
            <w:r>
              <w:t xml:space="preserve">. </w:t>
            </w:r>
          </w:p>
          <w:p w14:paraId="2CD46444" w14:textId="77777777" w:rsidR="00AA5CE4" w:rsidRDefault="00AA5CE4" w:rsidP="00580AC0">
            <w:pPr>
              <w:rPr>
                <w:b/>
                <w:bCs/>
              </w:rPr>
            </w:pPr>
          </w:p>
          <w:p w14:paraId="3C1814B3" w14:textId="77777777" w:rsidR="00AA5CE4" w:rsidRDefault="00AA5CE4" w:rsidP="00580AC0">
            <w:pPr>
              <w:rPr>
                <w:b/>
                <w:bCs/>
              </w:rPr>
            </w:pPr>
          </w:p>
        </w:tc>
      </w:tr>
      <w:tr w:rsidR="00AA5CE4" w14:paraId="373B085D" w14:textId="77777777" w:rsidTr="00E51C65">
        <w:tc>
          <w:tcPr>
            <w:tcW w:w="10456" w:type="dxa"/>
          </w:tcPr>
          <w:p w14:paraId="6EBC9CB7" w14:textId="77777777" w:rsidR="00AA5CE4" w:rsidRPr="00F66202" w:rsidRDefault="00AA5CE4" w:rsidP="00F66202">
            <w:pPr>
              <w:pStyle w:val="ListParagraph"/>
              <w:numPr>
                <w:ilvl w:val="0"/>
                <w:numId w:val="2"/>
              </w:numPr>
              <w:rPr>
                <w:b/>
                <w:bCs/>
              </w:rPr>
            </w:pPr>
            <w:r w:rsidRPr="00F66202">
              <w:rPr>
                <w:b/>
                <w:bCs/>
              </w:rPr>
              <w:t xml:space="preserve">Staff and patient interactions: Patients are sceptical of staff </w:t>
            </w:r>
          </w:p>
          <w:p w14:paraId="54D51CE1" w14:textId="77777777" w:rsidR="00AA5CE4" w:rsidRDefault="00AA5CE4" w:rsidP="00F66202">
            <w:pPr>
              <w:pStyle w:val="ListParagraph"/>
              <w:tabs>
                <w:tab w:val="left" w:pos="6079"/>
              </w:tabs>
            </w:pPr>
            <w:r>
              <w:lastRenderedPageBreak/>
              <w:t>Patients are disbelieving of staff attempts to offer support or engage with them. They may act in a way that suggests they are nervous or distrustful of staff motives.</w:t>
            </w:r>
          </w:p>
          <w:p w14:paraId="570EA88E" w14:textId="77777777" w:rsidR="00AA5CE4" w:rsidRDefault="00AA5CE4" w:rsidP="00580AC0">
            <w:pPr>
              <w:rPr>
                <w:b/>
                <w:bCs/>
              </w:rPr>
            </w:pPr>
          </w:p>
          <w:p w14:paraId="0C9CA4A5" w14:textId="77777777" w:rsidR="00AA5CE4" w:rsidRDefault="00AA5CE4" w:rsidP="00580AC0">
            <w:pPr>
              <w:rPr>
                <w:b/>
                <w:bCs/>
              </w:rPr>
            </w:pPr>
          </w:p>
          <w:p w14:paraId="5248358B" w14:textId="77777777" w:rsidR="00AA5CE4" w:rsidRDefault="00AA5CE4" w:rsidP="00580AC0">
            <w:pPr>
              <w:rPr>
                <w:b/>
                <w:bCs/>
              </w:rPr>
            </w:pPr>
          </w:p>
        </w:tc>
      </w:tr>
      <w:tr w:rsidR="00AA5CE4" w14:paraId="31C79E88" w14:textId="77777777" w:rsidTr="00E51C65">
        <w:tc>
          <w:tcPr>
            <w:tcW w:w="10456" w:type="dxa"/>
          </w:tcPr>
          <w:p w14:paraId="4A24BDDA" w14:textId="77777777" w:rsidR="00580AC0" w:rsidRPr="00F66202" w:rsidRDefault="00580AC0" w:rsidP="00F66202">
            <w:pPr>
              <w:pStyle w:val="ListParagraph"/>
              <w:rPr>
                <w:b/>
                <w:bCs/>
              </w:rPr>
            </w:pPr>
          </w:p>
          <w:p w14:paraId="3B0E9535" w14:textId="1B19DC4A" w:rsidR="00AA5CE4" w:rsidRPr="00F66202" w:rsidRDefault="00AA5CE4" w:rsidP="00F66202">
            <w:pPr>
              <w:pStyle w:val="ListParagraph"/>
              <w:numPr>
                <w:ilvl w:val="0"/>
                <w:numId w:val="2"/>
              </w:numPr>
              <w:rPr>
                <w:b/>
                <w:bCs/>
              </w:rPr>
            </w:pPr>
            <w:r w:rsidRPr="00F66202">
              <w:rPr>
                <w:b/>
                <w:bCs/>
              </w:rPr>
              <w:t xml:space="preserve">TP Presence and engagement: </w:t>
            </w:r>
            <w:r w:rsidR="00A13233" w:rsidRPr="00F66202">
              <w:rPr>
                <w:b/>
                <w:bCs/>
              </w:rPr>
              <w:t xml:space="preserve">Staff and TP get on </w:t>
            </w:r>
          </w:p>
          <w:p w14:paraId="01DF17C7" w14:textId="26A57D91" w:rsidR="00A13233" w:rsidRDefault="00A13233" w:rsidP="00F66202">
            <w:pPr>
              <w:pStyle w:val="ListParagraph"/>
            </w:pPr>
            <w:r>
              <w:t>Evidence of informal relationships, seen as the part of the nursing team. The staff are relaxed around them and positive about the TPs presence.</w:t>
            </w:r>
          </w:p>
          <w:p w14:paraId="5C967407" w14:textId="77777777" w:rsidR="00A13233" w:rsidRPr="00A13233" w:rsidRDefault="00A13233" w:rsidP="00580AC0"/>
          <w:p w14:paraId="6BF1AEB1" w14:textId="2168206C" w:rsidR="00AA5CE4" w:rsidRPr="00AA5CE4" w:rsidRDefault="00AA5CE4" w:rsidP="00580AC0">
            <w:pPr>
              <w:rPr>
                <w:b/>
                <w:bCs/>
              </w:rPr>
            </w:pPr>
          </w:p>
        </w:tc>
      </w:tr>
      <w:tr w:rsidR="00AA5CE4" w14:paraId="484963E1" w14:textId="77777777" w:rsidTr="00E51C65">
        <w:tc>
          <w:tcPr>
            <w:tcW w:w="10456" w:type="dxa"/>
          </w:tcPr>
          <w:p w14:paraId="53C5925C" w14:textId="77777777" w:rsidR="00A13233" w:rsidRPr="00F66202" w:rsidRDefault="00A13233" w:rsidP="00F66202">
            <w:pPr>
              <w:pStyle w:val="ListParagraph"/>
              <w:numPr>
                <w:ilvl w:val="0"/>
                <w:numId w:val="2"/>
              </w:numPr>
              <w:rPr>
                <w:b/>
                <w:bCs/>
              </w:rPr>
            </w:pPr>
            <w:r w:rsidRPr="00F66202">
              <w:rPr>
                <w:b/>
                <w:bCs/>
              </w:rPr>
              <w:t xml:space="preserve">Staff and patient interactions: Social distance between staff and patients </w:t>
            </w:r>
          </w:p>
          <w:p w14:paraId="5D8CAF6F" w14:textId="77777777" w:rsidR="00A13233" w:rsidRDefault="00A13233" w:rsidP="00F66202">
            <w:pPr>
              <w:pStyle w:val="ListParagraph"/>
            </w:pPr>
            <w:r>
              <w:t xml:space="preserve">Visible distance between staff and patients. For </w:t>
            </w:r>
            <w:proofErr w:type="gramStart"/>
            <w:r>
              <w:t>example</w:t>
            </w:r>
            <w:proofErr w:type="gramEnd"/>
            <w:r>
              <w:t xml:space="preserve"> eating at separate tables, signs of hierarchy and distance between the staff and patients.</w:t>
            </w:r>
          </w:p>
          <w:p w14:paraId="649AEBFD" w14:textId="77777777" w:rsidR="00A13233" w:rsidRDefault="00A13233" w:rsidP="00580AC0">
            <w:pPr>
              <w:rPr>
                <w:b/>
                <w:bCs/>
              </w:rPr>
            </w:pPr>
          </w:p>
          <w:p w14:paraId="3ABB8E28" w14:textId="77777777" w:rsidR="00A13233" w:rsidRPr="00AA5CE4" w:rsidRDefault="00A13233" w:rsidP="00580AC0">
            <w:pPr>
              <w:rPr>
                <w:b/>
                <w:bCs/>
              </w:rPr>
            </w:pPr>
          </w:p>
        </w:tc>
      </w:tr>
      <w:tr w:rsidR="00AA5CE4" w14:paraId="7319DB98" w14:textId="77777777" w:rsidTr="00E51C65">
        <w:tc>
          <w:tcPr>
            <w:tcW w:w="10456" w:type="dxa"/>
          </w:tcPr>
          <w:p w14:paraId="420A500D" w14:textId="3ED8A93D" w:rsidR="00AA5CE4" w:rsidRPr="00F66202" w:rsidRDefault="00AA5CE4" w:rsidP="00F66202">
            <w:pPr>
              <w:pStyle w:val="ListParagraph"/>
              <w:numPr>
                <w:ilvl w:val="0"/>
                <w:numId w:val="2"/>
              </w:numPr>
              <w:rPr>
                <w:b/>
                <w:bCs/>
              </w:rPr>
            </w:pPr>
            <w:r w:rsidRPr="00F66202">
              <w:rPr>
                <w:b/>
                <w:bCs/>
              </w:rPr>
              <w:t xml:space="preserve">TP Presence and engagement: </w:t>
            </w:r>
            <w:r w:rsidR="00A13233" w:rsidRPr="00F66202">
              <w:rPr>
                <w:b/>
                <w:bCs/>
              </w:rPr>
              <w:t xml:space="preserve">TP engages with patients </w:t>
            </w:r>
          </w:p>
          <w:p w14:paraId="17D99D1C" w14:textId="1DC088D0" w:rsidR="00A13233" w:rsidRPr="00A13233" w:rsidRDefault="00A13233" w:rsidP="00F66202">
            <w:pPr>
              <w:pStyle w:val="ListParagraph"/>
            </w:pPr>
            <w:r>
              <w:t>In the delivery of in-depth interventions and one-to-ones, offering emotional support or listening to their concerns.</w:t>
            </w:r>
          </w:p>
          <w:p w14:paraId="0A3C5467" w14:textId="77777777" w:rsidR="00A13233" w:rsidRDefault="00A13233" w:rsidP="00580AC0">
            <w:pPr>
              <w:rPr>
                <w:b/>
                <w:bCs/>
              </w:rPr>
            </w:pPr>
          </w:p>
          <w:p w14:paraId="3C67BF12" w14:textId="77777777" w:rsidR="00A13233" w:rsidRPr="00AA5CE4" w:rsidRDefault="00A13233" w:rsidP="00580AC0">
            <w:pPr>
              <w:rPr>
                <w:b/>
                <w:bCs/>
              </w:rPr>
            </w:pPr>
          </w:p>
        </w:tc>
      </w:tr>
      <w:tr w:rsidR="00AA5CE4" w14:paraId="431F7E41" w14:textId="77777777" w:rsidTr="00E51C65">
        <w:tc>
          <w:tcPr>
            <w:tcW w:w="10456" w:type="dxa"/>
          </w:tcPr>
          <w:p w14:paraId="2A3B6EEA" w14:textId="515917AC" w:rsidR="00AA5CE4" w:rsidRPr="00F66202" w:rsidRDefault="00AA5CE4" w:rsidP="00F66202">
            <w:pPr>
              <w:pStyle w:val="ListParagraph"/>
              <w:numPr>
                <w:ilvl w:val="0"/>
                <w:numId w:val="2"/>
              </w:numPr>
              <w:rPr>
                <w:b/>
                <w:bCs/>
              </w:rPr>
            </w:pPr>
            <w:r w:rsidRPr="00F66202">
              <w:rPr>
                <w:b/>
                <w:bCs/>
              </w:rPr>
              <w:t xml:space="preserve">TP Presence and engagement: </w:t>
            </w:r>
            <w:r w:rsidR="00A13233" w:rsidRPr="00F66202">
              <w:rPr>
                <w:b/>
                <w:bCs/>
              </w:rPr>
              <w:t>TP engages with patients Superficially.</w:t>
            </w:r>
          </w:p>
          <w:p w14:paraId="52F027F2" w14:textId="14992347" w:rsidR="00A13233" w:rsidRPr="00A13233" w:rsidRDefault="00A13233" w:rsidP="00F66202">
            <w:pPr>
              <w:pStyle w:val="ListParagraph"/>
            </w:pPr>
            <w:r>
              <w:t>The TP is present on the ward but engages only superficially with the patients such as asking briefly how they are, greeting them, smiling etc</w:t>
            </w:r>
          </w:p>
          <w:p w14:paraId="450496E8" w14:textId="77777777" w:rsidR="00AA5CE4" w:rsidRDefault="00AA5CE4" w:rsidP="00580AC0">
            <w:pPr>
              <w:rPr>
                <w:b/>
                <w:bCs/>
              </w:rPr>
            </w:pPr>
          </w:p>
          <w:p w14:paraId="4AF8BAB5" w14:textId="77777777" w:rsidR="00A13233" w:rsidRPr="00AA5CE4" w:rsidRDefault="00A13233" w:rsidP="00580AC0">
            <w:pPr>
              <w:rPr>
                <w:b/>
                <w:bCs/>
              </w:rPr>
            </w:pPr>
          </w:p>
        </w:tc>
      </w:tr>
      <w:tr w:rsidR="00A13233" w14:paraId="222FACB5" w14:textId="77777777" w:rsidTr="00E51C65">
        <w:tc>
          <w:tcPr>
            <w:tcW w:w="10456" w:type="dxa"/>
          </w:tcPr>
          <w:p w14:paraId="227B671C" w14:textId="346F0C7E" w:rsidR="00A13233" w:rsidRPr="00F66202" w:rsidRDefault="00A13233" w:rsidP="00F66202">
            <w:pPr>
              <w:pStyle w:val="ListParagraph"/>
              <w:numPr>
                <w:ilvl w:val="0"/>
                <w:numId w:val="2"/>
              </w:numPr>
              <w:rPr>
                <w:b/>
                <w:bCs/>
              </w:rPr>
            </w:pPr>
            <w:r w:rsidRPr="00F66202">
              <w:rPr>
                <w:b/>
                <w:bCs/>
              </w:rPr>
              <w:t xml:space="preserve">TP Presence and engagement: TP supports staff informally. </w:t>
            </w:r>
          </w:p>
          <w:p w14:paraId="04331C20" w14:textId="77777777" w:rsidR="00A13233" w:rsidRDefault="00A13233" w:rsidP="00F66202">
            <w:pPr>
              <w:pStyle w:val="ListParagraph"/>
            </w:pPr>
            <w:r>
              <w:t>Whilst present on the ward the TP</w:t>
            </w:r>
            <w:r w:rsidR="00E51C65">
              <w:t xml:space="preserve"> provides support to the staff, such as informal formulations and supervisions in the nursing office and providing expertise during discussions with staff that were not planned. </w:t>
            </w:r>
          </w:p>
          <w:p w14:paraId="656EB914" w14:textId="77777777" w:rsidR="00E51C65" w:rsidRDefault="00E51C65" w:rsidP="00580AC0"/>
          <w:p w14:paraId="25615612" w14:textId="12088FCA" w:rsidR="00E51C65" w:rsidRPr="00A13233" w:rsidRDefault="00E51C65" w:rsidP="00580AC0"/>
        </w:tc>
      </w:tr>
      <w:tr w:rsidR="00A13233" w14:paraId="5B8871C6" w14:textId="77777777" w:rsidTr="00E51C65">
        <w:tc>
          <w:tcPr>
            <w:tcW w:w="10456" w:type="dxa"/>
          </w:tcPr>
          <w:p w14:paraId="2C6D8A50" w14:textId="77777777" w:rsidR="00E51C65" w:rsidRPr="00F66202" w:rsidRDefault="00E51C65" w:rsidP="00F66202">
            <w:pPr>
              <w:pStyle w:val="ListParagraph"/>
              <w:numPr>
                <w:ilvl w:val="0"/>
                <w:numId w:val="2"/>
              </w:numPr>
              <w:rPr>
                <w:b/>
                <w:bCs/>
              </w:rPr>
            </w:pPr>
            <w:r w:rsidRPr="00F66202">
              <w:rPr>
                <w:b/>
                <w:bCs/>
              </w:rPr>
              <w:t xml:space="preserve">Ward environment: Patients have a positive view of the ward </w:t>
            </w:r>
          </w:p>
          <w:p w14:paraId="015FDDC8" w14:textId="77777777" w:rsidR="00E51C65" w:rsidRDefault="00E51C65" w:rsidP="00F66202">
            <w:pPr>
              <w:pStyle w:val="ListParagraph"/>
            </w:pPr>
            <w:r>
              <w:t>Patients believe the ward is positive, the staff are helpful and caring.</w:t>
            </w:r>
          </w:p>
          <w:p w14:paraId="377AB4ED" w14:textId="77777777" w:rsidR="00E51C65" w:rsidRDefault="00E51C65" w:rsidP="00580AC0"/>
          <w:p w14:paraId="19B53DEB" w14:textId="77777777" w:rsidR="00E51C65" w:rsidRDefault="00E51C65" w:rsidP="00580AC0"/>
          <w:p w14:paraId="2BE06B7D" w14:textId="005F3181" w:rsidR="00E51C65" w:rsidRPr="00E51C65" w:rsidRDefault="00E51C65" w:rsidP="00580AC0"/>
        </w:tc>
      </w:tr>
    </w:tbl>
    <w:p w14:paraId="64486CB8" w14:textId="77777777" w:rsidR="003072A7" w:rsidRDefault="003072A7" w:rsidP="00580AC0">
      <w:pPr>
        <w:spacing w:after="0" w:line="240" w:lineRule="auto"/>
      </w:pPr>
    </w:p>
    <w:p w14:paraId="1A1E05DD" w14:textId="77777777" w:rsidR="00E51C65" w:rsidRDefault="00E51C65" w:rsidP="00580AC0">
      <w:pPr>
        <w:spacing w:after="0" w:line="240" w:lineRule="auto"/>
        <w:rPr>
          <w:b/>
          <w:bCs/>
        </w:rPr>
      </w:pPr>
    </w:p>
    <w:p w14:paraId="3C538430" w14:textId="63BF30B8" w:rsidR="00BB0FF5" w:rsidRDefault="00BB0FF5" w:rsidP="00580AC0">
      <w:pPr>
        <w:spacing w:line="240" w:lineRule="auto"/>
      </w:pPr>
    </w:p>
    <w:p w14:paraId="0CB8C8D4" w14:textId="77777777" w:rsidR="00E51C65" w:rsidRDefault="00E51C65" w:rsidP="00F66202">
      <w:pPr>
        <w:pStyle w:val="ListParagraph"/>
        <w:numPr>
          <w:ilvl w:val="0"/>
          <w:numId w:val="2"/>
        </w:numPr>
        <w:spacing w:line="240" w:lineRule="auto"/>
      </w:pPr>
      <w:r>
        <w:br w:type="page"/>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0456"/>
      </w:tblGrid>
      <w:tr w:rsidR="00BB0FF5" w14:paraId="7BC46D78" w14:textId="77777777" w:rsidTr="009653A9">
        <w:tc>
          <w:tcPr>
            <w:tcW w:w="10456" w:type="dxa"/>
          </w:tcPr>
          <w:p w14:paraId="6B02EA98" w14:textId="55CBF668" w:rsidR="00BB0FF5" w:rsidRPr="00F66202" w:rsidRDefault="00BB0FF5" w:rsidP="00F66202">
            <w:pPr>
              <w:pStyle w:val="ListParagraph"/>
              <w:numPr>
                <w:ilvl w:val="0"/>
                <w:numId w:val="2"/>
              </w:numPr>
              <w:rPr>
                <w:b/>
                <w:bCs/>
              </w:rPr>
            </w:pPr>
            <w:r w:rsidRPr="00F66202">
              <w:rPr>
                <w:b/>
                <w:bCs/>
              </w:rPr>
              <w:lastRenderedPageBreak/>
              <w:t>Patient to patient interventions: Positive patient interaction</w:t>
            </w:r>
          </w:p>
          <w:p w14:paraId="69EEBC28" w14:textId="77777777" w:rsidR="00BB0FF5" w:rsidRDefault="00BB0FF5" w:rsidP="00F66202">
            <w:pPr>
              <w:pStyle w:val="ListParagraph"/>
            </w:pPr>
            <w:r>
              <w:t>Positive engagements between patients, such as laughing joking engaging in activities together.</w:t>
            </w:r>
          </w:p>
          <w:p w14:paraId="221A7CC4" w14:textId="77777777" w:rsidR="00BB0FF5" w:rsidRDefault="00BB0FF5" w:rsidP="00580AC0">
            <w:pPr>
              <w:rPr>
                <w:b/>
                <w:bCs/>
              </w:rPr>
            </w:pPr>
          </w:p>
          <w:p w14:paraId="67EFF630" w14:textId="7C8CB047" w:rsidR="00BB0FF5" w:rsidRDefault="00BB0FF5" w:rsidP="00580AC0">
            <w:pPr>
              <w:rPr>
                <w:b/>
                <w:bCs/>
              </w:rPr>
            </w:pPr>
          </w:p>
        </w:tc>
      </w:tr>
      <w:tr w:rsidR="00BB0FF5" w14:paraId="1324CAA6" w14:textId="77777777" w:rsidTr="009653A9">
        <w:tc>
          <w:tcPr>
            <w:tcW w:w="10456" w:type="dxa"/>
          </w:tcPr>
          <w:p w14:paraId="1D500A29" w14:textId="77777777" w:rsidR="00BB0FF5" w:rsidRPr="00F66202" w:rsidRDefault="00BB0FF5" w:rsidP="00F66202">
            <w:pPr>
              <w:pStyle w:val="ListParagraph"/>
              <w:numPr>
                <w:ilvl w:val="0"/>
                <w:numId w:val="2"/>
              </w:numPr>
              <w:rPr>
                <w:b/>
                <w:bCs/>
              </w:rPr>
            </w:pPr>
            <w:r w:rsidRPr="00F66202">
              <w:rPr>
                <w:b/>
                <w:bCs/>
              </w:rPr>
              <w:t>Patient to patient interventions: Conflict</w:t>
            </w:r>
          </w:p>
          <w:p w14:paraId="22A28829" w14:textId="77777777" w:rsidR="00BB0FF5" w:rsidRDefault="00BB0FF5" w:rsidP="00F66202">
            <w:pPr>
              <w:pStyle w:val="ListParagraph"/>
            </w:pPr>
            <w:r>
              <w:t>Conflict between patients, some appear to seek out conflict with others or actively “wind each other up”.</w:t>
            </w:r>
          </w:p>
          <w:p w14:paraId="14B719BE" w14:textId="77777777" w:rsidR="00BB0FF5" w:rsidRDefault="00BB0FF5" w:rsidP="00580AC0">
            <w:pPr>
              <w:rPr>
                <w:b/>
                <w:bCs/>
              </w:rPr>
            </w:pPr>
          </w:p>
          <w:p w14:paraId="39A89339" w14:textId="77777777" w:rsidR="00BB0FF5" w:rsidRDefault="00BB0FF5" w:rsidP="00580AC0">
            <w:pPr>
              <w:rPr>
                <w:b/>
                <w:bCs/>
              </w:rPr>
            </w:pPr>
          </w:p>
        </w:tc>
      </w:tr>
      <w:tr w:rsidR="00BB0FF5" w14:paraId="7625C31B" w14:textId="77777777" w:rsidTr="009653A9">
        <w:tc>
          <w:tcPr>
            <w:tcW w:w="10456" w:type="dxa"/>
          </w:tcPr>
          <w:p w14:paraId="1225314E" w14:textId="77777777" w:rsidR="00BB0FF5" w:rsidRPr="00F66202" w:rsidRDefault="00BB0FF5" w:rsidP="00F66202">
            <w:pPr>
              <w:pStyle w:val="ListParagraph"/>
              <w:numPr>
                <w:ilvl w:val="0"/>
                <w:numId w:val="2"/>
              </w:numPr>
              <w:rPr>
                <w:b/>
                <w:bCs/>
              </w:rPr>
            </w:pPr>
            <w:r w:rsidRPr="00F66202">
              <w:rPr>
                <w:b/>
                <w:bCs/>
              </w:rPr>
              <w:t xml:space="preserve">Interventions: Staff Scepticism in the project </w:t>
            </w:r>
          </w:p>
          <w:p w14:paraId="5667DE3B" w14:textId="2893B98D" w:rsidR="00BB0FF5" w:rsidRDefault="00BB0FF5" w:rsidP="00F66202">
            <w:pPr>
              <w:pStyle w:val="ListParagraph"/>
            </w:pPr>
            <w:r>
              <w:t xml:space="preserve">Disbelief in its effectiveness and/or suitability for the ward and/or the trial psychologist themselves </w:t>
            </w:r>
          </w:p>
          <w:p w14:paraId="69C56B80" w14:textId="77777777" w:rsidR="00BB0FF5" w:rsidRDefault="00BB0FF5" w:rsidP="00580AC0"/>
          <w:p w14:paraId="057F0D16" w14:textId="77777777" w:rsidR="00BB0FF5" w:rsidRDefault="00BB0FF5" w:rsidP="00580AC0">
            <w:pPr>
              <w:rPr>
                <w:b/>
                <w:bCs/>
              </w:rPr>
            </w:pPr>
          </w:p>
        </w:tc>
      </w:tr>
      <w:tr w:rsidR="00BB0FF5" w14:paraId="1739B792" w14:textId="77777777" w:rsidTr="009653A9">
        <w:tc>
          <w:tcPr>
            <w:tcW w:w="10456" w:type="dxa"/>
          </w:tcPr>
          <w:p w14:paraId="55BA072F" w14:textId="77777777" w:rsidR="00BB0FF5" w:rsidRPr="00F66202" w:rsidRDefault="00BB0FF5" w:rsidP="00F66202">
            <w:pPr>
              <w:pStyle w:val="ListParagraph"/>
              <w:numPr>
                <w:ilvl w:val="0"/>
                <w:numId w:val="2"/>
              </w:numPr>
              <w:rPr>
                <w:b/>
                <w:bCs/>
              </w:rPr>
            </w:pPr>
            <w:r w:rsidRPr="00F66202">
              <w:rPr>
                <w:b/>
                <w:bCs/>
              </w:rPr>
              <w:t>Interventions: Who led interventions</w:t>
            </w:r>
          </w:p>
          <w:p w14:paraId="5CB26F50" w14:textId="77777777" w:rsidR="00BB0FF5" w:rsidRDefault="00BB0FF5" w:rsidP="00F66202">
            <w:pPr>
              <w:pStyle w:val="ListParagraph"/>
            </w:pPr>
            <w:r>
              <w:t>Occupational therapist (Ward 4), Assistant psychologist and Occupational therapist (Ward 5)</w:t>
            </w:r>
          </w:p>
          <w:p w14:paraId="446536B7" w14:textId="77777777" w:rsidR="00BB0FF5" w:rsidRDefault="00BB0FF5" w:rsidP="00580AC0"/>
          <w:p w14:paraId="21BAD2E7" w14:textId="77777777" w:rsidR="00BB0FF5" w:rsidRDefault="00BB0FF5" w:rsidP="00580AC0">
            <w:pPr>
              <w:rPr>
                <w:b/>
                <w:bCs/>
              </w:rPr>
            </w:pPr>
          </w:p>
        </w:tc>
      </w:tr>
      <w:tr w:rsidR="00BB0FF5" w14:paraId="7A8FA710" w14:textId="77777777" w:rsidTr="009653A9">
        <w:tc>
          <w:tcPr>
            <w:tcW w:w="10456" w:type="dxa"/>
          </w:tcPr>
          <w:p w14:paraId="4A14F6BA" w14:textId="77777777" w:rsidR="00BB0FF5" w:rsidRPr="00F66202" w:rsidRDefault="00BB0FF5" w:rsidP="00F66202">
            <w:pPr>
              <w:pStyle w:val="ListParagraph"/>
              <w:numPr>
                <w:ilvl w:val="0"/>
                <w:numId w:val="2"/>
              </w:numPr>
              <w:rPr>
                <w:b/>
                <w:bCs/>
              </w:rPr>
            </w:pPr>
            <w:r w:rsidRPr="00F66202">
              <w:rPr>
                <w:b/>
                <w:bCs/>
              </w:rPr>
              <w:t xml:space="preserve">Interventions: Intervention suitability </w:t>
            </w:r>
          </w:p>
          <w:p w14:paraId="214A1E01" w14:textId="77777777" w:rsidR="00BB0FF5" w:rsidRDefault="00BB0FF5" w:rsidP="00F66202">
            <w:pPr>
              <w:pStyle w:val="ListParagraph"/>
            </w:pPr>
            <w:r>
              <w:t>Considerations or decisions or discussion around if patients are suitable for specific interventions.</w:t>
            </w:r>
          </w:p>
          <w:p w14:paraId="18D4D9B2" w14:textId="77777777" w:rsidR="00BB0FF5" w:rsidRDefault="00BB0FF5" w:rsidP="00580AC0"/>
          <w:p w14:paraId="1C4412BD" w14:textId="77777777" w:rsidR="00BB0FF5" w:rsidRDefault="00BB0FF5" w:rsidP="00580AC0">
            <w:pPr>
              <w:rPr>
                <w:b/>
                <w:bCs/>
              </w:rPr>
            </w:pPr>
          </w:p>
        </w:tc>
      </w:tr>
      <w:tr w:rsidR="00BB0FF5" w14:paraId="173E21E6" w14:textId="77777777" w:rsidTr="009653A9">
        <w:tc>
          <w:tcPr>
            <w:tcW w:w="10456" w:type="dxa"/>
          </w:tcPr>
          <w:p w14:paraId="38B04A7F" w14:textId="77777777" w:rsidR="00BB0FF5" w:rsidRPr="00F66202" w:rsidRDefault="00BB0FF5" w:rsidP="00F66202">
            <w:pPr>
              <w:pStyle w:val="ListParagraph"/>
              <w:numPr>
                <w:ilvl w:val="0"/>
                <w:numId w:val="2"/>
              </w:numPr>
              <w:rPr>
                <w:b/>
                <w:bCs/>
              </w:rPr>
            </w:pPr>
            <w:r w:rsidRPr="00F66202">
              <w:rPr>
                <w:b/>
                <w:bCs/>
              </w:rPr>
              <w:t>Interventions: Interventions communicated in Ward round/Handover</w:t>
            </w:r>
          </w:p>
          <w:p w14:paraId="0DA9BCFB" w14:textId="4520F141" w:rsidR="00BB0FF5" w:rsidRDefault="00BB0FF5" w:rsidP="00F66202">
            <w:pPr>
              <w:pStyle w:val="ListParagraph"/>
            </w:pPr>
            <w:r>
              <w:t xml:space="preserve">Mention of the studies interventions by staff in ward round and handovers. </w:t>
            </w:r>
          </w:p>
          <w:p w14:paraId="43C3AF17" w14:textId="77777777" w:rsidR="00BB0FF5" w:rsidRDefault="00BB0FF5" w:rsidP="00580AC0"/>
          <w:p w14:paraId="7408F8CF" w14:textId="77777777" w:rsidR="00BB0FF5" w:rsidRDefault="00BB0FF5" w:rsidP="00580AC0">
            <w:pPr>
              <w:rPr>
                <w:b/>
                <w:bCs/>
              </w:rPr>
            </w:pPr>
          </w:p>
        </w:tc>
      </w:tr>
      <w:tr w:rsidR="00BB0FF5" w14:paraId="3CAB5F0E" w14:textId="77777777" w:rsidTr="009653A9">
        <w:tc>
          <w:tcPr>
            <w:tcW w:w="10456" w:type="dxa"/>
          </w:tcPr>
          <w:p w14:paraId="377E9268" w14:textId="77777777" w:rsidR="00BB0FF5" w:rsidRPr="00F66202" w:rsidRDefault="00BB0FF5" w:rsidP="00F66202">
            <w:pPr>
              <w:pStyle w:val="ListParagraph"/>
              <w:numPr>
                <w:ilvl w:val="0"/>
                <w:numId w:val="2"/>
              </w:numPr>
              <w:rPr>
                <w:b/>
                <w:bCs/>
              </w:rPr>
            </w:pPr>
            <w:r w:rsidRPr="00F66202">
              <w:rPr>
                <w:b/>
                <w:bCs/>
              </w:rPr>
              <w:t xml:space="preserve">Evidence of revolving door </w:t>
            </w:r>
          </w:p>
          <w:p w14:paraId="0DC360AC" w14:textId="77777777" w:rsidR="00BB0FF5" w:rsidRDefault="00BB0FF5" w:rsidP="00F66202">
            <w:pPr>
              <w:pStyle w:val="ListParagraph"/>
            </w:pPr>
            <w:r>
              <w:t>(multiple) Readmissions to the wards</w:t>
            </w:r>
          </w:p>
          <w:p w14:paraId="1B606580" w14:textId="77777777" w:rsidR="00BB0FF5" w:rsidRDefault="00BB0FF5" w:rsidP="00580AC0"/>
          <w:p w14:paraId="45A74268" w14:textId="77777777" w:rsidR="00BB0FF5" w:rsidRDefault="00BB0FF5" w:rsidP="00580AC0">
            <w:pPr>
              <w:rPr>
                <w:b/>
                <w:bCs/>
              </w:rPr>
            </w:pPr>
          </w:p>
        </w:tc>
      </w:tr>
      <w:tr w:rsidR="00BB0FF5" w14:paraId="313D8B22" w14:textId="77777777" w:rsidTr="009653A9">
        <w:tc>
          <w:tcPr>
            <w:tcW w:w="10456" w:type="dxa"/>
          </w:tcPr>
          <w:p w14:paraId="5C22B01F" w14:textId="77777777" w:rsidR="00BB0FF5" w:rsidRPr="00F66202" w:rsidRDefault="00BB0FF5" w:rsidP="00F66202">
            <w:pPr>
              <w:pStyle w:val="ListParagraph"/>
              <w:numPr>
                <w:ilvl w:val="0"/>
                <w:numId w:val="2"/>
              </w:numPr>
              <w:rPr>
                <w:b/>
                <w:bCs/>
              </w:rPr>
            </w:pPr>
            <w:r w:rsidRPr="00F66202">
              <w:rPr>
                <w:b/>
                <w:bCs/>
              </w:rPr>
              <w:t>Hawthorne Effect</w:t>
            </w:r>
          </w:p>
          <w:p w14:paraId="39CB802F" w14:textId="77777777" w:rsidR="00BB0FF5" w:rsidRDefault="00BB0FF5" w:rsidP="00F66202">
            <w:pPr>
              <w:pStyle w:val="ListParagraph"/>
            </w:pPr>
            <w:r>
              <w:t>Evidence of staff or patients changing their behaviour due to the presence of the researcher</w:t>
            </w:r>
          </w:p>
          <w:p w14:paraId="04B1495D" w14:textId="77777777" w:rsidR="00BB0FF5" w:rsidRDefault="00BB0FF5" w:rsidP="00580AC0"/>
          <w:p w14:paraId="156A7CAC" w14:textId="77777777" w:rsidR="00BB0FF5" w:rsidRDefault="00BB0FF5" w:rsidP="00580AC0">
            <w:pPr>
              <w:rPr>
                <w:b/>
                <w:bCs/>
              </w:rPr>
            </w:pPr>
          </w:p>
        </w:tc>
      </w:tr>
      <w:tr w:rsidR="00BB0FF5" w14:paraId="5D087EBE" w14:textId="77777777" w:rsidTr="009653A9">
        <w:tc>
          <w:tcPr>
            <w:tcW w:w="10456" w:type="dxa"/>
          </w:tcPr>
          <w:p w14:paraId="420D1176" w14:textId="77777777" w:rsidR="00BB0FF5" w:rsidRPr="00F66202" w:rsidRDefault="00BB0FF5" w:rsidP="00F66202">
            <w:pPr>
              <w:pStyle w:val="ListParagraph"/>
              <w:numPr>
                <w:ilvl w:val="0"/>
                <w:numId w:val="2"/>
              </w:numPr>
              <w:rPr>
                <w:b/>
                <w:bCs/>
              </w:rPr>
            </w:pPr>
            <w:r w:rsidRPr="00F66202">
              <w:rPr>
                <w:b/>
                <w:bCs/>
              </w:rPr>
              <w:t xml:space="preserve">Activities are available on the ward </w:t>
            </w:r>
          </w:p>
          <w:p w14:paraId="0A63C140" w14:textId="77777777" w:rsidR="00BB0FF5" w:rsidRDefault="00BB0FF5" w:rsidP="00F66202">
            <w:pPr>
              <w:pStyle w:val="ListParagraph"/>
            </w:pPr>
            <w:r>
              <w:t xml:space="preserve">This includes study related and unrelated activities. </w:t>
            </w:r>
          </w:p>
          <w:p w14:paraId="0CAB8C27" w14:textId="77777777" w:rsidR="00BB0FF5" w:rsidRDefault="00BB0FF5" w:rsidP="00580AC0">
            <w:pPr>
              <w:rPr>
                <w:b/>
                <w:bCs/>
              </w:rPr>
            </w:pPr>
          </w:p>
          <w:p w14:paraId="709D490E" w14:textId="77777777" w:rsidR="00BB0FF5" w:rsidRDefault="00BB0FF5" w:rsidP="00580AC0">
            <w:pPr>
              <w:rPr>
                <w:b/>
                <w:bCs/>
              </w:rPr>
            </w:pPr>
          </w:p>
        </w:tc>
      </w:tr>
      <w:tr w:rsidR="00BB0FF5" w14:paraId="38A6592A" w14:textId="77777777" w:rsidTr="009653A9">
        <w:tc>
          <w:tcPr>
            <w:tcW w:w="10456" w:type="dxa"/>
          </w:tcPr>
          <w:p w14:paraId="56E0001F" w14:textId="77777777" w:rsidR="00BB0FF5" w:rsidRPr="00F66202" w:rsidRDefault="00BB0FF5" w:rsidP="00F66202">
            <w:pPr>
              <w:pStyle w:val="ListParagraph"/>
              <w:numPr>
                <w:ilvl w:val="0"/>
                <w:numId w:val="2"/>
              </w:numPr>
              <w:rPr>
                <w:b/>
                <w:bCs/>
              </w:rPr>
            </w:pPr>
            <w:r w:rsidRPr="00F66202">
              <w:rPr>
                <w:b/>
                <w:bCs/>
              </w:rPr>
              <w:t>Evidence of lacking resource: Not enough beds</w:t>
            </w:r>
          </w:p>
          <w:p w14:paraId="6A718757" w14:textId="77777777" w:rsidR="00BB0FF5" w:rsidRDefault="00BB0FF5" w:rsidP="00580AC0"/>
          <w:p w14:paraId="6C6F0A42" w14:textId="77777777" w:rsidR="00BB0FF5" w:rsidRDefault="00BB0FF5" w:rsidP="00580AC0">
            <w:pPr>
              <w:rPr>
                <w:b/>
                <w:bCs/>
              </w:rPr>
            </w:pPr>
          </w:p>
          <w:p w14:paraId="3FB9094B" w14:textId="77777777" w:rsidR="00BB0FF5" w:rsidRPr="003072A7" w:rsidRDefault="00BB0FF5" w:rsidP="00580AC0">
            <w:pPr>
              <w:rPr>
                <w:b/>
                <w:bCs/>
              </w:rPr>
            </w:pPr>
          </w:p>
        </w:tc>
      </w:tr>
      <w:tr w:rsidR="00BB0FF5" w14:paraId="5B683799" w14:textId="77777777" w:rsidTr="009653A9">
        <w:tc>
          <w:tcPr>
            <w:tcW w:w="10456" w:type="dxa"/>
          </w:tcPr>
          <w:p w14:paraId="1E7E0DDA" w14:textId="77777777" w:rsidR="00BB0FF5" w:rsidRPr="00F66202" w:rsidRDefault="00BB0FF5" w:rsidP="00F66202">
            <w:pPr>
              <w:pStyle w:val="ListParagraph"/>
              <w:numPr>
                <w:ilvl w:val="0"/>
                <w:numId w:val="2"/>
              </w:numPr>
              <w:rPr>
                <w:b/>
                <w:bCs/>
              </w:rPr>
            </w:pPr>
            <w:r w:rsidRPr="00F66202">
              <w:rPr>
                <w:b/>
                <w:bCs/>
              </w:rPr>
              <w:t xml:space="preserve">Interventions: Staff are not implementing interventions </w:t>
            </w:r>
          </w:p>
          <w:p w14:paraId="18586A39" w14:textId="77777777" w:rsidR="00BB0FF5" w:rsidRDefault="00BB0FF5" w:rsidP="00580AC0">
            <w:pPr>
              <w:rPr>
                <w:b/>
                <w:bCs/>
              </w:rPr>
            </w:pPr>
            <w:r>
              <w:rPr>
                <w:b/>
                <w:bCs/>
              </w:rPr>
              <w:br w:type="page"/>
            </w:r>
          </w:p>
          <w:p w14:paraId="122E2271" w14:textId="77777777" w:rsidR="00BB0FF5" w:rsidRDefault="00BB0FF5" w:rsidP="00580AC0">
            <w:pPr>
              <w:rPr>
                <w:b/>
                <w:bCs/>
              </w:rPr>
            </w:pPr>
          </w:p>
          <w:p w14:paraId="6A7D13A9" w14:textId="64E61C64" w:rsidR="00BB0FF5" w:rsidRDefault="00BB0FF5" w:rsidP="00580AC0">
            <w:pPr>
              <w:rPr>
                <w:b/>
                <w:bCs/>
              </w:rPr>
            </w:pPr>
          </w:p>
        </w:tc>
      </w:tr>
      <w:tr w:rsidR="00BB0FF5" w14:paraId="6E1E19D5" w14:textId="77777777" w:rsidTr="009653A9">
        <w:tc>
          <w:tcPr>
            <w:tcW w:w="10456" w:type="dxa"/>
          </w:tcPr>
          <w:p w14:paraId="156C7DBA" w14:textId="77777777" w:rsidR="00BB0FF5" w:rsidRPr="00F66202" w:rsidRDefault="00BB0FF5" w:rsidP="00F66202">
            <w:pPr>
              <w:pStyle w:val="ListParagraph"/>
              <w:numPr>
                <w:ilvl w:val="0"/>
                <w:numId w:val="2"/>
              </w:numPr>
              <w:rPr>
                <w:b/>
                <w:bCs/>
              </w:rPr>
            </w:pPr>
            <w:r w:rsidRPr="00F66202">
              <w:rPr>
                <w:b/>
                <w:bCs/>
              </w:rPr>
              <w:t>Evidence of lacking resource: Staff respond to requests immediately</w:t>
            </w:r>
          </w:p>
          <w:p w14:paraId="156B6F04" w14:textId="77777777" w:rsidR="00BB0FF5" w:rsidRDefault="00BB0FF5" w:rsidP="00580AC0"/>
          <w:p w14:paraId="298E7D5D" w14:textId="77777777" w:rsidR="00BB0FF5" w:rsidRDefault="00BB0FF5" w:rsidP="00580AC0">
            <w:pPr>
              <w:rPr>
                <w:b/>
                <w:bCs/>
              </w:rPr>
            </w:pPr>
          </w:p>
          <w:p w14:paraId="0C9FEB9A" w14:textId="77777777" w:rsidR="00BB0FF5" w:rsidRPr="00215F18" w:rsidRDefault="00BB0FF5" w:rsidP="00580AC0">
            <w:pPr>
              <w:rPr>
                <w:b/>
                <w:bCs/>
              </w:rPr>
            </w:pPr>
          </w:p>
        </w:tc>
      </w:tr>
      <w:tr w:rsidR="00BB0FF5" w14:paraId="2FE39551" w14:textId="77777777" w:rsidTr="009653A9">
        <w:tc>
          <w:tcPr>
            <w:tcW w:w="10456" w:type="dxa"/>
          </w:tcPr>
          <w:p w14:paraId="48E400E5" w14:textId="77777777" w:rsidR="00BB0FF5" w:rsidRPr="00F66202" w:rsidRDefault="00BB0FF5" w:rsidP="00F66202">
            <w:pPr>
              <w:pStyle w:val="ListParagraph"/>
              <w:numPr>
                <w:ilvl w:val="0"/>
                <w:numId w:val="2"/>
              </w:numPr>
              <w:rPr>
                <w:b/>
                <w:bCs/>
              </w:rPr>
            </w:pPr>
            <w:r w:rsidRPr="00F66202">
              <w:rPr>
                <w:b/>
                <w:bCs/>
              </w:rPr>
              <w:t>Interventions: Patients do not feel comfortable being observed, interviewed</w:t>
            </w:r>
          </w:p>
          <w:p w14:paraId="178B508B" w14:textId="77777777" w:rsidR="00BB0FF5" w:rsidRDefault="00BB0FF5" w:rsidP="00580AC0">
            <w:pPr>
              <w:rPr>
                <w:b/>
                <w:bCs/>
              </w:rPr>
            </w:pPr>
          </w:p>
          <w:p w14:paraId="7AD58F58" w14:textId="77777777" w:rsidR="00BB0FF5" w:rsidRDefault="00BB0FF5" w:rsidP="00580AC0">
            <w:pPr>
              <w:rPr>
                <w:b/>
                <w:bCs/>
              </w:rPr>
            </w:pPr>
          </w:p>
          <w:p w14:paraId="7FE283B4" w14:textId="77777777" w:rsidR="00BB0FF5" w:rsidRDefault="00BB0FF5" w:rsidP="00580AC0">
            <w:pPr>
              <w:rPr>
                <w:b/>
                <w:bCs/>
              </w:rPr>
            </w:pPr>
          </w:p>
        </w:tc>
      </w:tr>
      <w:tr w:rsidR="00BB0FF5" w14:paraId="3D2F408E" w14:textId="77777777" w:rsidTr="009653A9">
        <w:tc>
          <w:tcPr>
            <w:tcW w:w="10456" w:type="dxa"/>
          </w:tcPr>
          <w:p w14:paraId="3152A056" w14:textId="77777777" w:rsidR="00BB0FF5" w:rsidRPr="00F66202" w:rsidRDefault="00BB0FF5" w:rsidP="00F66202">
            <w:pPr>
              <w:pStyle w:val="ListParagraph"/>
              <w:numPr>
                <w:ilvl w:val="0"/>
                <w:numId w:val="2"/>
              </w:numPr>
              <w:rPr>
                <w:b/>
                <w:bCs/>
              </w:rPr>
            </w:pPr>
            <w:r w:rsidRPr="00F66202">
              <w:rPr>
                <w:b/>
                <w:bCs/>
              </w:rPr>
              <w:t xml:space="preserve">Interventions: Staff do not reflect on </w:t>
            </w:r>
            <w:proofErr w:type="gramStart"/>
            <w:r w:rsidRPr="00F66202">
              <w:rPr>
                <w:b/>
                <w:bCs/>
              </w:rPr>
              <w:t>patients</w:t>
            </w:r>
            <w:proofErr w:type="gramEnd"/>
            <w:r w:rsidRPr="00F66202">
              <w:rPr>
                <w:b/>
                <w:bCs/>
              </w:rPr>
              <w:t xml:space="preserve"> psychology </w:t>
            </w:r>
          </w:p>
          <w:p w14:paraId="5B6F4EBA" w14:textId="77777777" w:rsidR="00BB0FF5" w:rsidRDefault="00BB0FF5" w:rsidP="00580AC0">
            <w:pPr>
              <w:rPr>
                <w:b/>
                <w:bCs/>
              </w:rPr>
            </w:pPr>
          </w:p>
          <w:p w14:paraId="23BDA352" w14:textId="77777777" w:rsidR="00BB0FF5" w:rsidRPr="00215F18" w:rsidRDefault="00BB0FF5" w:rsidP="00580AC0">
            <w:pPr>
              <w:rPr>
                <w:b/>
                <w:bCs/>
              </w:rPr>
            </w:pPr>
          </w:p>
        </w:tc>
      </w:tr>
      <w:tr w:rsidR="00D04F6C" w14:paraId="22DDD59A" w14:textId="77777777" w:rsidTr="009653A9">
        <w:tc>
          <w:tcPr>
            <w:tcW w:w="10456" w:type="dxa"/>
          </w:tcPr>
          <w:p w14:paraId="156F042D" w14:textId="77777777" w:rsidR="00580AC0" w:rsidRPr="00F66202" w:rsidRDefault="00580AC0" w:rsidP="00F66202">
            <w:pPr>
              <w:pStyle w:val="ListParagraph"/>
              <w:rPr>
                <w:b/>
                <w:bCs/>
              </w:rPr>
            </w:pPr>
          </w:p>
          <w:p w14:paraId="43257ACE" w14:textId="77777777" w:rsidR="004C135F" w:rsidRDefault="004C135F" w:rsidP="00580AC0">
            <w:pPr>
              <w:rPr>
                <w:b/>
                <w:bCs/>
              </w:rPr>
            </w:pPr>
          </w:p>
          <w:p w14:paraId="64B3E87F" w14:textId="5227278F" w:rsidR="00D04F6C" w:rsidRPr="00F66202" w:rsidRDefault="00D04F6C" w:rsidP="00F66202">
            <w:pPr>
              <w:pStyle w:val="ListParagraph"/>
              <w:numPr>
                <w:ilvl w:val="0"/>
                <w:numId w:val="2"/>
              </w:numPr>
              <w:rPr>
                <w:b/>
                <w:bCs/>
              </w:rPr>
            </w:pPr>
            <w:r w:rsidRPr="00F66202">
              <w:rPr>
                <w:b/>
                <w:bCs/>
              </w:rPr>
              <w:lastRenderedPageBreak/>
              <w:t>Presence, visibility of staff: Patients congregate at the office door</w:t>
            </w:r>
          </w:p>
          <w:p w14:paraId="64EB41BA" w14:textId="77777777" w:rsidR="00D04F6C" w:rsidRDefault="00D04F6C" w:rsidP="00F66202">
            <w:pPr>
              <w:pStyle w:val="ListParagraph"/>
            </w:pPr>
            <w:r>
              <w:t>Patients congregate around the office door waiting for staff to facilitate requests as they are not present on ward.</w:t>
            </w:r>
          </w:p>
          <w:p w14:paraId="1D40846A" w14:textId="77777777" w:rsidR="00D04F6C" w:rsidRDefault="00D04F6C" w:rsidP="00580AC0">
            <w:pPr>
              <w:rPr>
                <w:b/>
                <w:bCs/>
              </w:rPr>
            </w:pPr>
          </w:p>
          <w:p w14:paraId="7BC72B87" w14:textId="5BBB5AEB" w:rsidR="00A015CA" w:rsidRDefault="00A015CA" w:rsidP="00580AC0">
            <w:pPr>
              <w:rPr>
                <w:b/>
                <w:bCs/>
              </w:rPr>
            </w:pPr>
          </w:p>
        </w:tc>
      </w:tr>
      <w:tr w:rsidR="00D04F6C" w14:paraId="6E1DADC2" w14:textId="77777777" w:rsidTr="009653A9">
        <w:tc>
          <w:tcPr>
            <w:tcW w:w="10456" w:type="dxa"/>
          </w:tcPr>
          <w:p w14:paraId="6516F311" w14:textId="3C77BED9" w:rsidR="00D04F6C" w:rsidRPr="00F66202" w:rsidRDefault="00D04F6C" w:rsidP="00F66202">
            <w:pPr>
              <w:pStyle w:val="ListParagraph"/>
              <w:numPr>
                <w:ilvl w:val="0"/>
                <w:numId w:val="2"/>
              </w:numPr>
              <w:rPr>
                <w:b/>
                <w:bCs/>
              </w:rPr>
            </w:pPr>
            <w:r w:rsidRPr="00F66202">
              <w:rPr>
                <w:b/>
                <w:bCs/>
              </w:rPr>
              <w:lastRenderedPageBreak/>
              <w:t>Presence, visibility of staff: Staff are in the office</w:t>
            </w:r>
          </w:p>
          <w:p w14:paraId="6A351E1E" w14:textId="77777777" w:rsidR="00D04F6C" w:rsidRDefault="00D04F6C" w:rsidP="00F66202">
            <w:pPr>
              <w:pStyle w:val="ListParagraph"/>
            </w:pPr>
            <w:r>
              <w:t xml:space="preserve">Staff are closed in the office often working on computers or chatting with peers. </w:t>
            </w:r>
          </w:p>
          <w:p w14:paraId="4832F5B1" w14:textId="77777777" w:rsidR="00D04F6C" w:rsidRDefault="00D04F6C" w:rsidP="00580AC0"/>
          <w:p w14:paraId="712D3380" w14:textId="525530E9" w:rsidR="00A015CA" w:rsidRPr="00D04F6C" w:rsidRDefault="00A015CA" w:rsidP="00580AC0"/>
        </w:tc>
      </w:tr>
      <w:tr w:rsidR="00D04F6C" w14:paraId="7DC0DA94" w14:textId="77777777" w:rsidTr="009653A9">
        <w:tc>
          <w:tcPr>
            <w:tcW w:w="10456" w:type="dxa"/>
          </w:tcPr>
          <w:p w14:paraId="11B1ECF5" w14:textId="77777777" w:rsidR="00D04F6C" w:rsidRPr="00F66202" w:rsidRDefault="00D04F6C" w:rsidP="00F66202">
            <w:pPr>
              <w:pStyle w:val="ListParagraph"/>
              <w:numPr>
                <w:ilvl w:val="0"/>
                <w:numId w:val="2"/>
              </w:numPr>
              <w:rPr>
                <w:b/>
                <w:bCs/>
              </w:rPr>
            </w:pPr>
            <w:r w:rsidRPr="00F66202">
              <w:rPr>
                <w:b/>
                <w:bCs/>
              </w:rPr>
              <w:t xml:space="preserve">Presence, visibility of staff: Staff are not present on the ward </w:t>
            </w:r>
          </w:p>
          <w:p w14:paraId="3D0D5449" w14:textId="77777777" w:rsidR="00D04F6C" w:rsidRDefault="00D04F6C" w:rsidP="00F66202">
            <w:pPr>
              <w:pStyle w:val="ListParagraph"/>
            </w:pPr>
            <w:r>
              <w:t>There are none, or minimal staff present in communal spaces on the ward.</w:t>
            </w:r>
          </w:p>
          <w:p w14:paraId="6BD3C49E" w14:textId="77777777" w:rsidR="00D04F6C" w:rsidRDefault="00D04F6C" w:rsidP="00580AC0"/>
          <w:p w14:paraId="00F6239C" w14:textId="285423F6" w:rsidR="00A015CA" w:rsidRPr="00D04F6C" w:rsidRDefault="00A015CA" w:rsidP="00580AC0"/>
        </w:tc>
      </w:tr>
      <w:tr w:rsidR="00D04F6C" w14:paraId="16AE517D" w14:textId="77777777" w:rsidTr="009653A9">
        <w:tc>
          <w:tcPr>
            <w:tcW w:w="10456" w:type="dxa"/>
          </w:tcPr>
          <w:p w14:paraId="76256D88" w14:textId="77777777" w:rsidR="00D04F6C" w:rsidRPr="00F66202" w:rsidRDefault="00D04F6C" w:rsidP="00F66202">
            <w:pPr>
              <w:pStyle w:val="ListParagraph"/>
              <w:numPr>
                <w:ilvl w:val="0"/>
                <w:numId w:val="2"/>
              </w:numPr>
              <w:rPr>
                <w:b/>
                <w:bCs/>
              </w:rPr>
            </w:pPr>
            <w:r w:rsidRPr="00F66202">
              <w:rPr>
                <w:b/>
                <w:bCs/>
              </w:rPr>
              <w:t>Presence, visibility of staff: Staff are not present on the ward (engaging with patients)</w:t>
            </w:r>
          </w:p>
          <w:p w14:paraId="258ACCE2" w14:textId="77777777" w:rsidR="00D04F6C" w:rsidRDefault="00D04F6C" w:rsidP="00F66202">
            <w:pPr>
              <w:pStyle w:val="ListParagraph"/>
            </w:pPr>
            <w:r>
              <w:t>Staff are present in communal spaces and engaging with patients who are present.</w:t>
            </w:r>
          </w:p>
          <w:p w14:paraId="22C7E92E" w14:textId="77777777" w:rsidR="00D04F6C" w:rsidRDefault="00D04F6C" w:rsidP="00580AC0"/>
          <w:p w14:paraId="0554863C" w14:textId="13CBD56A" w:rsidR="00A015CA" w:rsidRPr="00D04F6C" w:rsidRDefault="00A015CA" w:rsidP="00580AC0"/>
        </w:tc>
      </w:tr>
      <w:tr w:rsidR="00D04F6C" w14:paraId="1B6F9488" w14:textId="77777777" w:rsidTr="009653A9">
        <w:tc>
          <w:tcPr>
            <w:tcW w:w="10456" w:type="dxa"/>
          </w:tcPr>
          <w:p w14:paraId="0F544876" w14:textId="77777777" w:rsidR="00D04F6C" w:rsidRPr="00F66202" w:rsidRDefault="00D04F6C" w:rsidP="00F66202">
            <w:pPr>
              <w:pStyle w:val="ListParagraph"/>
              <w:numPr>
                <w:ilvl w:val="0"/>
                <w:numId w:val="2"/>
              </w:numPr>
              <w:rPr>
                <w:b/>
                <w:bCs/>
              </w:rPr>
            </w:pPr>
            <w:r w:rsidRPr="00F66202">
              <w:rPr>
                <w:b/>
                <w:bCs/>
              </w:rPr>
              <w:t>Presence, visibility of staff: Staff are not present on the ward (not engaging with patients)</w:t>
            </w:r>
          </w:p>
          <w:p w14:paraId="1FE0112D" w14:textId="77777777" w:rsidR="00D04F6C" w:rsidRDefault="00D04F6C" w:rsidP="00F66202">
            <w:pPr>
              <w:pStyle w:val="ListParagraph"/>
            </w:pPr>
            <w:r>
              <w:t>Staff are present in communal spaces, alongside patients but do not engage with them.</w:t>
            </w:r>
          </w:p>
          <w:p w14:paraId="1835BB2C" w14:textId="77777777" w:rsidR="00D04F6C" w:rsidRDefault="00D04F6C" w:rsidP="00580AC0"/>
          <w:p w14:paraId="0A2DD5CB" w14:textId="12F362A1" w:rsidR="00A015CA" w:rsidRPr="00D04F6C" w:rsidRDefault="00A015CA" w:rsidP="00580AC0"/>
        </w:tc>
      </w:tr>
      <w:tr w:rsidR="00D04F6C" w14:paraId="7A5597E4" w14:textId="77777777" w:rsidTr="009653A9">
        <w:tc>
          <w:tcPr>
            <w:tcW w:w="10456" w:type="dxa"/>
          </w:tcPr>
          <w:p w14:paraId="3509AE4D" w14:textId="698083B9" w:rsidR="00A015CA" w:rsidRPr="00F66202" w:rsidRDefault="00A015CA" w:rsidP="00F66202">
            <w:pPr>
              <w:pStyle w:val="ListParagraph"/>
              <w:numPr>
                <w:ilvl w:val="0"/>
                <w:numId w:val="2"/>
              </w:numPr>
              <w:rPr>
                <w:b/>
                <w:bCs/>
              </w:rPr>
            </w:pPr>
            <w:r w:rsidRPr="00F66202">
              <w:rPr>
                <w:b/>
                <w:bCs/>
              </w:rPr>
              <w:t xml:space="preserve">Staff and patient interactions: Accessing </w:t>
            </w:r>
            <w:r w:rsidR="001A3CA3" w:rsidRPr="00F66202">
              <w:rPr>
                <w:b/>
                <w:bCs/>
              </w:rPr>
              <w:t>advocacy.</w:t>
            </w:r>
          </w:p>
          <w:p w14:paraId="3734DB38" w14:textId="2CBF7A44" w:rsidR="00A015CA" w:rsidRPr="001A3CA3" w:rsidRDefault="001A3CA3" w:rsidP="00F66202">
            <w:pPr>
              <w:pStyle w:val="ListParagraph"/>
            </w:pPr>
            <w:r>
              <w:t xml:space="preserve">Staff support patients to contact their advocate. </w:t>
            </w:r>
          </w:p>
          <w:p w14:paraId="0005F81B" w14:textId="77777777" w:rsidR="00D04F6C" w:rsidRDefault="00D04F6C" w:rsidP="00580AC0">
            <w:pPr>
              <w:rPr>
                <w:b/>
                <w:bCs/>
              </w:rPr>
            </w:pPr>
          </w:p>
          <w:p w14:paraId="7A93273F" w14:textId="77777777" w:rsidR="00A015CA" w:rsidRDefault="00A015CA" w:rsidP="00580AC0">
            <w:pPr>
              <w:rPr>
                <w:b/>
                <w:bCs/>
              </w:rPr>
            </w:pPr>
          </w:p>
        </w:tc>
      </w:tr>
      <w:tr w:rsidR="00631F83" w14:paraId="1448718C" w14:textId="77777777" w:rsidTr="009653A9">
        <w:tc>
          <w:tcPr>
            <w:tcW w:w="10456" w:type="dxa"/>
          </w:tcPr>
          <w:p w14:paraId="26FA8477" w14:textId="77777777" w:rsidR="00631F83" w:rsidRPr="00F66202" w:rsidRDefault="00631F83" w:rsidP="00F66202">
            <w:pPr>
              <w:pStyle w:val="ListParagraph"/>
              <w:numPr>
                <w:ilvl w:val="0"/>
                <w:numId w:val="2"/>
              </w:numPr>
              <w:rPr>
                <w:b/>
                <w:bCs/>
              </w:rPr>
            </w:pPr>
            <w:r w:rsidRPr="00F66202">
              <w:rPr>
                <w:b/>
                <w:bCs/>
              </w:rPr>
              <w:t>Staff and patient interactions: Patients avoid or ignore staff or try not to cause bother</w:t>
            </w:r>
          </w:p>
          <w:p w14:paraId="7BF50F41" w14:textId="77777777" w:rsidR="00631F83" w:rsidRDefault="00631F83" w:rsidP="00F66202">
            <w:pPr>
              <w:pStyle w:val="ListParagraph"/>
            </w:pPr>
            <w:r>
              <w:t xml:space="preserve">Patients keep to themselves around staff, not seeking out support or wanting to bring attention to themselves </w:t>
            </w:r>
          </w:p>
          <w:p w14:paraId="43D8C996" w14:textId="77777777" w:rsidR="00631F83" w:rsidRDefault="00631F83" w:rsidP="00580AC0"/>
          <w:p w14:paraId="1C160848" w14:textId="494F7348" w:rsidR="00631F83" w:rsidRPr="00631F83" w:rsidRDefault="00631F83" w:rsidP="00580AC0"/>
        </w:tc>
      </w:tr>
      <w:tr w:rsidR="00631F83" w14:paraId="12152F64" w14:textId="77777777" w:rsidTr="009653A9">
        <w:tc>
          <w:tcPr>
            <w:tcW w:w="10456" w:type="dxa"/>
          </w:tcPr>
          <w:p w14:paraId="45027B97" w14:textId="77777777" w:rsidR="00631F83" w:rsidRPr="00F66202" w:rsidRDefault="00631F83" w:rsidP="00F66202">
            <w:pPr>
              <w:pStyle w:val="ListParagraph"/>
              <w:numPr>
                <w:ilvl w:val="0"/>
                <w:numId w:val="2"/>
              </w:numPr>
              <w:rPr>
                <w:b/>
                <w:bCs/>
              </w:rPr>
            </w:pPr>
            <w:r w:rsidRPr="00F66202">
              <w:rPr>
                <w:b/>
                <w:bCs/>
              </w:rPr>
              <w:t>Staff and patient interactions: Patients seek support</w:t>
            </w:r>
          </w:p>
          <w:p w14:paraId="018F9E5F" w14:textId="77777777" w:rsidR="00631F83" w:rsidRDefault="00631F83" w:rsidP="00580AC0">
            <w:pPr>
              <w:rPr>
                <w:b/>
                <w:bCs/>
              </w:rPr>
            </w:pPr>
          </w:p>
          <w:p w14:paraId="13A5A1B4" w14:textId="77777777" w:rsidR="00631F83" w:rsidRDefault="00631F83" w:rsidP="00580AC0">
            <w:pPr>
              <w:rPr>
                <w:b/>
                <w:bCs/>
              </w:rPr>
            </w:pPr>
          </w:p>
          <w:p w14:paraId="7CCE5163" w14:textId="7908CFAF" w:rsidR="00631F83" w:rsidRDefault="00631F83" w:rsidP="00580AC0">
            <w:pPr>
              <w:rPr>
                <w:b/>
                <w:bCs/>
              </w:rPr>
            </w:pPr>
          </w:p>
        </w:tc>
      </w:tr>
      <w:tr w:rsidR="00D026FC" w14:paraId="2AABFBB3" w14:textId="77777777" w:rsidTr="009653A9">
        <w:tc>
          <w:tcPr>
            <w:tcW w:w="10456" w:type="dxa"/>
          </w:tcPr>
          <w:p w14:paraId="703AFEA5" w14:textId="77777777" w:rsidR="00D026FC" w:rsidRPr="00F66202" w:rsidRDefault="00D026FC" w:rsidP="00F66202">
            <w:pPr>
              <w:pStyle w:val="ListParagraph"/>
              <w:numPr>
                <w:ilvl w:val="0"/>
                <w:numId w:val="2"/>
              </w:numPr>
              <w:rPr>
                <w:b/>
                <w:bCs/>
              </w:rPr>
            </w:pPr>
            <w:r w:rsidRPr="00F66202">
              <w:rPr>
                <w:b/>
                <w:bCs/>
              </w:rPr>
              <w:t>Staff and patient interactions: Some patients take up more staff time</w:t>
            </w:r>
          </w:p>
          <w:p w14:paraId="3FB317C2" w14:textId="77777777" w:rsidR="00D026FC" w:rsidRDefault="00D026FC" w:rsidP="00580AC0">
            <w:pPr>
              <w:rPr>
                <w:b/>
                <w:bCs/>
              </w:rPr>
            </w:pPr>
          </w:p>
          <w:p w14:paraId="14FCB6BC" w14:textId="77777777" w:rsidR="00D026FC" w:rsidRDefault="00D026FC" w:rsidP="00580AC0">
            <w:pPr>
              <w:rPr>
                <w:b/>
                <w:bCs/>
              </w:rPr>
            </w:pPr>
          </w:p>
          <w:p w14:paraId="429008BC" w14:textId="0FA29D1D" w:rsidR="00D026FC" w:rsidRDefault="00D026FC" w:rsidP="00580AC0">
            <w:pPr>
              <w:rPr>
                <w:b/>
                <w:bCs/>
              </w:rPr>
            </w:pPr>
          </w:p>
        </w:tc>
      </w:tr>
      <w:tr w:rsidR="00D026FC" w14:paraId="0DFFE542" w14:textId="77777777" w:rsidTr="009653A9">
        <w:tc>
          <w:tcPr>
            <w:tcW w:w="10456" w:type="dxa"/>
          </w:tcPr>
          <w:p w14:paraId="3E76E08E" w14:textId="77777777" w:rsidR="00D026FC" w:rsidRPr="00F66202" w:rsidRDefault="00D026FC" w:rsidP="00F66202">
            <w:pPr>
              <w:pStyle w:val="ListParagraph"/>
              <w:numPr>
                <w:ilvl w:val="0"/>
                <w:numId w:val="2"/>
              </w:numPr>
              <w:rPr>
                <w:b/>
                <w:bCs/>
              </w:rPr>
            </w:pPr>
            <w:r w:rsidRPr="00F66202">
              <w:rPr>
                <w:b/>
                <w:bCs/>
              </w:rPr>
              <w:t xml:space="preserve">Staff and patient interactions: Some staff are more compassionate or caring than others </w:t>
            </w:r>
          </w:p>
          <w:p w14:paraId="7669C0E7" w14:textId="77777777" w:rsidR="00D026FC" w:rsidRDefault="00D026FC" w:rsidP="00580AC0">
            <w:pPr>
              <w:rPr>
                <w:b/>
                <w:bCs/>
              </w:rPr>
            </w:pPr>
          </w:p>
          <w:p w14:paraId="59B91013" w14:textId="77777777" w:rsidR="00D026FC" w:rsidRDefault="00D026FC" w:rsidP="00580AC0">
            <w:pPr>
              <w:rPr>
                <w:b/>
                <w:bCs/>
              </w:rPr>
            </w:pPr>
          </w:p>
          <w:p w14:paraId="5FAD14B2" w14:textId="19ECF9D7" w:rsidR="00D026FC" w:rsidRDefault="00D026FC" w:rsidP="00580AC0">
            <w:pPr>
              <w:rPr>
                <w:b/>
                <w:bCs/>
              </w:rPr>
            </w:pPr>
          </w:p>
        </w:tc>
      </w:tr>
      <w:tr w:rsidR="00D026FC" w14:paraId="193A101D" w14:textId="77777777" w:rsidTr="009653A9">
        <w:tc>
          <w:tcPr>
            <w:tcW w:w="10456" w:type="dxa"/>
          </w:tcPr>
          <w:p w14:paraId="31E4E9F7" w14:textId="77777777" w:rsidR="00D026FC" w:rsidRPr="00F66202" w:rsidRDefault="00D026FC" w:rsidP="00F66202">
            <w:pPr>
              <w:pStyle w:val="ListParagraph"/>
              <w:numPr>
                <w:ilvl w:val="0"/>
                <w:numId w:val="2"/>
              </w:numPr>
              <w:rPr>
                <w:b/>
                <w:bCs/>
              </w:rPr>
            </w:pPr>
            <w:r w:rsidRPr="00F66202">
              <w:rPr>
                <w:b/>
                <w:bCs/>
              </w:rPr>
              <w:t xml:space="preserve">Staff and patient interactions: Staff de-escalate conflict </w:t>
            </w:r>
          </w:p>
          <w:p w14:paraId="67CAE154" w14:textId="77777777" w:rsidR="00D026FC" w:rsidRDefault="00D026FC" w:rsidP="00580AC0">
            <w:pPr>
              <w:rPr>
                <w:b/>
                <w:bCs/>
              </w:rPr>
            </w:pPr>
          </w:p>
          <w:p w14:paraId="62736A4B" w14:textId="77777777" w:rsidR="00D026FC" w:rsidRDefault="00D026FC" w:rsidP="00580AC0">
            <w:pPr>
              <w:rPr>
                <w:b/>
                <w:bCs/>
              </w:rPr>
            </w:pPr>
          </w:p>
          <w:p w14:paraId="49DC085F" w14:textId="15627B1B" w:rsidR="00D026FC" w:rsidRDefault="00D026FC" w:rsidP="00580AC0">
            <w:pPr>
              <w:rPr>
                <w:b/>
                <w:bCs/>
              </w:rPr>
            </w:pPr>
          </w:p>
        </w:tc>
      </w:tr>
      <w:tr w:rsidR="00D026FC" w14:paraId="57627618" w14:textId="77777777" w:rsidTr="009653A9">
        <w:tc>
          <w:tcPr>
            <w:tcW w:w="10456" w:type="dxa"/>
          </w:tcPr>
          <w:p w14:paraId="7AD82E5E" w14:textId="77777777" w:rsidR="00F17FB6" w:rsidRPr="00F66202" w:rsidRDefault="00F17FB6" w:rsidP="00F66202">
            <w:pPr>
              <w:pStyle w:val="ListParagraph"/>
              <w:numPr>
                <w:ilvl w:val="0"/>
                <w:numId w:val="2"/>
              </w:numPr>
              <w:rPr>
                <w:b/>
                <w:bCs/>
              </w:rPr>
            </w:pPr>
            <w:r w:rsidRPr="00F66202">
              <w:rPr>
                <w:b/>
                <w:bCs/>
              </w:rPr>
              <w:t>Staff and patient interactions: Staff going out of their way for patients</w:t>
            </w:r>
          </w:p>
          <w:p w14:paraId="5277CB27" w14:textId="77777777" w:rsidR="00F17FB6" w:rsidRPr="00F17FB6" w:rsidRDefault="00F17FB6" w:rsidP="00F66202">
            <w:pPr>
              <w:pStyle w:val="ListParagraph"/>
            </w:pPr>
            <w:r>
              <w:t>Going the extra mile outside of job expectations for patients.</w:t>
            </w:r>
          </w:p>
          <w:p w14:paraId="5C84B328" w14:textId="77777777" w:rsidR="00D026FC" w:rsidRDefault="00D026FC" w:rsidP="00580AC0">
            <w:pPr>
              <w:rPr>
                <w:b/>
                <w:bCs/>
              </w:rPr>
            </w:pPr>
          </w:p>
          <w:p w14:paraId="214B0DF0" w14:textId="56D6E3C9" w:rsidR="00F17FB6" w:rsidRDefault="00F17FB6" w:rsidP="00580AC0">
            <w:pPr>
              <w:rPr>
                <w:b/>
                <w:bCs/>
              </w:rPr>
            </w:pPr>
          </w:p>
        </w:tc>
      </w:tr>
      <w:tr w:rsidR="006049D7" w14:paraId="6FBEE530" w14:textId="77777777" w:rsidTr="009653A9">
        <w:tc>
          <w:tcPr>
            <w:tcW w:w="10456" w:type="dxa"/>
          </w:tcPr>
          <w:p w14:paraId="60F8FF56" w14:textId="0051D55B" w:rsidR="006049D7" w:rsidRPr="00F66202" w:rsidRDefault="006049D7" w:rsidP="00F66202">
            <w:pPr>
              <w:pStyle w:val="ListParagraph"/>
              <w:numPr>
                <w:ilvl w:val="0"/>
                <w:numId w:val="2"/>
              </w:numPr>
              <w:rPr>
                <w:b/>
                <w:bCs/>
              </w:rPr>
            </w:pPr>
            <w:r w:rsidRPr="00F66202">
              <w:rPr>
                <w:b/>
                <w:bCs/>
              </w:rPr>
              <w:t xml:space="preserve">Staff and patient interactions: Staff offering choice or flexibility or least restrictive </w:t>
            </w:r>
            <w:r w:rsidR="008E549F" w:rsidRPr="00F66202">
              <w:rPr>
                <w:b/>
                <w:bCs/>
              </w:rPr>
              <w:t>practices.</w:t>
            </w:r>
          </w:p>
          <w:p w14:paraId="7F37CBEB" w14:textId="77777777" w:rsidR="006049D7" w:rsidRDefault="006049D7" w:rsidP="00580AC0">
            <w:pPr>
              <w:rPr>
                <w:b/>
                <w:bCs/>
              </w:rPr>
            </w:pPr>
          </w:p>
          <w:p w14:paraId="29D215EE" w14:textId="77777777" w:rsidR="006049D7" w:rsidRDefault="006049D7" w:rsidP="00580AC0">
            <w:pPr>
              <w:rPr>
                <w:b/>
                <w:bCs/>
              </w:rPr>
            </w:pPr>
          </w:p>
          <w:p w14:paraId="68D93479" w14:textId="5E3A2901" w:rsidR="006049D7" w:rsidRDefault="006049D7" w:rsidP="00580AC0">
            <w:pPr>
              <w:rPr>
                <w:b/>
                <w:bCs/>
              </w:rPr>
            </w:pPr>
          </w:p>
        </w:tc>
      </w:tr>
      <w:tr w:rsidR="006049D7" w14:paraId="506CD82A" w14:textId="77777777" w:rsidTr="009653A9">
        <w:tc>
          <w:tcPr>
            <w:tcW w:w="10456" w:type="dxa"/>
          </w:tcPr>
          <w:p w14:paraId="44555178" w14:textId="77777777" w:rsidR="004867C6" w:rsidRPr="00F66202" w:rsidRDefault="004867C6" w:rsidP="00F66202">
            <w:pPr>
              <w:pStyle w:val="ListParagraph"/>
              <w:numPr>
                <w:ilvl w:val="0"/>
                <w:numId w:val="2"/>
              </w:numPr>
              <w:rPr>
                <w:b/>
                <w:bCs/>
              </w:rPr>
            </w:pPr>
            <w:r w:rsidRPr="00F66202">
              <w:rPr>
                <w:b/>
                <w:bCs/>
              </w:rPr>
              <w:t xml:space="preserve">Staff to staff interactions: Anxieties around external scrutiny </w:t>
            </w:r>
          </w:p>
          <w:p w14:paraId="6F63EEC8" w14:textId="5D0E0E25" w:rsidR="006049D7" w:rsidRDefault="004867C6" w:rsidP="00F66202">
            <w:pPr>
              <w:pStyle w:val="ListParagraph"/>
            </w:pPr>
            <w:r>
              <w:t>Staff are nervous of scrutiny from those outside of the ward on their practice or behaviour</w:t>
            </w:r>
            <w:r w:rsidR="008E549F">
              <w:t>.</w:t>
            </w:r>
          </w:p>
          <w:p w14:paraId="29021CE1" w14:textId="77777777" w:rsidR="004867C6" w:rsidRDefault="004867C6" w:rsidP="00580AC0">
            <w:pPr>
              <w:rPr>
                <w:b/>
                <w:bCs/>
              </w:rPr>
            </w:pPr>
          </w:p>
          <w:p w14:paraId="483FBE1A" w14:textId="1823546B" w:rsidR="004867C6" w:rsidRDefault="004867C6" w:rsidP="00580AC0">
            <w:pPr>
              <w:rPr>
                <w:b/>
                <w:bCs/>
              </w:rPr>
            </w:pPr>
          </w:p>
        </w:tc>
      </w:tr>
      <w:tr w:rsidR="004867C6" w14:paraId="1386FF0F" w14:textId="77777777" w:rsidTr="009653A9">
        <w:tc>
          <w:tcPr>
            <w:tcW w:w="10456" w:type="dxa"/>
          </w:tcPr>
          <w:p w14:paraId="621F11C6" w14:textId="77777777" w:rsidR="004C135F" w:rsidRPr="00F66202" w:rsidRDefault="004C135F" w:rsidP="00F66202">
            <w:pPr>
              <w:pStyle w:val="ListParagraph"/>
              <w:rPr>
                <w:b/>
                <w:bCs/>
              </w:rPr>
            </w:pPr>
          </w:p>
          <w:p w14:paraId="424BD382" w14:textId="0FE51338" w:rsidR="008E549F" w:rsidRPr="00F66202" w:rsidRDefault="008E549F" w:rsidP="00F66202">
            <w:pPr>
              <w:pStyle w:val="ListParagraph"/>
              <w:numPr>
                <w:ilvl w:val="0"/>
                <w:numId w:val="2"/>
              </w:numPr>
              <w:rPr>
                <w:b/>
                <w:bCs/>
              </w:rPr>
            </w:pPr>
            <w:r w:rsidRPr="00F66202">
              <w:rPr>
                <w:b/>
                <w:bCs/>
              </w:rPr>
              <w:t xml:space="preserve">Staff to staff interactions: Lack of support between staff </w:t>
            </w:r>
          </w:p>
          <w:p w14:paraId="79C954A2" w14:textId="77777777" w:rsidR="004867C6" w:rsidRDefault="008E549F" w:rsidP="00F66202">
            <w:pPr>
              <w:pStyle w:val="ListParagraph"/>
            </w:pPr>
            <w:r>
              <w:t>Staff do not support one and other, there is a lack of comradery of even structured support after incidents occur.</w:t>
            </w:r>
          </w:p>
          <w:p w14:paraId="6A88F474" w14:textId="77777777" w:rsidR="008E549F" w:rsidRDefault="008E549F" w:rsidP="00580AC0">
            <w:pPr>
              <w:rPr>
                <w:b/>
                <w:bCs/>
              </w:rPr>
            </w:pPr>
          </w:p>
          <w:p w14:paraId="085DDA29" w14:textId="71FE08CD" w:rsidR="008E549F" w:rsidRDefault="008E549F" w:rsidP="00580AC0">
            <w:pPr>
              <w:rPr>
                <w:b/>
                <w:bCs/>
              </w:rPr>
            </w:pPr>
          </w:p>
        </w:tc>
      </w:tr>
      <w:tr w:rsidR="008E549F" w14:paraId="35108F22" w14:textId="77777777" w:rsidTr="009653A9">
        <w:tc>
          <w:tcPr>
            <w:tcW w:w="10456" w:type="dxa"/>
          </w:tcPr>
          <w:p w14:paraId="54D96A87" w14:textId="391C657C" w:rsidR="008E549F" w:rsidRPr="00F66202" w:rsidRDefault="00AA5CE4" w:rsidP="00F66202">
            <w:pPr>
              <w:pStyle w:val="ListParagraph"/>
              <w:numPr>
                <w:ilvl w:val="0"/>
                <w:numId w:val="2"/>
              </w:numPr>
              <w:rPr>
                <w:b/>
                <w:bCs/>
              </w:rPr>
            </w:pPr>
            <w:r w:rsidRPr="00F66202">
              <w:rPr>
                <w:b/>
                <w:bCs/>
              </w:rPr>
              <w:t>Staff to staff interactions: Staff discussing patients: Complaints or Gossip</w:t>
            </w:r>
          </w:p>
          <w:p w14:paraId="48909BB9" w14:textId="77777777" w:rsidR="00AA5CE4" w:rsidRDefault="00AA5CE4" w:rsidP="00580AC0">
            <w:pPr>
              <w:rPr>
                <w:b/>
                <w:bCs/>
              </w:rPr>
            </w:pPr>
          </w:p>
          <w:p w14:paraId="605FEEFA" w14:textId="77777777" w:rsidR="00AA5CE4" w:rsidRDefault="00AA5CE4" w:rsidP="00580AC0">
            <w:pPr>
              <w:rPr>
                <w:b/>
                <w:bCs/>
              </w:rPr>
            </w:pPr>
          </w:p>
          <w:p w14:paraId="4397E3F2" w14:textId="77777777" w:rsidR="008E549F" w:rsidRDefault="008E549F" w:rsidP="00580AC0">
            <w:pPr>
              <w:rPr>
                <w:b/>
                <w:bCs/>
              </w:rPr>
            </w:pPr>
          </w:p>
        </w:tc>
      </w:tr>
      <w:tr w:rsidR="008E549F" w14:paraId="2B50D995" w14:textId="77777777" w:rsidTr="009653A9">
        <w:tc>
          <w:tcPr>
            <w:tcW w:w="10456" w:type="dxa"/>
          </w:tcPr>
          <w:p w14:paraId="57B80225" w14:textId="794C9D3A" w:rsidR="008E549F" w:rsidRPr="00F66202" w:rsidRDefault="008E549F" w:rsidP="00F66202">
            <w:pPr>
              <w:pStyle w:val="ListParagraph"/>
              <w:numPr>
                <w:ilvl w:val="0"/>
                <w:numId w:val="2"/>
              </w:numPr>
              <w:rPr>
                <w:b/>
                <w:bCs/>
              </w:rPr>
            </w:pPr>
            <w:r w:rsidRPr="00F66202">
              <w:rPr>
                <w:b/>
                <w:bCs/>
              </w:rPr>
              <w:t>Staff to staff interactions:</w:t>
            </w:r>
            <w:r w:rsidR="00AA5CE4" w:rsidRPr="00F66202">
              <w:rPr>
                <w:b/>
                <w:bCs/>
              </w:rPr>
              <w:t xml:space="preserve"> Staff discussing patients: Discussing care or wellbeing.</w:t>
            </w:r>
          </w:p>
          <w:p w14:paraId="5294B39C" w14:textId="77777777" w:rsidR="00AA5CE4" w:rsidRDefault="00AA5CE4" w:rsidP="00580AC0">
            <w:pPr>
              <w:rPr>
                <w:b/>
                <w:bCs/>
              </w:rPr>
            </w:pPr>
          </w:p>
          <w:p w14:paraId="0442EAF7" w14:textId="77777777" w:rsidR="00AA5CE4" w:rsidRDefault="00AA5CE4" w:rsidP="00580AC0">
            <w:pPr>
              <w:rPr>
                <w:b/>
                <w:bCs/>
              </w:rPr>
            </w:pPr>
          </w:p>
          <w:p w14:paraId="1AE70253" w14:textId="77777777" w:rsidR="008E549F" w:rsidRDefault="008E549F" w:rsidP="00580AC0">
            <w:pPr>
              <w:rPr>
                <w:b/>
                <w:bCs/>
              </w:rPr>
            </w:pPr>
          </w:p>
        </w:tc>
      </w:tr>
      <w:tr w:rsidR="00AA5CE4" w14:paraId="76CFDA69" w14:textId="77777777" w:rsidTr="009653A9">
        <w:tc>
          <w:tcPr>
            <w:tcW w:w="10456" w:type="dxa"/>
          </w:tcPr>
          <w:p w14:paraId="1EFADFD0" w14:textId="62F8AE89" w:rsidR="00AA5CE4" w:rsidRPr="00F66202" w:rsidRDefault="00AA5CE4" w:rsidP="00F66202">
            <w:pPr>
              <w:pStyle w:val="ListParagraph"/>
              <w:numPr>
                <w:ilvl w:val="0"/>
                <w:numId w:val="2"/>
              </w:numPr>
              <w:rPr>
                <w:b/>
                <w:bCs/>
              </w:rPr>
            </w:pPr>
            <w:r w:rsidRPr="00F66202">
              <w:rPr>
                <w:b/>
                <w:bCs/>
              </w:rPr>
              <w:t>Staff to staff interactions: Staff discussing patients: Positive or fondly.</w:t>
            </w:r>
          </w:p>
          <w:p w14:paraId="3795EB93" w14:textId="77777777" w:rsidR="00AA5CE4" w:rsidRDefault="00AA5CE4" w:rsidP="00580AC0">
            <w:pPr>
              <w:rPr>
                <w:b/>
                <w:bCs/>
              </w:rPr>
            </w:pPr>
          </w:p>
          <w:p w14:paraId="4934A089" w14:textId="77777777" w:rsidR="00AA5CE4" w:rsidRDefault="00AA5CE4" w:rsidP="00580AC0">
            <w:pPr>
              <w:rPr>
                <w:b/>
                <w:bCs/>
              </w:rPr>
            </w:pPr>
          </w:p>
          <w:p w14:paraId="26647456" w14:textId="77777777" w:rsidR="00AA5CE4" w:rsidRDefault="00AA5CE4" w:rsidP="00580AC0">
            <w:pPr>
              <w:rPr>
                <w:b/>
                <w:bCs/>
              </w:rPr>
            </w:pPr>
          </w:p>
        </w:tc>
      </w:tr>
      <w:tr w:rsidR="00AA5CE4" w14:paraId="69004CA1" w14:textId="77777777" w:rsidTr="009653A9">
        <w:tc>
          <w:tcPr>
            <w:tcW w:w="10456" w:type="dxa"/>
          </w:tcPr>
          <w:p w14:paraId="6C8523C6" w14:textId="57E7641E" w:rsidR="00AA5CE4" w:rsidRPr="00F66202" w:rsidRDefault="00AA5CE4" w:rsidP="00F66202">
            <w:pPr>
              <w:pStyle w:val="ListParagraph"/>
              <w:numPr>
                <w:ilvl w:val="0"/>
                <w:numId w:val="2"/>
              </w:numPr>
              <w:rPr>
                <w:b/>
                <w:bCs/>
              </w:rPr>
            </w:pPr>
            <w:r w:rsidRPr="00F66202">
              <w:rPr>
                <w:b/>
                <w:bCs/>
              </w:rPr>
              <w:t>Staff to staff interactions: Supporting outsiders.</w:t>
            </w:r>
          </w:p>
          <w:p w14:paraId="72773A34" w14:textId="410760F2" w:rsidR="00AA5CE4" w:rsidRPr="00AA5CE4" w:rsidRDefault="00AA5CE4" w:rsidP="00F66202">
            <w:pPr>
              <w:pStyle w:val="ListParagraph"/>
            </w:pPr>
            <w:r>
              <w:t>Staff support or are kind to outsiders.</w:t>
            </w:r>
          </w:p>
          <w:p w14:paraId="656FD880" w14:textId="77777777" w:rsidR="00AA5CE4" w:rsidRDefault="00AA5CE4" w:rsidP="00580AC0">
            <w:pPr>
              <w:rPr>
                <w:b/>
                <w:bCs/>
              </w:rPr>
            </w:pPr>
          </w:p>
          <w:p w14:paraId="201BE3D6" w14:textId="6ADEA814" w:rsidR="00AA5CE4" w:rsidRDefault="00AA5CE4" w:rsidP="00580AC0">
            <w:pPr>
              <w:rPr>
                <w:b/>
                <w:bCs/>
              </w:rPr>
            </w:pPr>
          </w:p>
        </w:tc>
      </w:tr>
      <w:tr w:rsidR="00AA5CE4" w14:paraId="1946DEB7" w14:textId="77777777" w:rsidTr="009653A9">
        <w:tc>
          <w:tcPr>
            <w:tcW w:w="10456" w:type="dxa"/>
          </w:tcPr>
          <w:p w14:paraId="67ACD79F" w14:textId="77777777" w:rsidR="00A13233" w:rsidRPr="00F66202" w:rsidRDefault="00A13233" w:rsidP="00F66202">
            <w:pPr>
              <w:pStyle w:val="ListParagraph"/>
              <w:numPr>
                <w:ilvl w:val="0"/>
                <w:numId w:val="2"/>
              </w:numPr>
              <w:rPr>
                <w:b/>
                <w:bCs/>
              </w:rPr>
            </w:pPr>
            <w:r w:rsidRPr="00F66202">
              <w:rPr>
                <w:b/>
                <w:bCs/>
              </w:rPr>
              <w:t xml:space="preserve">TP Presence and engagement: TP does not engage </w:t>
            </w:r>
          </w:p>
          <w:p w14:paraId="6CD8E6A5" w14:textId="77777777" w:rsidR="00A13233" w:rsidRPr="00A13233" w:rsidRDefault="00A13233" w:rsidP="00F66202">
            <w:pPr>
              <w:pStyle w:val="ListParagraph"/>
            </w:pPr>
            <w:r>
              <w:t>TP is present on the ward but does not engage with staff or patients while visible.</w:t>
            </w:r>
          </w:p>
          <w:p w14:paraId="41559E05" w14:textId="77777777" w:rsidR="00AA5CE4" w:rsidRDefault="00AA5CE4" w:rsidP="00580AC0"/>
          <w:p w14:paraId="1A430C98" w14:textId="0FE90B76" w:rsidR="00A13233" w:rsidRPr="00AA5CE4" w:rsidRDefault="00A13233" w:rsidP="00580AC0"/>
        </w:tc>
      </w:tr>
      <w:tr w:rsidR="00A13233" w14:paraId="3385E143" w14:textId="77777777" w:rsidTr="009653A9">
        <w:tc>
          <w:tcPr>
            <w:tcW w:w="10456" w:type="dxa"/>
          </w:tcPr>
          <w:p w14:paraId="66F92C5A" w14:textId="77777777" w:rsidR="00A13233" w:rsidRPr="00F66202" w:rsidRDefault="00A13233" w:rsidP="00F66202">
            <w:pPr>
              <w:pStyle w:val="ListParagraph"/>
              <w:numPr>
                <w:ilvl w:val="0"/>
                <w:numId w:val="2"/>
              </w:numPr>
              <w:rPr>
                <w:b/>
                <w:bCs/>
              </w:rPr>
            </w:pPr>
            <w:r w:rsidRPr="00F66202">
              <w:rPr>
                <w:b/>
                <w:bCs/>
              </w:rPr>
              <w:t>TP Presence and engagement: TP has rapport, relationship with patients</w:t>
            </w:r>
          </w:p>
          <w:p w14:paraId="4104655A" w14:textId="77777777" w:rsidR="00A13233" w:rsidRDefault="00A13233" w:rsidP="00580AC0">
            <w:pPr>
              <w:rPr>
                <w:b/>
                <w:bCs/>
              </w:rPr>
            </w:pPr>
          </w:p>
          <w:p w14:paraId="7F6FE77C" w14:textId="77777777" w:rsidR="00A13233" w:rsidRDefault="00A13233" w:rsidP="00580AC0">
            <w:pPr>
              <w:rPr>
                <w:b/>
                <w:bCs/>
              </w:rPr>
            </w:pPr>
          </w:p>
          <w:p w14:paraId="567DCF48" w14:textId="77777777" w:rsidR="00A13233" w:rsidRPr="00AA5CE4" w:rsidRDefault="00A13233" w:rsidP="00580AC0">
            <w:pPr>
              <w:rPr>
                <w:b/>
                <w:bCs/>
              </w:rPr>
            </w:pPr>
          </w:p>
        </w:tc>
      </w:tr>
      <w:tr w:rsidR="00A13233" w14:paraId="1CA7D445" w14:textId="77777777" w:rsidTr="009653A9">
        <w:tc>
          <w:tcPr>
            <w:tcW w:w="10456" w:type="dxa"/>
          </w:tcPr>
          <w:p w14:paraId="00275A7B" w14:textId="77777777" w:rsidR="00A13233" w:rsidRPr="00F66202" w:rsidRDefault="00A13233" w:rsidP="00F66202">
            <w:pPr>
              <w:pStyle w:val="ListParagraph"/>
              <w:numPr>
                <w:ilvl w:val="0"/>
                <w:numId w:val="2"/>
              </w:numPr>
              <w:rPr>
                <w:b/>
                <w:bCs/>
              </w:rPr>
            </w:pPr>
            <w:r w:rsidRPr="00F66202">
              <w:rPr>
                <w:b/>
                <w:bCs/>
              </w:rPr>
              <w:t>TP Presence and engagement: TP is present on the ward</w:t>
            </w:r>
          </w:p>
          <w:p w14:paraId="2BA7827A" w14:textId="77777777" w:rsidR="00A13233" w:rsidRDefault="00A13233" w:rsidP="00580AC0">
            <w:pPr>
              <w:rPr>
                <w:b/>
                <w:bCs/>
              </w:rPr>
            </w:pPr>
          </w:p>
          <w:p w14:paraId="0332A1FB" w14:textId="77777777" w:rsidR="00A13233" w:rsidRDefault="00A13233" w:rsidP="00580AC0">
            <w:pPr>
              <w:rPr>
                <w:b/>
                <w:bCs/>
              </w:rPr>
            </w:pPr>
          </w:p>
          <w:p w14:paraId="2EF8DFA0" w14:textId="77777777" w:rsidR="00A13233" w:rsidRPr="00AA5CE4" w:rsidRDefault="00A13233" w:rsidP="00580AC0">
            <w:pPr>
              <w:rPr>
                <w:b/>
                <w:bCs/>
              </w:rPr>
            </w:pPr>
          </w:p>
        </w:tc>
      </w:tr>
      <w:tr w:rsidR="00A13233" w14:paraId="503F1F33" w14:textId="77777777" w:rsidTr="009653A9">
        <w:tc>
          <w:tcPr>
            <w:tcW w:w="10456" w:type="dxa"/>
          </w:tcPr>
          <w:p w14:paraId="00C6D5BD" w14:textId="77777777" w:rsidR="00A13233" w:rsidRPr="00F66202" w:rsidRDefault="00A13233" w:rsidP="00F66202">
            <w:pPr>
              <w:pStyle w:val="ListParagraph"/>
              <w:numPr>
                <w:ilvl w:val="0"/>
                <w:numId w:val="2"/>
              </w:numPr>
              <w:rPr>
                <w:b/>
                <w:bCs/>
              </w:rPr>
            </w:pPr>
            <w:r w:rsidRPr="00F66202">
              <w:rPr>
                <w:b/>
                <w:bCs/>
              </w:rPr>
              <w:t>TP Presence and engagement: TP supports staff formally</w:t>
            </w:r>
          </w:p>
          <w:p w14:paraId="7563AFA7" w14:textId="77777777" w:rsidR="00A13233" w:rsidRDefault="00A13233" w:rsidP="00F66202">
            <w:pPr>
              <w:pStyle w:val="ListParagraph"/>
            </w:pPr>
            <w:r>
              <w:t>Through attendance in formulations and supervisions sessions led by the Trial psychologist.</w:t>
            </w:r>
          </w:p>
          <w:p w14:paraId="727C249E" w14:textId="77777777" w:rsidR="00A13233" w:rsidRDefault="00A13233" w:rsidP="00580AC0">
            <w:pPr>
              <w:rPr>
                <w:b/>
                <w:bCs/>
              </w:rPr>
            </w:pPr>
          </w:p>
          <w:p w14:paraId="72B2CBBE" w14:textId="670257DA" w:rsidR="00A13233" w:rsidRPr="00AA5CE4" w:rsidRDefault="00A13233" w:rsidP="00580AC0">
            <w:pPr>
              <w:rPr>
                <w:b/>
                <w:bCs/>
              </w:rPr>
            </w:pPr>
          </w:p>
        </w:tc>
      </w:tr>
      <w:tr w:rsidR="00A13233" w14:paraId="7BDA6AE5" w14:textId="77777777" w:rsidTr="009653A9">
        <w:tc>
          <w:tcPr>
            <w:tcW w:w="10456" w:type="dxa"/>
          </w:tcPr>
          <w:p w14:paraId="2E196F41" w14:textId="77777777" w:rsidR="00E51C65" w:rsidRPr="00F66202" w:rsidRDefault="00E51C65" w:rsidP="00F66202">
            <w:pPr>
              <w:pStyle w:val="ListParagraph"/>
              <w:numPr>
                <w:ilvl w:val="0"/>
                <w:numId w:val="2"/>
              </w:numPr>
              <w:rPr>
                <w:b/>
                <w:bCs/>
              </w:rPr>
            </w:pPr>
            <w:r w:rsidRPr="00F66202">
              <w:rPr>
                <w:b/>
                <w:bCs/>
              </w:rPr>
              <w:t>TP Presence and engagement: TPs office is on the ward</w:t>
            </w:r>
          </w:p>
          <w:p w14:paraId="13949940" w14:textId="77777777" w:rsidR="00E51C65" w:rsidRDefault="00E51C65" w:rsidP="00580AC0">
            <w:pPr>
              <w:rPr>
                <w:b/>
                <w:bCs/>
              </w:rPr>
            </w:pPr>
          </w:p>
          <w:p w14:paraId="7F4B984E" w14:textId="77777777" w:rsidR="00E51C65" w:rsidRDefault="00E51C65" w:rsidP="00580AC0">
            <w:pPr>
              <w:rPr>
                <w:b/>
                <w:bCs/>
              </w:rPr>
            </w:pPr>
          </w:p>
          <w:p w14:paraId="39653CCE" w14:textId="47D3A9E3" w:rsidR="00E51C65" w:rsidRPr="00AA5CE4" w:rsidRDefault="00E51C65" w:rsidP="00580AC0">
            <w:pPr>
              <w:rPr>
                <w:b/>
                <w:bCs/>
              </w:rPr>
            </w:pPr>
          </w:p>
        </w:tc>
      </w:tr>
      <w:tr w:rsidR="00A13233" w14:paraId="0129F4F9" w14:textId="77777777" w:rsidTr="009653A9">
        <w:tc>
          <w:tcPr>
            <w:tcW w:w="10456" w:type="dxa"/>
          </w:tcPr>
          <w:p w14:paraId="793FA8D0" w14:textId="77777777" w:rsidR="00A13233" w:rsidRPr="00F66202" w:rsidRDefault="00E51C65" w:rsidP="00F66202">
            <w:pPr>
              <w:pStyle w:val="ListParagraph"/>
              <w:numPr>
                <w:ilvl w:val="0"/>
                <w:numId w:val="2"/>
              </w:numPr>
              <w:rPr>
                <w:b/>
                <w:bCs/>
              </w:rPr>
            </w:pPr>
            <w:r w:rsidRPr="00F66202">
              <w:rPr>
                <w:b/>
                <w:bCs/>
              </w:rPr>
              <w:t xml:space="preserve">Ward round is delayed or </w:t>
            </w:r>
            <w:proofErr w:type="gramStart"/>
            <w:r w:rsidRPr="00F66202">
              <w:rPr>
                <w:b/>
                <w:bCs/>
              </w:rPr>
              <w:t>cancelled</w:t>
            </w:r>
            <w:proofErr w:type="gramEnd"/>
            <w:r w:rsidRPr="00F66202">
              <w:rPr>
                <w:b/>
                <w:bCs/>
              </w:rPr>
              <w:t xml:space="preserve"> or staff are late to handover or ward round</w:t>
            </w:r>
          </w:p>
          <w:p w14:paraId="1363EEE6" w14:textId="77777777" w:rsidR="00E51C65" w:rsidRDefault="00E51C65" w:rsidP="00580AC0">
            <w:pPr>
              <w:rPr>
                <w:b/>
                <w:bCs/>
              </w:rPr>
            </w:pPr>
          </w:p>
          <w:p w14:paraId="117BB684" w14:textId="77777777" w:rsidR="00E51C65" w:rsidRDefault="00E51C65" w:rsidP="00580AC0">
            <w:pPr>
              <w:rPr>
                <w:b/>
                <w:bCs/>
              </w:rPr>
            </w:pPr>
          </w:p>
          <w:p w14:paraId="17CF2778" w14:textId="185BB5D5" w:rsidR="00E51C65" w:rsidRPr="00AA5CE4" w:rsidRDefault="00E51C65" w:rsidP="00580AC0">
            <w:pPr>
              <w:rPr>
                <w:b/>
                <w:bCs/>
              </w:rPr>
            </w:pPr>
          </w:p>
        </w:tc>
      </w:tr>
      <w:tr w:rsidR="00E51C65" w14:paraId="6FD00CD4" w14:textId="77777777" w:rsidTr="009653A9">
        <w:tc>
          <w:tcPr>
            <w:tcW w:w="10456" w:type="dxa"/>
          </w:tcPr>
          <w:p w14:paraId="1D19A010" w14:textId="77777777" w:rsidR="00E51C65" w:rsidRPr="00F66202" w:rsidRDefault="00E51C65" w:rsidP="00F66202">
            <w:pPr>
              <w:pStyle w:val="ListParagraph"/>
              <w:numPr>
                <w:ilvl w:val="0"/>
                <w:numId w:val="2"/>
              </w:numPr>
              <w:rPr>
                <w:b/>
                <w:bCs/>
              </w:rPr>
            </w:pPr>
            <w:r w:rsidRPr="00F66202">
              <w:rPr>
                <w:b/>
                <w:bCs/>
              </w:rPr>
              <w:t xml:space="preserve">Ward environment: Lack of suitable space </w:t>
            </w:r>
          </w:p>
          <w:p w14:paraId="141399C0" w14:textId="77777777" w:rsidR="00E51C65" w:rsidRDefault="00E51C65" w:rsidP="00F66202">
            <w:pPr>
              <w:pStyle w:val="ListParagraph"/>
            </w:pPr>
            <w:r>
              <w:t xml:space="preserve">To deliver interventions </w:t>
            </w:r>
          </w:p>
          <w:p w14:paraId="03B3D5E7" w14:textId="77777777" w:rsidR="00E51C65" w:rsidRDefault="00E51C65" w:rsidP="00580AC0"/>
          <w:p w14:paraId="5F844175" w14:textId="10257827" w:rsidR="00E51C65" w:rsidRPr="00E51C65" w:rsidRDefault="00E51C65" w:rsidP="00580AC0"/>
        </w:tc>
      </w:tr>
      <w:tr w:rsidR="00E51C65" w14:paraId="3B89C42B" w14:textId="77777777" w:rsidTr="009653A9">
        <w:tc>
          <w:tcPr>
            <w:tcW w:w="10456" w:type="dxa"/>
          </w:tcPr>
          <w:p w14:paraId="474AEBC5" w14:textId="77777777" w:rsidR="00E51C65" w:rsidRPr="00F66202" w:rsidRDefault="00E51C65" w:rsidP="00F66202">
            <w:pPr>
              <w:pStyle w:val="ListParagraph"/>
              <w:numPr>
                <w:ilvl w:val="0"/>
                <w:numId w:val="2"/>
              </w:numPr>
              <w:rPr>
                <w:b/>
                <w:bCs/>
              </w:rPr>
            </w:pPr>
            <w:r w:rsidRPr="00F66202">
              <w:rPr>
                <w:b/>
                <w:bCs/>
              </w:rPr>
              <w:t xml:space="preserve">Ward environment: Negative outcomes of the ward </w:t>
            </w:r>
          </w:p>
          <w:p w14:paraId="7A28AB57" w14:textId="77777777" w:rsidR="00E51C65" w:rsidRDefault="00E51C65" w:rsidP="00F66202">
            <w:pPr>
              <w:pStyle w:val="ListParagraph"/>
            </w:pPr>
            <w:r>
              <w:t>the untherapeutic environment, the chaos or restrictions resulting in negative outcomes for patients or conflict.</w:t>
            </w:r>
          </w:p>
          <w:p w14:paraId="5549E8C6" w14:textId="77777777" w:rsidR="00E51C65" w:rsidRDefault="00E51C65" w:rsidP="00580AC0"/>
          <w:p w14:paraId="169DB732" w14:textId="1EC1AE35" w:rsidR="00E51C65" w:rsidRPr="00E51C65" w:rsidRDefault="00E51C65" w:rsidP="00580AC0"/>
        </w:tc>
      </w:tr>
      <w:tr w:rsidR="00E51C65" w14:paraId="59AEFB4C" w14:textId="77777777" w:rsidTr="009653A9">
        <w:tc>
          <w:tcPr>
            <w:tcW w:w="10456" w:type="dxa"/>
          </w:tcPr>
          <w:p w14:paraId="0C861698" w14:textId="77777777" w:rsidR="00E51C65" w:rsidRPr="00F66202" w:rsidRDefault="00E51C65" w:rsidP="00F66202">
            <w:pPr>
              <w:pStyle w:val="ListParagraph"/>
              <w:numPr>
                <w:ilvl w:val="0"/>
                <w:numId w:val="2"/>
              </w:numPr>
              <w:rPr>
                <w:b/>
                <w:bCs/>
              </w:rPr>
            </w:pPr>
            <w:r w:rsidRPr="00F66202">
              <w:rPr>
                <w:b/>
                <w:bCs/>
              </w:rPr>
              <w:t xml:space="preserve">Ward environment: Patients have a negative view of the ward </w:t>
            </w:r>
          </w:p>
          <w:p w14:paraId="0F1D788C" w14:textId="77777777" w:rsidR="00E51C65" w:rsidRDefault="00E51C65" w:rsidP="003018A3">
            <w:pPr>
              <w:pStyle w:val="ListParagraph"/>
            </w:pPr>
            <w:r>
              <w:lastRenderedPageBreak/>
              <w:t>They are frustrated with the ward and do not view them as therapeutic or supportive.</w:t>
            </w:r>
          </w:p>
          <w:p w14:paraId="1DAE6EF7" w14:textId="77777777" w:rsidR="00E51C65" w:rsidRDefault="00E51C65" w:rsidP="00580AC0">
            <w:pPr>
              <w:rPr>
                <w:b/>
                <w:bCs/>
              </w:rPr>
            </w:pPr>
          </w:p>
          <w:p w14:paraId="00806BAA" w14:textId="77777777" w:rsidR="00E51C65" w:rsidRDefault="00E51C65" w:rsidP="00580AC0">
            <w:pPr>
              <w:rPr>
                <w:b/>
                <w:bCs/>
              </w:rPr>
            </w:pPr>
          </w:p>
        </w:tc>
      </w:tr>
      <w:tr w:rsidR="00E51C65" w14:paraId="060BF36C" w14:textId="77777777" w:rsidTr="009653A9">
        <w:tc>
          <w:tcPr>
            <w:tcW w:w="10456" w:type="dxa"/>
          </w:tcPr>
          <w:p w14:paraId="072A6AB1" w14:textId="69FC28B6" w:rsidR="00E51C65" w:rsidRPr="00F66202" w:rsidRDefault="00E51C65" w:rsidP="00F66202">
            <w:pPr>
              <w:rPr>
                <w:b/>
                <w:bCs/>
              </w:rPr>
            </w:pPr>
          </w:p>
          <w:p w14:paraId="7DB7C547" w14:textId="09B2C867" w:rsidR="00E51C65" w:rsidRPr="00F66202" w:rsidRDefault="004C135F" w:rsidP="00F66202">
            <w:pPr>
              <w:pStyle w:val="ListParagraph"/>
              <w:numPr>
                <w:ilvl w:val="0"/>
                <w:numId w:val="2"/>
              </w:numPr>
              <w:rPr>
                <w:b/>
                <w:bCs/>
              </w:rPr>
            </w:pPr>
            <w:r w:rsidRPr="00F66202">
              <w:rPr>
                <w:b/>
                <w:bCs/>
              </w:rPr>
              <w:t>Ward environment: Ward is Calm</w:t>
            </w:r>
          </w:p>
          <w:p w14:paraId="4E956070" w14:textId="77777777" w:rsidR="00E51C65" w:rsidRDefault="00E51C65" w:rsidP="00580AC0">
            <w:pPr>
              <w:rPr>
                <w:b/>
                <w:bCs/>
              </w:rPr>
            </w:pPr>
          </w:p>
          <w:p w14:paraId="76FE67E4" w14:textId="77777777" w:rsidR="00E51C65" w:rsidRDefault="00E51C65" w:rsidP="00580AC0">
            <w:pPr>
              <w:rPr>
                <w:b/>
                <w:bCs/>
              </w:rPr>
            </w:pPr>
          </w:p>
          <w:p w14:paraId="06D720A4" w14:textId="77777777" w:rsidR="004C135F" w:rsidRDefault="004C135F" w:rsidP="00580AC0">
            <w:pPr>
              <w:rPr>
                <w:b/>
                <w:bCs/>
              </w:rPr>
            </w:pPr>
          </w:p>
        </w:tc>
      </w:tr>
      <w:tr w:rsidR="00E51C65" w14:paraId="79A56054" w14:textId="77777777" w:rsidTr="009653A9">
        <w:tc>
          <w:tcPr>
            <w:tcW w:w="10456" w:type="dxa"/>
          </w:tcPr>
          <w:p w14:paraId="771EDAF1" w14:textId="77777777" w:rsidR="00E51C65" w:rsidRPr="00F66202" w:rsidRDefault="00E51C65" w:rsidP="00F66202">
            <w:pPr>
              <w:pStyle w:val="ListParagraph"/>
              <w:numPr>
                <w:ilvl w:val="0"/>
                <w:numId w:val="2"/>
              </w:numPr>
              <w:rPr>
                <w:b/>
                <w:bCs/>
              </w:rPr>
            </w:pPr>
            <w:r w:rsidRPr="00F66202">
              <w:rPr>
                <w:b/>
                <w:bCs/>
              </w:rPr>
              <w:t xml:space="preserve">Ward environment: Ward is Chaotic </w:t>
            </w:r>
          </w:p>
          <w:p w14:paraId="3BB3C2B0" w14:textId="77777777" w:rsidR="00E51C65" w:rsidRDefault="00E51C65" w:rsidP="00580AC0">
            <w:pPr>
              <w:rPr>
                <w:b/>
                <w:bCs/>
              </w:rPr>
            </w:pPr>
          </w:p>
          <w:p w14:paraId="20DB9858" w14:textId="77777777" w:rsidR="00E51C65" w:rsidRDefault="00E51C65" w:rsidP="00580AC0">
            <w:pPr>
              <w:rPr>
                <w:b/>
                <w:bCs/>
              </w:rPr>
            </w:pPr>
          </w:p>
          <w:p w14:paraId="1B968CD4" w14:textId="014BC02A" w:rsidR="00E51C65" w:rsidRDefault="00E51C65" w:rsidP="00580AC0">
            <w:pPr>
              <w:rPr>
                <w:b/>
                <w:bCs/>
              </w:rPr>
            </w:pPr>
          </w:p>
        </w:tc>
      </w:tr>
      <w:tr w:rsidR="00E51C65" w14:paraId="755DD218" w14:textId="77777777" w:rsidTr="009653A9">
        <w:tc>
          <w:tcPr>
            <w:tcW w:w="10456" w:type="dxa"/>
          </w:tcPr>
          <w:p w14:paraId="5217BB66" w14:textId="77777777" w:rsidR="00E51C65" w:rsidRPr="00F66202" w:rsidRDefault="00E51C65" w:rsidP="00F66202">
            <w:pPr>
              <w:pStyle w:val="ListParagraph"/>
              <w:numPr>
                <w:ilvl w:val="0"/>
                <w:numId w:val="2"/>
              </w:numPr>
              <w:rPr>
                <w:b/>
                <w:bCs/>
              </w:rPr>
            </w:pPr>
            <w:r w:rsidRPr="00F66202">
              <w:rPr>
                <w:b/>
                <w:bCs/>
              </w:rPr>
              <w:t>Ward environment: Ward is empty</w:t>
            </w:r>
          </w:p>
          <w:p w14:paraId="21DC136E" w14:textId="77777777" w:rsidR="00E51C65" w:rsidRDefault="00E51C65" w:rsidP="00580AC0">
            <w:pPr>
              <w:rPr>
                <w:b/>
                <w:bCs/>
              </w:rPr>
            </w:pPr>
          </w:p>
          <w:p w14:paraId="07A8CB2C" w14:textId="77777777" w:rsidR="00E51C65" w:rsidRDefault="00E51C65" w:rsidP="00580AC0">
            <w:pPr>
              <w:rPr>
                <w:b/>
                <w:bCs/>
              </w:rPr>
            </w:pPr>
          </w:p>
          <w:p w14:paraId="777C4486" w14:textId="77777777" w:rsidR="00E51C65" w:rsidRDefault="00E51C65" w:rsidP="00580AC0">
            <w:pPr>
              <w:rPr>
                <w:b/>
                <w:bCs/>
              </w:rPr>
            </w:pPr>
          </w:p>
        </w:tc>
      </w:tr>
      <w:tr w:rsidR="00E51C65" w14:paraId="3E12E4F3" w14:textId="77777777" w:rsidTr="009653A9">
        <w:tc>
          <w:tcPr>
            <w:tcW w:w="10456" w:type="dxa"/>
          </w:tcPr>
          <w:p w14:paraId="75E60981" w14:textId="77777777" w:rsidR="00E51C65" w:rsidRPr="00F66202" w:rsidRDefault="00E51C65" w:rsidP="00F66202">
            <w:pPr>
              <w:pStyle w:val="ListParagraph"/>
              <w:numPr>
                <w:ilvl w:val="0"/>
                <w:numId w:val="2"/>
              </w:numPr>
              <w:rPr>
                <w:b/>
                <w:bCs/>
              </w:rPr>
            </w:pPr>
            <w:r w:rsidRPr="00F66202">
              <w:rPr>
                <w:b/>
                <w:bCs/>
              </w:rPr>
              <w:t>Ward environment: Ward is restrictive</w:t>
            </w:r>
          </w:p>
          <w:p w14:paraId="5C0AF9D3" w14:textId="77777777" w:rsidR="00E51C65" w:rsidRDefault="00E51C65" w:rsidP="00580AC0">
            <w:pPr>
              <w:rPr>
                <w:b/>
                <w:bCs/>
              </w:rPr>
            </w:pPr>
          </w:p>
          <w:p w14:paraId="39646E21" w14:textId="77777777" w:rsidR="00E51C65" w:rsidRDefault="00E51C65" w:rsidP="00580AC0">
            <w:pPr>
              <w:rPr>
                <w:b/>
                <w:bCs/>
              </w:rPr>
            </w:pPr>
          </w:p>
          <w:p w14:paraId="43E4DD84" w14:textId="77777777" w:rsidR="00E51C65" w:rsidRDefault="00E51C65" w:rsidP="00580AC0">
            <w:pPr>
              <w:rPr>
                <w:b/>
                <w:bCs/>
              </w:rPr>
            </w:pPr>
          </w:p>
        </w:tc>
      </w:tr>
    </w:tbl>
    <w:p w14:paraId="0768ACF7" w14:textId="22EDD426" w:rsidR="00215F18" w:rsidRPr="00E51C65" w:rsidRDefault="00215F18" w:rsidP="00580AC0">
      <w:pPr>
        <w:spacing w:line="240" w:lineRule="auto"/>
        <w:rPr>
          <w:b/>
          <w:bCs/>
        </w:rPr>
      </w:pPr>
    </w:p>
    <w:sectPr w:rsidR="00215F18" w:rsidRPr="00E51C65" w:rsidSect="00DF4ABF">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C842A0D"/>
    <w:multiLevelType w:val="hybridMultilevel"/>
    <w:tmpl w:val="E5A4808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CC7362D"/>
    <w:multiLevelType w:val="hybridMultilevel"/>
    <w:tmpl w:val="5B343E3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605161586">
    <w:abstractNumId w:val="0"/>
  </w:num>
  <w:num w:numId="2" w16cid:durableId="1387753726">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072A7"/>
    <w:rsid w:val="001A3CA3"/>
    <w:rsid w:val="00215F18"/>
    <w:rsid w:val="003018A3"/>
    <w:rsid w:val="003072A7"/>
    <w:rsid w:val="00341838"/>
    <w:rsid w:val="004867C6"/>
    <w:rsid w:val="004B3616"/>
    <w:rsid w:val="004C135F"/>
    <w:rsid w:val="00516B28"/>
    <w:rsid w:val="00577F4B"/>
    <w:rsid w:val="00580AC0"/>
    <w:rsid w:val="006049D7"/>
    <w:rsid w:val="00631F83"/>
    <w:rsid w:val="00782FC7"/>
    <w:rsid w:val="008E549F"/>
    <w:rsid w:val="008F7A23"/>
    <w:rsid w:val="009653A9"/>
    <w:rsid w:val="00A015CA"/>
    <w:rsid w:val="00A13233"/>
    <w:rsid w:val="00A241F1"/>
    <w:rsid w:val="00A55699"/>
    <w:rsid w:val="00AA2D0B"/>
    <w:rsid w:val="00AA5CE4"/>
    <w:rsid w:val="00AE11C6"/>
    <w:rsid w:val="00B334BD"/>
    <w:rsid w:val="00BB0FF5"/>
    <w:rsid w:val="00C311E8"/>
    <w:rsid w:val="00CB0502"/>
    <w:rsid w:val="00D026FC"/>
    <w:rsid w:val="00D04F6C"/>
    <w:rsid w:val="00DF4ABF"/>
    <w:rsid w:val="00E03F31"/>
    <w:rsid w:val="00E51C65"/>
    <w:rsid w:val="00F17FB6"/>
    <w:rsid w:val="00F662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9B56E1"/>
  <w15:chartTrackingRefBased/>
  <w15:docId w15:val="{C3115DD0-B722-4AEF-9FD0-1B476D35FA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4183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6620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660767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2773</Words>
  <Characters>15809</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Greater Manchester Mental Health NHS Foundation Trust</Company>
  <LinksUpToDate>false</LinksUpToDate>
  <CharactersWithSpaces>185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obel Johnston</dc:creator>
  <cp:keywords/>
  <dc:description/>
  <cp:lastModifiedBy>Katherine Berry</cp:lastModifiedBy>
  <cp:revision>2</cp:revision>
  <cp:lastPrinted>2023-10-31T09:34:00Z</cp:lastPrinted>
  <dcterms:created xsi:type="dcterms:W3CDTF">2025-01-09T21:58:00Z</dcterms:created>
  <dcterms:modified xsi:type="dcterms:W3CDTF">2025-01-09T21:58:00Z</dcterms:modified>
</cp:coreProperties>
</file>